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6B8F" w14:textId="77777777" w:rsidR="00490B1A" w:rsidRPr="008041DE" w:rsidRDefault="00490B1A" w:rsidP="00490B1A">
      <w:pPr>
        <w:pStyle w:val="Tittel"/>
        <w:rPr>
          <w:sz w:val="36"/>
          <w:szCs w:val="36"/>
        </w:rPr>
      </w:pPr>
      <w:r>
        <w:rPr>
          <w:sz w:val="36"/>
          <w:szCs w:val="36"/>
        </w:rPr>
        <w:t>Differences in</w:t>
      </w:r>
      <w:r w:rsidRPr="008041DE">
        <w:rPr>
          <w:sz w:val="36"/>
          <w:szCs w:val="36"/>
        </w:rPr>
        <w:t xml:space="preserve"> metalloproteinases and their tissue inhibitors in </w:t>
      </w:r>
      <w:r>
        <w:rPr>
          <w:sz w:val="36"/>
          <w:szCs w:val="36"/>
        </w:rPr>
        <w:t xml:space="preserve">the cerebrospinal fluid are associated with </w:t>
      </w:r>
      <w:r w:rsidRPr="008041DE">
        <w:rPr>
          <w:sz w:val="36"/>
          <w:szCs w:val="36"/>
        </w:rPr>
        <w:t xml:space="preserve">delirium </w:t>
      </w:r>
    </w:p>
    <w:p w14:paraId="24025E94" w14:textId="1EB61066" w:rsidR="0043681E" w:rsidRDefault="00F831AF" w:rsidP="00F11E35">
      <w:pPr>
        <w:pStyle w:val="Overskrift1"/>
      </w:pPr>
      <w:r>
        <w:t xml:space="preserve">Supplementary </w:t>
      </w:r>
      <w:r w:rsidR="00490B1A">
        <w:t>Information</w:t>
      </w:r>
      <w:r>
        <w:t xml:space="preserve"> </w:t>
      </w:r>
    </w:p>
    <w:p w14:paraId="12D59B43" w14:textId="77777777" w:rsidR="00F11E35" w:rsidRPr="00F11E35" w:rsidRDefault="00F11E35" w:rsidP="00F11E35">
      <w:pPr>
        <w:rPr>
          <w:lang w:val="en-US"/>
        </w:rPr>
      </w:pPr>
    </w:p>
    <w:p w14:paraId="07709670" w14:textId="3B0EBFB4" w:rsidR="00F831AF" w:rsidRPr="006A1CD6" w:rsidRDefault="00F831AF" w:rsidP="00F831AF">
      <w:pPr>
        <w:pStyle w:val="Bildetekst"/>
        <w:rPr>
          <w:sz w:val="18"/>
          <w:szCs w:val="16"/>
          <w:lang w:val="en-US"/>
        </w:rPr>
      </w:pPr>
      <w:r w:rsidRPr="006A1CD6">
        <w:rPr>
          <w:lang w:val="en-US"/>
        </w:rPr>
        <w:t xml:space="preserve">Supplementary Table </w:t>
      </w:r>
      <w:r w:rsidRPr="006A1CD6">
        <w:fldChar w:fldCharType="begin"/>
      </w:r>
      <w:r w:rsidRPr="006A1CD6">
        <w:rPr>
          <w:lang w:val="en-US"/>
        </w:rPr>
        <w:instrText xml:space="preserve"> SEQ Supplementary_Table \* ARABIC </w:instrText>
      </w:r>
      <w:r w:rsidRPr="006A1CD6">
        <w:fldChar w:fldCharType="separate"/>
      </w:r>
      <w:r w:rsidR="005014DA">
        <w:rPr>
          <w:noProof/>
          <w:lang w:val="en-US"/>
        </w:rPr>
        <w:t>1</w:t>
      </w:r>
      <w:r w:rsidRPr="006A1CD6">
        <w:fldChar w:fldCharType="end"/>
      </w:r>
      <w:r w:rsidRPr="006A1CD6">
        <w:rPr>
          <w:lang w:val="en-US"/>
        </w:rPr>
        <w:t>. Characteristics of the hip fracture patients stratified by dementia-status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2046"/>
        <w:gridCol w:w="2050"/>
        <w:gridCol w:w="2046"/>
        <w:gridCol w:w="1024"/>
      </w:tblGrid>
      <w:tr w:rsidR="00F831AF" w:rsidRPr="0051731A" w14:paraId="268E08EB" w14:textId="77777777" w:rsidTr="00294639"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0547EF87" w14:textId="77777777" w:rsidR="00F831AF" w:rsidRPr="00DE122D" w:rsidRDefault="00F831AF" w:rsidP="00294639">
            <w:pPr>
              <w:pStyle w:val="Ingenmellomrom"/>
              <w:rPr>
                <w:b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33BCC14C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ll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</w:tcPr>
          <w:p w14:paraId="6B503D60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No dementia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004F71A2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 xml:space="preserve">Dementia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2C6FABE" w14:textId="77777777" w:rsidR="00F831AF" w:rsidRPr="0051731A" w:rsidRDefault="00F831AF" w:rsidP="00294639">
            <w:pPr>
              <w:pStyle w:val="Ingenmellomrom"/>
              <w:rPr>
                <w:b/>
                <w:i/>
              </w:rPr>
            </w:pPr>
            <w:r w:rsidRPr="0051731A">
              <w:rPr>
                <w:b/>
                <w:i/>
              </w:rPr>
              <w:t>P</w:t>
            </w:r>
          </w:p>
        </w:tc>
      </w:tr>
      <w:tr w:rsidR="00F831AF" w:rsidRPr="0051731A" w14:paraId="6CD30297" w14:textId="77777777" w:rsidTr="00294639">
        <w:tc>
          <w:tcPr>
            <w:tcW w:w="1172" w:type="pct"/>
            <w:tcBorders>
              <w:top w:val="single" w:sz="4" w:space="0" w:color="auto"/>
            </w:tcBorders>
          </w:tcPr>
          <w:p w14:paraId="31F8E292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N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3418D25E" w14:textId="77777777" w:rsidR="00F831AF" w:rsidRPr="0051731A" w:rsidRDefault="00F831AF" w:rsidP="00294639">
            <w:pPr>
              <w:pStyle w:val="Ingenmellomrom"/>
            </w:pPr>
            <w:r w:rsidRPr="0051731A">
              <w:t>2</w:t>
            </w:r>
            <w:r>
              <w:t>79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374B41BE" w14:textId="77777777" w:rsidR="00F831AF" w:rsidRPr="0051731A" w:rsidRDefault="00F831AF" w:rsidP="00294639">
            <w:pPr>
              <w:pStyle w:val="Ingenmellomrom"/>
            </w:pPr>
            <w:r>
              <w:t>161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5D25F332" w14:textId="77777777" w:rsidR="00F831AF" w:rsidRPr="0051731A" w:rsidRDefault="00F831AF" w:rsidP="00294639">
            <w:pPr>
              <w:pStyle w:val="Ingenmellomrom"/>
            </w:pPr>
            <w:r w:rsidRPr="0051731A">
              <w:t>118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3EFAD2B" w14:textId="77777777" w:rsidR="00F831AF" w:rsidRPr="0051731A" w:rsidRDefault="00F831AF" w:rsidP="00294639">
            <w:pPr>
              <w:pStyle w:val="Ingenmellomrom"/>
            </w:pPr>
          </w:p>
        </w:tc>
      </w:tr>
      <w:tr w:rsidR="00F831AF" w:rsidRPr="0051731A" w14:paraId="01909AF1" w14:textId="77777777" w:rsidTr="00294639">
        <w:tc>
          <w:tcPr>
            <w:tcW w:w="1172" w:type="pct"/>
          </w:tcPr>
          <w:p w14:paraId="76174EFE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ge</w:t>
            </w:r>
          </w:p>
        </w:tc>
        <w:tc>
          <w:tcPr>
            <w:tcW w:w="1093" w:type="pct"/>
            <w:vAlign w:val="bottom"/>
          </w:tcPr>
          <w:p w14:paraId="773E5517" w14:textId="77777777" w:rsidR="00F831AF" w:rsidRPr="0051731A" w:rsidRDefault="00F831AF" w:rsidP="00294639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84</w:t>
            </w:r>
            <w:r w:rsidRPr="0051731A">
              <w:rPr>
                <w:lang w:val="en-GB"/>
              </w:rPr>
              <w:t xml:space="preserve"> (74; 89)</w:t>
            </w:r>
          </w:p>
        </w:tc>
        <w:tc>
          <w:tcPr>
            <w:tcW w:w="1095" w:type="pct"/>
          </w:tcPr>
          <w:p w14:paraId="2D534612" w14:textId="77777777" w:rsidR="00F831AF" w:rsidRPr="0051731A" w:rsidRDefault="00F831AF" w:rsidP="00294639">
            <w:pPr>
              <w:pStyle w:val="Ingenmellomrom"/>
            </w:pPr>
            <w:r>
              <w:t>80 (71; 87)</w:t>
            </w:r>
          </w:p>
        </w:tc>
        <w:tc>
          <w:tcPr>
            <w:tcW w:w="1093" w:type="pct"/>
          </w:tcPr>
          <w:p w14:paraId="6EB3FDF9" w14:textId="77777777" w:rsidR="00F831AF" w:rsidRPr="0051731A" w:rsidRDefault="00F831AF" w:rsidP="00294639">
            <w:pPr>
              <w:pStyle w:val="Ingenmellomrom"/>
            </w:pPr>
            <w:r w:rsidRPr="0051731A">
              <w:t>86 (81; 90)</w:t>
            </w:r>
          </w:p>
        </w:tc>
        <w:tc>
          <w:tcPr>
            <w:tcW w:w="547" w:type="pct"/>
          </w:tcPr>
          <w:p w14:paraId="0A2326B5" w14:textId="1FAA7A43" w:rsidR="00F831AF" w:rsidRPr="00A4481C" w:rsidRDefault="00A4481C" w:rsidP="00294639">
            <w:pPr>
              <w:pStyle w:val="Ingenmellomrom"/>
              <w:rPr>
                <w:vertAlign w:val="superscript"/>
              </w:rPr>
            </w:pPr>
            <w:r>
              <w:t>9.4*10</w:t>
            </w:r>
            <w:r>
              <w:rPr>
                <w:vertAlign w:val="superscript"/>
              </w:rPr>
              <w:t>-6</w:t>
            </w:r>
          </w:p>
        </w:tc>
      </w:tr>
      <w:tr w:rsidR="00F831AF" w:rsidRPr="0051731A" w14:paraId="751110F6" w14:textId="77777777" w:rsidTr="00294639">
        <w:tc>
          <w:tcPr>
            <w:tcW w:w="1172" w:type="pct"/>
          </w:tcPr>
          <w:p w14:paraId="2394B0F9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Female sex</w:t>
            </w:r>
            <w:r>
              <w:rPr>
                <w:b/>
              </w:rPr>
              <w:t>, n(%)</w:t>
            </w:r>
          </w:p>
        </w:tc>
        <w:tc>
          <w:tcPr>
            <w:tcW w:w="1093" w:type="pct"/>
            <w:vAlign w:val="bottom"/>
          </w:tcPr>
          <w:p w14:paraId="1A55F463" w14:textId="77777777" w:rsidR="00F831AF" w:rsidRPr="0051731A" w:rsidRDefault="00F831AF" w:rsidP="00294639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92 (68.8</w:t>
            </w:r>
            <w:r w:rsidRPr="0051731A">
              <w:rPr>
                <w:lang w:val="en-GB"/>
              </w:rPr>
              <w:t>)</w:t>
            </w:r>
          </w:p>
        </w:tc>
        <w:tc>
          <w:tcPr>
            <w:tcW w:w="1095" w:type="pct"/>
          </w:tcPr>
          <w:p w14:paraId="6E8D3438" w14:textId="77777777" w:rsidR="00F831AF" w:rsidRPr="0051731A" w:rsidRDefault="00F831AF" w:rsidP="00294639">
            <w:pPr>
              <w:pStyle w:val="Ingenmellomrom"/>
            </w:pPr>
            <w:r>
              <w:t>113 (70.2</w:t>
            </w:r>
            <w:r w:rsidRPr="0051731A">
              <w:t>)</w:t>
            </w:r>
          </w:p>
        </w:tc>
        <w:tc>
          <w:tcPr>
            <w:tcW w:w="1093" w:type="pct"/>
          </w:tcPr>
          <w:p w14:paraId="3A193E05" w14:textId="77777777" w:rsidR="00F831AF" w:rsidRPr="0051731A" w:rsidRDefault="00F831AF" w:rsidP="00294639">
            <w:pPr>
              <w:pStyle w:val="Ingenmellomrom"/>
            </w:pPr>
            <w:r w:rsidRPr="0051731A">
              <w:t>79 (67.0)</w:t>
            </w:r>
          </w:p>
        </w:tc>
        <w:tc>
          <w:tcPr>
            <w:tcW w:w="547" w:type="pct"/>
          </w:tcPr>
          <w:p w14:paraId="756D16D0" w14:textId="77777777" w:rsidR="00F831AF" w:rsidRPr="0051731A" w:rsidRDefault="00F831AF" w:rsidP="00294639">
            <w:pPr>
              <w:pStyle w:val="Ingenmellomrom"/>
            </w:pPr>
            <w:r>
              <w:t>0.56</w:t>
            </w:r>
          </w:p>
        </w:tc>
      </w:tr>
      <w:tr w:rsidR="00F831AF" w:rsidRPr="0051731A" w14:paraId="520FC0A1" w14:textId="77777777" w:rsidTr="00294639">
        <w:tc>
          <w:tcPr>
            <w:tcW w:w="1172" w:type="pct"/>
          </w:tcPr>
          <w:p w14:paraId="2AC4A0AF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Delirium</w:t>
            </w:r>
          </w:p>
        </w:tc>
        <w:tc>
          <w:tcPr>
            <w:tcW w:w="1093" w:type="pct"/>
            <w:vAlign w:val="bottom"/>
          </w:tcPr>
          <w:p w14:paraId="54552207" w14:textId="77777777" w:rsidR="00F831AF" w:rsidRPr="0051731A" w:rsidRDefault="00F831AF" w:rsidP="00294639">
            <w:pPr>
              <w:pStyle w:val="Ingenmellomrom"/>
              <w:rPr>
                <w:lang w:val="en-GB"/>
              </w:rPr>
            </w:pPr>
            <w:r w:rsidRPr="0051731A">
              <w:rPr>
                <w:lang w:val="en-GB"/>
              </w:rPr>
              <w:t>140 (50.0)</w:t>
            </w:r>
          </w:p>
        </w:tc>
        <w:tc>
          <w:tcPr>
            <w:tcW w:w="1095" w:type="pct"/>
          </w:tcPr>
          <w:p w14:paraId="6107592E" w14:textId="77777777" w:rsidR="00F831AF" w:rsidRPr="0051731A" w:rsidRDefault="00F831AF" w:rsidP="00294639">
            <w:pPr>
              <w:pStyle w:val="Ingenmellomrom"/>
            </w:pPr>
            <w:r>
              <w:t>41 (29</w:t>
            </w:r>
            <w:r w:rsidRPr="0051731A">
              <w:t>.3)</w:t>
            </w:r>
          </w:p>
        </w:tc>
        <w:tc>
          <w:tcPr>
            <w:tcW w:w="1093" w:type="pct"/>
          </w:tcPr>
          <w:p w14:paraId="71F53677" w14:textId="77777777" w:rsidR="00F831AF" w:rsidRPr="0051731A" w:rsidRDefault="00F831AF" w:rsidP="00294639">
            <w:pPr>
              <w:pStyle w:val="Ingenmellomrom"/>
            </w:pPr>
            <w:r w:rsidRPr="0051731A">
              <w:t>99 (83.9)</w:t>
            </w:r>
          </w:p>
        </w:tc>
        <w:tc>
          <w:tcPr>
            <w:tcW w:w="547" w:type="pct"/>
          </w:tcPr>
          <w:p w14:paraId="67375DA0" w14:textId="4C60D09A" w:rsidR="00F831AF" w:rsidRPr="00BC75D6" w:rsidRDefault="00BC75D6" w:rsidP="00294639">
            <w:pPr>
              <w:pStyle w:val="Ingenmellomrom"/>
              <w:rPr>
                <w:vertAlign w:val="superscript"/>
              </w:rPr>
            </w:pPr>
            <w:r>
              <w:t>5.2*10</w:t>
            </w:r>
            <w:r>
              <w:rPr>
                <w:vertAlign w:val="superscript"/>
              </w:rPr>
              <w:t>-22</w:t>
            </w:r>
          </w:p>
        </w:tc>
      </w:tr>
      <w:tr w:rsidR="00F831AF" w:rsidRPr="0051731A" w14:paraId="19CA560A" w14:textId="77777777" w:rsidTr="00294639">
        <w:tc>
          <w:tcPr>
            <w:tcW w:w="1172" w:type="pct"/>
          </w:tcPr>
          <w:p w14:paraId="415DC3D8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Dementia</w:t>
            </w:r>
          </w:p>
        </w:tc>
        <w:tc>
          <w:tcPr>
            <w:tcW w:w="1093" w:type="pct"/>
            <w:vAlign w:val="bottom"/>
          </w:tcPr>
          <w:p w14:paraId="452F09C3" w14:textId="77777777" w:rsidR="00F831AF" w:rsidRPr="0051731A" w:rsidRDefault="00F831AF" w:rsidP="00294639">
            <w:pPr>
              <w:pStyle w:val="Ingenmellomrom"/>
              <w:rPr>
                <w:lang w:val="en-GB"/>
              </w:rPr>
            </w:pPr>
            <w:r w:rsidRPr="0051731A">
              <w:rPr>
                <w:lang w:val="en-GB"/>
              </w:rPr>
              <w:t>118 (42.1)</w:t>
            </w:r>
          </w:p>
        </w:tc>
        <w:tc>
          <w:tcPr>
            <w:tcW w:w="1095" w:type="pct"/>
          </w:tcPr>
          <w:p w14:paraId="389664F1" w14:textId="77777777" w:rsidR="00F831AF" w:rsidRPr="0051731A" w:rsidRDefault="00F831AF" w:rsidP="00294639">
            <w:pPr>
              <w:pStyle w:val="Ingenmellomrom"/>
            </w:pPr>
            <w:r w:rsidRPr="0051731A">
              <w:t>0 (0)</w:t>
            </w:r>
          </w:p>
        </w:tc>
        <w:tc>
          <w:tcPr>
            <w:tcW w:w="1093" w:type="pct"/>
          </w:tcPr>
          <w:p w14:paraId="7CAB48FD" w14:textId="33666765" w:rsidR="00F831AF" w:rsidRPr="0051731A" w:rsidRDefault="009F6DB8" w:rsidP="00294639">
            <w:pPr>
              <w:pStyle w:val="Ingenmellomrom"/>
            </w:pPr>
            <w:r>
              <w:t>118</w:t>
            </w:r>
            <w:r w:rsidR="00F831AF" w:rsidRPr="0051731A">
              <w:t xml:space="preserve"> (100)</w:t>
            </w:r>
          </w:p>
        </w:tc>
        <w:tc>
          <w:tcPr>
            <w:tcW w:w="547" w:type="pct"/>
          </w:tcPr>
          <w:p w14:paraId="521C1123" w14:textId="77777777" w:rsidR="00F831AF" w:rsidRPr="0051731A" w:rsidRDefault="00F831AF" w:rsidP="00294639">
            <w:pPr>
              <w:pStyle w:val="Ingenmellomrom"/>
            </w:pPr>
          </w:p>
        </w:tc>
      </w:tr>
      <w:tr w:rsidR="00F831AF" w:rsidRPr="0051731A" w14:paraId="58235187" w14:textId="77777777" w:rsidTr="00294639">
        <w:tc>
          <w:tcPr>
            <w:tcW w:w="1172" w:type="pct"/>
          </w:tcPr>
          <w:p w14:paraId="02538DCF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IQCODE</w:t>
            </w:r>
          </w:p>
        </w:tc>
        <w:tc>
          <w:tcPr>
            <w:tcW w:w="1093" w:type="pct"/>
            <w:vAlign w:val="bottom"/>
          </w:tcPr>
          <w:p w14:paraId="5A73FF50" w14:textId="77777777" w:rsidR="00F831AF" w:rsidRPr="0051731A" w:rsidRDefault="00F831AF" w:rsidP="00294639">
            <w:pPr>
              <w:pStyle w:val="Ingenmellomrom"/>
              <w:rPr>
                <w:lang w:val="en-GB"/>
              </w:rPr>
            </w:pPr>
            <w:r w:rsidRPr="0051731A">
              <w:rPr>
                <w:lang w:val="en-GB"/>
              </w:rPr>
              <w:t>3.3 (3; 4.2)</w:t>
            </w:r>
          </w:p>
        </w:tc>
        <w:tc>
          <w:tcPr>
            <w:tcW w:w="1095" w:type="pct"/>
          </w:tcPr>
          <w:p w14:paraId="2F1673FC" w14:textId="77777777" w:rsidR="00F831AF" w:rsidRPr="0051731A" w:rsidRDefault="00F831AF" w:rsidP="00294639">
            <w:pPr>
              <w:pStyle w:val="Ingenmellomrom"/>
            </w:pPr>
            <w:r w:rsidRPr="0051731A">
              <w:t>3.1 (3; 3.2)</w:t>
            </w:r>
          </w:p>
        </w:tc>
        <w:tc>
          <w:tcPr>
            <w:tcW w:w="1093" w:type="pct"/>
          </w:tcPr>
          <w:p w14:paraId="0B6C65D0" w14:textId="77777777" w:rsidR="00F831AF" w:rsidRPr="0051731A" w:rsidRDefault="00F831AF" w:rsidP="00294639">
            <w:pPr>
              <w:pStyle w:val="Ingenmellomrom"/>
            </w:pPr>
            <w:r w:rsidRPr="0051731A">
              <w:t>4.4 (3.9; 4.9)</w:t>
            </w:r>
          </w:p>
        </w:tc>
        <w:tc>
          <w:tcPr>
            <w:tcW w:w="547" w:type="pct"/>
          </w:tcPr>
          <w:p w14:paraId="588A992E" w14:textId="21ADFBBC" w:rsidR="00F831AF" w:rsidRPr="00C12046" w:rsidRDefault="00C12046" w:rsidP="00294639">
            <w:pPr>
              <w:pStyle w:val="Ingenmellomrom"/>
              <w:rPr>
                <w:vertAlign w:val="superscript"/>
              </w:rPr>
            </w:pPr>
            <w:r>
              <w:t>2.7*10</w:t>
            </w:r>
            <w:r>
              <w:rPr>
                <w:vertAlign w:val="superscript"/>
              </w:rPr>
              <w:t>-14</w:t>
            </w:r>
          </w:p>
        </w:tc>
      </w:tr>
      <w:tr w:rsidR="000B01D6" w:rsidRPr="0051731A" w14:paraId="34976740" w14:textId="77777777" w:rsidTr="00294639">
        <w:tc>
          <w:tcPr>
            <w:tcW w:w="1172" w:type="pct"/>
          </w:tcPr>
          <w:p w14:paraId="2B2ED971" w14:textId="51275F75" w:rsidR="000B01D6" w:rsidRPr="0051731A" w:rsidRDefault="000B01D6" w:rsidP="00294639">
            <w:pPr>
              <w:pStyle w:val="Ingenmellomrom"/>
              <w:rPr>
                <w:b/>
              </w:rPr>
            </w:pPr>
            <w:r>
              <w:rPr>
                <w:b/>
              </w:rPr>
              <w:t>ASA</w:t>
            </w:r>
            <w:r w:rsidR="00E011EB">
              <w:rPr>
                <w:b/>
              </w:rPr>
              <w:t xml:space="preserve"> III-IV, n(%)</w:t>
            </w:r>
          </w:p>
        </w:tc>
        <w:tc>
          <w:tcPr>
            <w:tcW w:w="1093" w:type="pct"/>
            <w:vAlign w:val="bottom"/>
          </w:tcPr>
          <w:p w14:paraId="3F5895A6" w14:textId="5A9BAE03" w:rsidR="000B01D6" w:rsidRPr="0051731A" w:rsidRDefault="007D3818" w:rsidP="00294639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45 (52.0)</w:t>
            </w:r>
          </w:p>
        </w:tc>
        <w:tc>
          <w:tcPr>
            <w:tcW w:w="1095" w:type="pct"/>
          </w:tcPr>
          <w:p w14:paraId="4471D3BA" w14:textId="187305EF" w:rsidR="000B01D6" w:rsidRPr="0051731A" w:rsidRDefault="0058743D" w:rsidP="00294639">
            <w:pPr>
              <w:pStyle w:val="Ingenmellomrom"/>
            </w:pPr>
            <w:r>
              <w:t>66 (</w:t>
            </w:r>
            <w:r w:rsidR="00CD0549">
              <w:t>41.0)</w:t>
            </w:r>
          </w:p>
        </w:tc>
        <w:tc>
          <w:tcPr>
            <w:tcW w:w="1093" w:type="pct"/>
          </w:tcPr>
          <w:p w14:paraId="5DD458EA" w14:textId="5B82A562" w:rsidR="000B01D6" w:rsidRPr="0051731A" w:rsidRDefault="00CD0549" w:rsidP="00294639">
            <w:pPr>
              <w:pStyle w:val="Ingenmellomrom"/>
            </w:pPr>
            <w:r>
              <w:t>80 (67.8)</w:t>
            </w:r>
          </w:p>
        </w:tc>
        <w:tc>
          <w:tcPr>
            <w:tcW w:w="547" w:type="pct"/>
          </w:tcPr>
          <w:p w14:paraId="3663FAC0" w14:textId="32628B72" w:rsidR="000B01D6" w:rsidRPr="009A56A8" w:rsidRDefault="009A56A8" w:rsidP="00294639">
            <w:pPr>
              <w:pStyle w:val="Ingenmellomrom"/>
              <w:rPr>
                <w:vertAlign w:val="superscript"/>
              </w:rPr>
            </w:pPr>
            <w:r>
              <w:t>3.6*10</w:t>
            </w:r>
            <w:r>
              <w:rPr>
                <w:vertAlign w:val="superscript"/>
              </w:rPr>
              <w:t>-7</w:t>
            </w:r>
          </w:p>
        </w:tc>
      </w:tr>
      <w:tr w:rsidR="00CA229E" w:rsidRPr="0051731A" w14:paraId="44397CD8" w14:textId="77777777" w:rsidTr="0060478C">
        <w:tc>
          <w:tcPr>
            <w:tcW w:w="1172" w:type="pct"/>
            <w:tcBorders>
              <w:top w:val="single" w:sz="4" w:space="0" w:color="auto"/>
            </w:tcBorders>
          </w:tcPr>
          <w:p w14:paraId="5DFB7D63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MMP-2 (ng/mL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bottom"/>
          </w:tcPr>
          <w:p w14:paraId="14061489" w14:textId="04CBFC10" w:rsidR="00CA229E" w:rsidRPr="0051731A" w:rsidRDefault="00CA229E" w:rsidP="00CA229E">
            <w:pPr>
              <w:pStyle w:val="Ingenmellomrom"/>
              <w:rPr>
                <w:lang w:val="en-GB"/>
              </w:rPr>
            </w:pPr>
            <w:r>
              <w:t>59.2 (49.3; 69.4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484E8FE1" w14:textId="77777777" w:rsidR="00CA229E" w:rsidRPr="0051731A" w:rsidRDefault="00CA229E" w:rsidP="00CA229E">
            <w:pPr>
              <w:pStyle w:val="Ingenmellomrom"/>
            </w:pPr>
            <w:r w:rsidRPr="0051731A">
              <w:t>58.0 (47.9; 65.2)</w:t>
            </w:r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08F288DA" w14:textId="77777777" w:rsidR="00CA229E" w:rsidRPr="0051731A" w:rsidRDefault="00CA229E" w:rsidP="00CA229E">
            <w:pPr>
              <w:pStyle w:val="Ingenmellomrom"/>
            </w:pPr>
            <w:r w:rsidRPr="0051731A">
              <w:t>62.3 (52.3; 73.1)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B78CC11" w14:textId="77777777" w:rsidR="00CA229E" w:rsidRPr="0051731A" w:rsidRDefault="00CA229E" w:rsidP="00CA229E">
            <w:pPr>
              <w:pStyle w:val="Ingenmellomrom"/>
            </w:pPr>
            <w:r w:rsidRPr="0051731A">
              <w:t>0.01</w:t>
            </w:r>
          </w:p>
        </w:tc>
      </w:tr>
      <w:tr w:rsidR="00CA229E" w:rsidRPr="0051731A" w14:paraId="1E902FFB" w14:textId="77777777" w:rsidTr="0060478C">
        <w:tc>
          <w:tcPr>
            <w:tcW w:w="1172" w:type="pct"/>
          </w:tcPr>
          <w:p w14:paraId="6C774E0C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>
              <w:rPr>
                <w:b/>
              </w:rPr>
              <w:t>MMP-3 (pg/mL)</w:t>
            </w:r>
          </w:p>
        </w:tc>
        <w:tc>
          <w:tcPr>
            <w:tcW w:w="1093" w:type="pct"/>
            <w:vAlign w:val="bottom"/>
          </w:tcPr>
          <w:p w14:paraId="37FA0B8F" w14:textId="67832AF1" w:rsidR="00CA229E" w:rsidRPr="0051731A" w:rsidRDefault="00CA229E" w:rsidP="00CA229E">
            <w:pPr>
              <w:pStyle w:val="Ingenmellomrom"/>
            </w:pPr>
            <w:r>
              <w:t>22</w:t>
            </w:r>
            <w:r w:rsidR="002F3A7D">
              <w:t>7</w:t>
            </w:r>
            <w:r>
              <w:t xml:space="preserve"> (15</w:t>
            </w:r>
            <w:r w:rsidR="002F3A7D">
              <w:t>4</w:t>
            </w:r>
            <w:r>
              <w:t>; 33</w:t>
            </w:r>
            <w:r w:rsidR="00324AA0">
              <w:t>5</w:t>
            </w:r>
            <w:r>
              <w:t>)</w:t>
            </w:r>
          </w:p>
        </w:tc>
        <w:tc>
          <w:tcPr>
            <w:tcW w:w="1095" w:type="pct"/>
          </w:tcPr>
          <w:p w14:paraId="0E9A47B1" w14:textId="6307D3F2" w:rsidR="00CA229E" w:rsidRPr="0051731A" w:rsidRDefault="00CA229E" w:rsidP="00CA229E">
            <w:pPr>
              <w:pStyle w:val="Ingenmellomrom"/>
            </w:pPr>
            <w:r w:rsidRPr="0051731A">
              <w:t xml:space="preserve">223 (152; </w:t>
            </w:r>
            <w:r>
              <w:t>316</w:t>
            </w:r>
            <w:r w:rsidRPr="0051731A">
              <w:t>)</w:t>
            </w:r>
          </w:p>
        </w:tc>
        <w:tc>
          <w:tcPr>
            <w:tcW w:w="1093" w:type="pct"/>
          </w:tcPr>
          <w:p w14:paraId="4FBD0381" w14:textId="31325354" w:rsidR="00CA229E" w:rsidRPr="0051731A" w:rsidRDefault="00CA229E" w:rsidP="00CA229E">
            <w:pPr>
              <w:pStyle w:val="Ingenmellomrom"/>
            </w:pPr>
            <w:r w:rsidRPr="0051731A">
              <w:t>23</w:t>
            </w:r>
            <w:r w:rsidR="00324AA0">
              <w:t>8</w:t>
            </w:r>
            <w:r w:rsidRPr="0051731A">
              <w:t xml:space="preserve"> (16</w:t>
            </w:r>
            <w:r w:rsidR="00324AA0">
              <w:t>4</w:t>
            </w:r>
            <w:r w:rsidRPr="0051731A">
              <w:t>; 360)</w:t>
            </w:r>
          </w:p>
        </w:tc>
        <w:tc>
          <w:tcPr>
            <w:tcW w:w="547" w:type="pct"/>
          </w:tcPr>
          <w:p w14:paraId="213C3A2A" w14:textId="77777777" w:rsidR="00CA229E" w:rsidRPr="0051731A" w:rsidRDefault="00CA229E" w:rsidP="00CA229E">
            <w:pPr>
              <w:pStyle w:val="Ingenmellomrom"/>
            </w:pPr>
            <w:r>
              <w:t>0.15</w:t>
            </w:r>
          </w:p>
        </w:tc>
      </w:tr>
      <w:tr w:rsidR="00CA229E" w:rsidRPr="0051731A" w14:paraId="223FB4DA" w14:textId="77777777" w:rsidTr="0060478C">
        <w:tc>
          <w:tcPr>
            <w:tcW w:w="1172" w:type="pct"/>
          </w:tcPr>
          <w:p w14:paraId="1C8D780B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MMP-10 (pg/mL)</w:t>
            </w:r>
          </w:p>
        </w:tc>
        <w:tc>
          <w:tcPr>
            <w:tcW w:w="1093" w:type="pct"/>
            <w:vAlign w:val="bottom"/>
          </w:tcPr>
          <w:p w14:paraId="7A42F8E3" w14:textId="531E43A1" w:rsidR="00CA229E" w:rsidRPr="0051731A" w:rsidRDefault="00CA229E" w:rsidP="00CA229E">
            <w:pPr>
              <w:pStyle w:val="Ingenmellomrom"/>
            </w:pPr>
            <w:r>
              <w:t>24.2 (13.5; 41.3)</w:t>
            </w:r>
          </w:p>
        </w:tc>
        <w:tc>
          <w:tcPr>
            <w:tcW w:w="1095" w:type="pct"/>
          </w:tcPr>
          <w:p w14:paraId="765313D3" w14:textId="77777777" w:rsidR="00CA229E" w:rsidRPr="0051731A" w:rsidRDefault="00CA229E" w:rsidP="00CA229E">
            <w:pPr>
              <w:pStyle w:val="Ingenmellomrom"/>
            </w:pPr>
            <w:r w:rsidRPr="0051731A">
              <w:t>20.4 (10.3; 34.3)</w:t>
            </w:r>
          </w:p>
        </w:tc>
        <w:tc>
          <w:tcPr>
            <w:tcW w:w="1093" w:type="pct"/>
          </w:tcPr>
          <w:p w14:paraId="6C2C6D20" w14:textId="77777777" w:rsidR="00CA229E" w:rsidRPr="0051731A" w:rsidRDefault="00CA229E" w:rsidP="00CA229E">
            <w:pPr>
              <w:pStyle w:val="Ingenmellomrom"/>
            </w:pPr>
            <w:r w:rsidRPr="0051731A">
              <w:t>33.7 (19.2; 45.7)</w:t>
            </w:r>
          </w:p>
        </w:tc>
        <w:tc>
          <w:tcPr>
            <w:tcW w:w="547" w:type="pct"/>
          </w:tcPr>
          <w:p w14:paraId="7F635EFB" w14:textId="1C5287C0" w:rsidR="00CA229E" w:rsidRPr="004B4594" w:rsidRDefault="004B4594" w:rsidP="00CA229E">
            <w:pPr>
              <w:pStyle w:val="Ingenmellomrom"/>
              <w:rPr>
                <w:vertAlign w:val="superscript"/>
              </w:rPr>
            </w:pPr>
            <w:r>
              <w:t>9.4*10</w:t>
            </w:r>
            <w:r>
              <w:rPr>
                <w:vertAlign w:val="superscript"/>
              </w:rPr>
              <w:t>-6</w:t>
            </w:r>
          </w:p>
        </w:tc>
      </w:tr>
      <w:tr w:rsidR="00CA229E" w:rsidRPr="0051731A" w14:paraId="008E2EC8" w14:textId="77777777" w:rsidTr="0060478C">
        <w:tc>
          <w:tcPr>
            <w:tcW w:w="1172" w:type="pct"/>
          </w:tcPr>
          <w:p w14:paraId="0109D7CE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MMP-12 (pg/mL)</w:t>
            </w:r>
          </w:p>
        </w:tc>
        <w:tc>
          <w:tcPr>
            <w:tcW w:w="1093" w:type="pct"/>
            <w:vAlign w:val="bottom"/>
          </w:tcPr>
          <w:p w14:paraId="71A8ADAF" w14:textId="0EA3D53F" w:rsidR="00CA229E" w:rsidRPr="0051731A" w:rsidRDefault="00CA229E" w:rsidP="00CA229E">
            <w:pPr>
              <w:pStyle w:val="Ingenmellomrom"/>
            </w:pPr>
            <w:r>
              <w:t>3.6 (0.4; 6.7)</w:t>
            </w:r>
          </w:p>
        </w:tc>
        <w:tc>
          <w:tcPr>
            <w:tcW w:w="1095" w:type="pct"/>
          </w:tcPr>
          <w:p w14:paraId="6F1C0716" w14:textId="77777777" w:rsidR="00CA229E" w:rsidRPr="0051731A" w:rsidRDefault="00CA229E" w:rsidP="00CA229E">
            <w:pPr>
              <w:pStyle w:val="Ingenmellomrom"/>
            </w:pPr>
            <w:r w:rsidRPr="0051731A">
              <w:t>3.6 (0.4; 6.7)</w:t>
            </w:r>
          </w:p>
        </w:tc>
        <w:tc>
          <w:tcPr>
            <w:tcW w:w="1093" w:type="pct"/>
          </w:tcPr>
          <w:p w14:paraId="2148CDC1" w14:textId="77777777" w:rsidR="00CA229E" w:rsidRPr="0051731A" w:rsidRDefault="00CA229E" w:rsidP="00CA229E">
            <w:pPr>
              <w:pStyle w:val="Ingenmellomrom"/>
            </w:pPr>
            <w:r w:rsidRPr="0051731A">
              <w:t>3.6 (0.4; 7.8)</w:t>
            </w:r>
          </w:p>
        </w:tc>
        <w:tc>
          <w:tcPr>
            <w:tcW w:w="547" w:type="pct"/>
          </w:tcPr>
          <w:p w14:paraId="010A3B36" w14:textId="77777777" w:rsidR="00CA229E" w:rsidRPr="0051731A" w:rsidRDefault="00CA229E" w:rsidP="00CA229E">
            <w:pPr>
              <w:pStyle w:val="Ingenmellomrom"/>
            </w:pPr>
            <w:r>
              <w:t>0.58</w:t>
            </w:r>
          </w:p>
        </w:tc>
      </w:tr>
      <w:tr w:rsidR="00CA229E" w:rsidRPr="0051731A" w14:paraId="44B7FA42" w14:textId="77777777" w:rsidTr="0060478C">
        <w:tc>
          <w:tcPr>
            <w:tcW w:w="1172" w:type="pct"/>
          </w:tcPr>
          <w:p w14:paraId="69A56FEB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TIMP-1 (ng/mL)</w:t>
            </w:r>
          </w:p>
        </w:tc>
        <w:tc>
          <w:tcPr>
            <w:tcW w:w="1093" w:type="pct"/>
            <w:vAlign w:val="bottom"/>
          </w:tcPr>
          <w:p w14:paraId="0AC377BB" w14:textId="1BFED454" w:rsidR="00CA229E" w:rsidRPr="0051731A" w:rsidRDefault="00CA229E" w:rsidP="00CA229E">
            <w:pPr>
              <w:pStyle w:val="Ingenmellomrom"/>
            </w:pPr>
            <w:r>
              <w:t>87.3 (66.3; 110.0)</w:t>
            </w:r>
          </w:p>
        </w:tc>
        <w:tc>
          <w:tcPr>
            <w:tcW w:w="1095" w:type="pct"/>
          </w:tcPr>
          <w:p w14:paraId="07D4F4A3" w14:textId="77777777" w:rsidR="00CA229E" w:rsidRPr="0051731A" w:rsidRDefault="00CA229E" w:rsidP="00CA229E">
            <w:pPr>
              <w:pStyle w:val="Ingenmellomrom"/>
            </w:pPr>
            <w:r w:rsidRPr="0051731A">
              <w:t>85.</w:t>
            </w:r>
            <w:r>
              <w:t>3 (61.7; 104</w:t>
            </w:r>
            <w:r w:rsidRPr="0051731A">
              <w:t>.</w:t>
            </w:r>
            <w:r>
              <w:t>5</w:t>
            </w:r>
            <w:r w:rsidRPr="0051731A">
              <w:t>)</w:t>
            </w:r>
          </w:p>
        </w:tc>
        <w:tc>
          <w:tcPr>
            <w:tcW w:w="1093" w:type="pct"/>
          </w:tcPr>
          <w:p w14:paraId="0FB9D16F" w14:textId="77777777" w:rsidR="00CA229E" w:rsidRPr="0051731A" w:rsidRDefault="00CA229E" w:rsidP="00CA229E">
            <w:pPr>
              <w:pStyle w:val="Ingenmellomrom"/>
            </w:pPr>
            <w:r w:rsidRPr="0051731A">
              <w:t xml:space="preserve">91.3 (71.9; 116.6) </w:t>
            </w:r>
          </w:p>
        </w:tc>
        <w:tc>
          <w:tcPr>
            <w:tcW w:w="547" w:type="pct"/>
          </w:tcPr>
          <w:p w14:paraId="66A435FC" w14:textId="77777777" w:rsidR="00CA229E" w:rsidRPr="0051731A" w:rsidRDefault="00CA229E" w:rsidP="00CA229E">
            <w:pPr>
              <w:pStyle w:val="Ingenmellomrom"/>
            </w:pPr>
            <w:r w:rsidRPr="0051731A">
              <w:t>0.0</w:t>
            </w:r>
            <w:r>
              <w:t>3</w:t>
            </w:r>
          </w:p>
        </w:tc>
      </w:tr>
      <w:tr w:rsidR="00CA229E" w:rsidRPr="0051731A" w14:paraId="0E0E6960" w14:textId="77777777" w:rsidTr="0060478C">
        <w:tc>
          <w:tcPr>
            <w:tcW w:w="1172" w:type="pct"/>
          </w:tcPr>
          <w:p w14:paraId="61089D87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TIMP-2 (ng/mL)</w:t>
            </w:r>
          </w:p>
        </w:tc>
        <w:tc>
          <w:tcPr>
            <w:tcW w:w="1093" w:type="pct"/>
            <w:vAlign w:val="bottom"/>
          </w:tcPr>
          <w:p w14:paraId="22901EEF" w14:textId="7D947DA8" w:rsidR="00CA229E" w:rsidRPr="0051731A" w:rsidRDefault="00CA229E" w:rsidP="00CA229E">
            <w:pPr>
              <w:pStyle w:val="Ingenmellomrom"/>
            </w:pPr>
            <w:r>
              <w:t>80.5 (69.0; 93.7)</w:t>
            </w:r>
          </w:p>
        </w:tc>
        <w:tc>
          <w:tcPr>
            <w:tcW w:w="1095" w:type="pct"/>
          </w:tcPr>
          <w:p w14:paraId="0DFF76F7" w14:textId="77777777" w:rsidR="00CA229E" w:rsidRPr="0051731A" w:rsidRDefault="00CA229E" w:rsidP="00CA229E">
            <w:pPr>
              <w:pStyle w:val="Ingenmellomrom"/>
            </w:pPr>
            <w:r>
              <w:t>78.8 (67.9; 89.8</w:t>
            </w:r>
            <w:r w:rsidRPr="0051731A">
              <w:t>)</w:t>
            </w:r>
          </w:p>
        </w:tc>
        <w:tc>
          <w:tcPr>
            <w:tcW w:w="1093" w:type="pct"/>
          </w:tcPr>
          <w:p w14:paraId="1C83A7CA" w14:textId="77777777" w:rsidR="00CA229E" w:rsidRPr="0051731A" w:rsidRDefault="00CA229E" w:rsidP="00CA229E">
            <w:pPr>
              <w:pStyle w:val="Ingenmellomrom"/>
            </w:pPr>
            <w:r w:rsidRPr="0051731A">
              <w:t>83.7 (70.8; 99.0)</w:t>
            </w:r>
          </w:p>
        </w:tc>
        <w:tc>
          <w:tcPr>
            <w:tcW w:w="547" w:type="pct"/>
          </w:tcPr>
          <w:p w14:paraId="01C8C3DB" w14:textId="77777777" w:rsidR="00CA229E" w:rsidRPr="0051731A" w:rsidRDefault="00CA229E" w:rsidP="00CA229E">
            <w:pPr>
              <w:pStyle w:val="Ingenmellomrom"/>
            </w:pPr>
            <w:r w:rsidRPr="0051731A">
              <w:t>0.05</w:t>
            </w:r>
          </w:p>
        </w:tc>
      </w:tr>
      <w:tr w:rsidR="00CA229E" w:rsidRPr="0051731A" w14:paraId="2844A0CB" w14:textId="77777777" w:rsidTr="0060478C">
        <w:tc>
          <w:tcPr>
            <w:tcW w:w="1172" w:type="pct"/>
          </w:tcPr>
          <w:p w14:paraId="59ED3FEC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 xml:space="preserve">TIMP-3 (ng/mL) </w:t>
            </w:r>
          </w:p>
        </w:tc>
        <w:tc>
          <w:tcPr>
            <w:tcW w:w="1093" w:type="pct"/>
            <w:vAlign w:val="bottom"/>
          </w:tcPr>
          <w:p w14:paraId="7DBA2C7A" w14:textId="20E89D4E" w:rsidR="00CA229E" w:rsidRPr="0051731A" w:rsidRDefault="00CA229E" w:rsidP="00CA229E">
            <w:pPr>
              <w:pStyle w:val="Ingenmellomrom"/>
            </w:pPr>
            <w:r>
              <w:t>15.7 (14.4; 17.0)</w:t>
            </w:r>
          </w:p>
        </w:tc>
        <w:tc>
          <w:tcPr>
            <w:tcW w:w="1095" w:type="pct"/>
          </w:tcPr>
          <w:p w14:paraId="6A494C2A" w14:textId="77777777" w:rsidR="00CA229E" w:rsidRPr="0051731A" w:rsidRDefault="00CA229E" w:rsidP="00CA229E">
            <w:pPr>
              <w:pStyle w:val="Ingenmellomrom"/>
            </w:pPr>
            <w:r w:rsidRPr="0051731A">
              <w:t>15.7 (14.1; 16.7)</w:t>
            </w:r>
          </w:p>
        </w:tc>
        <w:tc>
          <w:tcPr>
            <w:tcW w:w="1093" w:type="pct"/>
          </w:tcPr>
          <w:p w14:paraId="18FBCD3D" w14:textId="77777777" w:rsidR="00CA229E" w:rsidRPr="0051731A" w:rsidRDefault="00CA229E" w:rsidP="00CA229E">
            <w:pPr>
              <w:pStyle w:val="Ingenmellomrom"/>
            </w:pPr>
            <w:r w:rsidRPr="0051731A">
              <w:t>15.7 (14.5; 17.4)</w:t>
            </w:r>
          </w:p>
        </w:tc>
        <w:tc>
          <w:tcPr>
            <w:tcW w:w="547" w:type="pct"/>
          </w:tcPr>
          <w:p w14:paraId="0EFD58CE" w14:textId="77777777" w:rsidR="00CA229E" w:rsidRPr="0051731A" w:rsidRDefault="00CA229E" w:rsidP="00CA229E">
            <w:pPr>
              <w:pStyle w:val="Ingenmellomrom"/>
            </w:pPr>
            <w:r w:rsidRPr="0051731A">
              <w:t>0.1</w:t>
            </w:r>
            <w:r>
              <w:t>5</w:t>
            </w:r>
          </w:p>
        </w:tc>
      </w:tr>
      <w:tr w:rsidR="00CA229E" w:rsidRPr="0051731A" w14:paraId="2613089A" w14:textId="77777777" w:rsidTr="0060478C">
        <w:tc>
          <w:tcPr>
            <w:tcW w:w="1172" w:type="pct"/>
            <w:tcBorders>
              <w:bottom w:val="single" w:sz="4" w:space="0" w:color="auto"/>
            </w:tcBorders>
          </w:tcPr>
          <w:p w14:paraId="6BD949EF" w14:textId="77777777" w:rsidR="00CA229E" w:rsidRPr="0051731A" w:rsidRDefault="00CA229E" w:rsidP="00CA229E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 xml:space="preserve">TIMP-4 (ng/mL) 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bottom"/>
          </w:tcPr>
          <w:p w14:paraId="09F64CE4" w14:textId="4A7F341E" w:rsidR="00CA229E" w:rsidRPr="0051731A" w:rsidRDefault="00CA229E" w:rsidP="00CA229E">
            <w:pPr>
              <w:pStyle w:val="Ingenmellomrom"/>
            </w:pPr>
            <w:r>
              <w:t>1.6 (1.3; 1.9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14:paraId="48F06C11" w14:textId="77777777" w:rsidR="00CA229E" w:rsidRPr="0051731A" w:rsidRDefault="00CA229E" w:rsidP="00CA229E">
            <w:pPr>
              <w:pStyle w:val="Ingenmellomrom"/>
            </w:pPr>
            <w:r w:rsidRPr="0051731A">
              <w:t>1.6 (1.3; 2.0)</w:t>
            </w: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4A6EAC94" w14:textId="77777777" w:rsidR="00CA229E" w:rsidRPr="0051731A" w:rsidRDefault="00CA229E" w:rsidP="00CA229E">
            <w:pPr>
              <w:pStyle w:val="Ingenmellomrom"/>
            </w:pPr>
            <w:r w:rsidRPr="0051731A">
              <w:t>1.5 (1.2; 1.8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2DF92E5" w14:textId="77777777" w:rsidR="00CA229E" w:rsidRPr="0051731A" w:rsidRDefault="00CA229E" w:rsidP="00CA229E">
            <w:pPr>
              <w:pStyle w:val="Ingenmellomrom"/>
            </w:pPr>
            <w:r w:rsidRPr="0051731A">
              <w:t>0.0</w:t>
            </w:r>
            <w:r>
              <w:t>7</w:t>
            </w:r>
            <w:r w:rsidRPr="0051731A">
              <w:t xml:space="preserve"> </w:t>
            </w:r>
          </w:p>
        </w:tc>
      </w:tr>
    </w:tbl>
    <w:p w14:paraId="433DB245" w14:textId="6341EE96" w:rsidR="00F831AF" w:rsidRDefault="00F831AF" w:rsidP="00F831AF">
      <w:pPr>
        <w:spacing w:line="240" w:lineRule="auto"/>
        <w:rPr>
          <w:sz w:val="20"/>
          <w:szCs w:val="20"/>
        </w:rPr>
      </w:pPr>
      <w:r w:rsidRPr="00523E37">
        <w:rPr>
          <w:sz w:val="20"/>
          <w:szCs w:val="20"/>
        </w:rPr>
        <w:t xml:space="preserve">Data is presented as median (quartile 1; quartile </w:t>
      </w:r>
      <w:r>
        <w:rPr>
          <w:sz w:val="20"/>
          <w:szCs w:val="20"/>
        </w:rPr>
        <w:t>3</w:t>
      </w:r>
      <w:r w:rsidRPr="00523E37">
        <w:rPr>
          <w:sz w:val="20"/>
          <w:szCs w:val="20"/>
        </w:rPr>
        <w:t xml:space="preserve">) unless otherwise indicated. </w:t>
      </w:r>
      <w:r w:rsidRPr="00523E37">
        <w:rPr>
          <w:i/>
          <w:iCs/>
          <w:sz w:val="20"/>
          <w:szCs w:val="20"/>
        </w:rPr>
        <w:t xml:space="preserve">P </w:t>
      </w:r>
      <w:r w:rsidRPr="00523E37">
        <w:rPr>
          <w:sz w:val="20"/>
          <w:szCs w:val="20"/>
        </w:rPr>
        <w:t>value is for comparison between patients with and without delirium using Mann Whitney U test</w:t>
      </w:r>
      <w:r>
        <w:rPr>
          <w:sz w:val="20"/>
          <w:szCs w:val="20"/>
        </w:rPr>
        <w:t xml:space="preserve"> (continuous variables) or χ</w:t>
      </w:r>
      <w:r w:rsidRPr="00945196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-test (categorical variables)</w:t>
      </w:r>
      <w:r w:rsidRPr="00523E37">
        <w:rPr>
          <w:sz w:val="20"/>
          <w:szCs w:val="20"/>
        </w:rPr>
        <w:t xml:space="preserve">. </w:t>
      </w:r>
      <w:r w:rsidR="00BD3599">
        <w:rPr>
          <w:b/>
          <w:bCs/>
          <w:sz w:val="20"/>
          <w:szCs w:val="20"/>
        </w:rPr>
        <w:t>Abbreviations:</w:t>
      </w:r>
      <w:r w:rsidR="00BD3599">
        <w:rPr>
          <w:sz w:val="20"/>
          <w:szCs w:val="20"/>
        </w:rPr>
        <w:t xml:space="preserve"> </w:t>
      </w:r>
      <w:r w:rsidR="006C6300">
        <w:rPr>
          <w:sz w:val="20"/>
          <w:szCs w:val="20"/>
        </w:rPr>
        <w:t xml:space="preserve">ASA; </w:t>
      </w:r>
      <w:r w:rsidR="002F3A7D" w:rsidRPr="002F3A7D">
        <w:rPr>
          <w:sz w:val="20"/>
          <w:szCs w:val="20"/>
        </w:rPr>
        <w:t>American Society of Anesthesiologists physical status classification</w:t>
      </w:r>
      <w:r w:rsidR="002F3A7D">
        <w:rPr>
          <w:sz w:val="20"/>
          <w:szCs w:val="20"/>
        </w:rPr>
        <w:t xml:space="preserve">; </w:t>
      </w:r>
      <w:r w:rsidR="00BD3599">
        <w:rPr>
          <w:sz w:val="20"/>
          <w:szCs w:val="20"/>
        </w:rPr>
        <w:t xml:space="preserve">IQCODE: </w:t>
      </w:r>
      <w:r w:rsidR="00BD3599" w:rsidRPr="00B52061">
        <w:rPr>
          <w:sz w:val="20"/>
          <w:szCs w:val="20"/>
        </w:rPr>
        <w:t>Informant Questionnaire on Cognitive Decline in the Elderly</w:t>
      </w:r>
      <w:r w:rsidR="009F73C7">
        <w:rPr>
          <w:sz w:val="20"/>
          <w:szCs w:val="20"/>
        </w:rPr>
        <w:t>;</w:t>
      </w:r>
      <w:r w:rsidR="009F73C7" w:rsidRPr="009F73C7">
        <w:rPr>
          <w:sz w:val="20"/>
          <w:szCs w:val="20"/>
        </w:rPr>
        <w:t xml:space="preserve"> </w:t>
      </w:r>
      <w:r w:rsidR="009F73C7" w:rsidRPr="00217D17">
        <w:rPr>
          <w:sz w:val="20"/>
          <w:szCs w:val="20"/>
        </w:rPr>
        <w:t>MMP: matrix metalloproteinase; TIMP: tissue inhibitor of matrix metalloproteinase</w:t>
      </w:r>
    </w:p>
    <w:p w14:paraId="78A37CA0" w14:textId="77777777" w:rsidR="009A1A71" w:rsidRPr="00523E37" w:rsidRDefault="009A1A71" w:rsidP="00F831AF">
      <w:pPr>
        <w:spacing w:line="240" w:lineRule="auto"/>
        <w:rPr>
          <w:sz w:val="20"/>
          <w:szCs w:val="20"/>
        </w:rPr>
      </w:pPr>
    </w:p>
    <w:p w14:paraId="4F80C2B9" w14:textId="77777777" w:rsidR="00237852" w:rsidRDefault="00237852">
      <w:pPr>
        <w:spacing w:line="259" w:lineRule="auto"/>
        <w:rPr>
          <w:b/>
          <w:iCs/>
          <w:color w:val="44546A" w:themeColor="text2"/>
          <w:sz w:val="20"/>
          <w:szCs w:val="18"/>
          <w:lang w:val="en-US"/>
        </w:rPr>
      </w:pPr>
      <w:r>
        <w:rPr>
          <w:lang w:val="en-US"/>
        </w:rPr>
        <w:br w:type="page"/>
      </w:r>
    </w:p>
    <w:p w14:paraId="16A4F1E5" w14:textId="24B9D59B" w:rsidR="00F831AF" w:rsidRPr="006A1CD6" w:rsidRDefault="00F831AF" w:rsidP="00F831AF">
      <w:pPr>
        <w:pStyle w:val="Bildetekst"/>
        <w:rPr>
          <w:lang w:val="en-US"/>
        </w:rPr>
      </w:pPr>
      <w:r w:rsidRPr="006A1CD6">
        <w:rPr>
          <w:lang w:val="en-US"/>
        </w:rPr>
        <w:lastRenderedPageBreak/>
        <w:t xml:space="preserve">Supplementary Table </w:t>
      </w:r>
      <w:r w:rsidRPr="006A1CD6">
        <w:fldChar w:fldCharType="begin"/>
      </w:r>
      <w:r w:rsidRPr="006A1CD6">
        <w:rPr>
          <w:lang w:val="en-US"/>
        </w:rPr>
        <w:instrText xml:space="preserve"> SEQ Supplementary_Table \* ARABIC </w:instrText>
      </w:r>
      <w:r w:rsidRPr="006A1CD6">
        <w:fldChar w:fldCharType="separate"/>
      </w:r>
      <w:r w:rsidR="005014DA">
        <w:rPr>
          <w:noProof/>
          <w:lang w:val="en-US"/>
        </w:rPr>
        <w:t>2</w:t>
      </w:r>
      <w:r w:rsidRPr="006A1CD6">
        <w:fldChar w:fldCharType="end"/>
      </w:r>
      <w:r w:rsidRPr="006A1CD6">
        <w:rPr>
          <w:lang w:val="en-US"/>
        </w:rPr>
        <w:t xml:space="preserve">. Characteristics of the hip fracture patients stratified by dementia and delirium status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5"/>
        <w:gridCol w:w="1415"/>
        <w:gridCol w:w="1416"/>
        <w:gridCol w:w="1415"/>
        <w:gridCol w:w="1416"/>
      </w:tblGrid>
      <w:tr w:rsidR="00F831AF" w:rsidRPr="0051731A" w14:paraId="53944F88" w14:textId="77777777" w:rsidTr="00294639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E09A82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Without dementia</w:t>
            </w:r>
          </w:p>
        </w:tc>
      </w:tr>
      <w:tr w:rsidR="00F831AF" w:rsidRPr="0051731A" w14:paraId="6B0753CA" w14:textId="77777777" w:rsidTr="00C00EF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BBFA3B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57BA3DD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l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34A4DFF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No delirium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49EFB16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Delirium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21377D3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FE8A4CF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</w:tr>
      <w:tr w:rsidR="00F831AF" w:rsidRPr="0051731A" w14:paraId="10F008F1" w14:textId="77777777" w:rsidTr="00C00EF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266E3D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45FC565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924861D" w14:textId="77777777" w:rsidR="00F831AF" w:rsidRPr="0051731A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939D8E1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l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B42217B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 xml:space="preserve">Incident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30B3B54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Prevalent</w:t>
            </w:r>
            <w:r>
              <w:rPr>
                <w:b/>
                <w:vertAlign w:val="superscript"/>
              </w:rPr>
              <w:t>b</w:t>
            </w:r>
            <w:r w:rsidRPr="0051731A">
              <w:rPr>
                <w:b/>
              </w:rPr>
              <w:t xml:space="preserve"> </w:t>
            </w:r>
          </w:p>
        </w:tc>
      </w:tr>
      <w:tr w:rsidR="00F831AF" w:rsidRPr="0051731A" w14:paraId="3532D960" w14:textId="77777777" w:rsidTr="00C00EFB">
        <w:tc>
          <w:tcPr>
            <w:tcW w:w="1985" w:type="dxa"/>
            <w:tcBorders>
              <w:top w:val="single" w:sz="4" w:space="0" w:color="auto"/>
            </w:tcBorders>
          </w:tcPr>
          <w:p w14:paraId="6393D01A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8A36B62" w14:textId="77777777" w:rsidR="00F831AF" w:rsidRPr="0051731A" w:rsidRDefault="00F831AF" w:rsidP="00294639">
            <w:pPr>
              <w:pStyle w:val="Ingenmellomrom"/>
            </w:pPr>
            <w:r>
              <w:t>16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05B64B1" w14:textId="77777777" w:rsidR="00F831AF" w:rsidRPr="0051731A" w:rsidRDefault="00F831AF" w:rsidP="00294639">
            <w:pPr>
              <w:pStyle w:val="Ingenmellomrom"/>
            </w:pPr>
            <w:r>
              <w:t>12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D32CF2F" w14:textId="77777777" w:rsidR="00F831AF" w:rsidRPr="0051731A" w:rsidRDefault="00F831AF" w:rsidP="00294639">
            <w:pPr>
              <w:pStyle w:val="Ingenmellomrom"/>
            </w:pPr>
            <w:r w:rsidRPr="0051731A">
              <w:t>4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1434C11" w14:textId="77777777" w:rsidR="00F831AF" w:rsidRPr="0051731A" w:rsidRDefault="00F831AF" w:rsidP="00294639">
            <w:pPr>
              <w:pStyle w:val="Ingenmellomrom"/>
            </w:pPr>
            <w:r w:rsidRPr="0051731A">
              <w:t>2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DC9E3BF" w14:textId="77777777" w:rsidR="00F831AF" w:rsidRPr="0051731A" w:rsidRDefault="00F831AF" w:rsidP="00294639">
            <w:pPr>
              <w:pStyle w:val="Ingenmellomrom"/>
            </w:pPr>
            <w:r w:rsidRPr="0051731A">
              <w:t>14</w:t>
            </w:r>
          </w:p>
        </w:tc>
      </w:tr>
      <w:tr w:rsidR="00F831AF" w:rsidRPr="0051731A" w14:paraId="451F9666" w14:textId="77777777" w:rsidTr="00C00EFB">
        <w:tc>
          <w:tcPr>
            <w:tcW w:w="1985" w:type="dxa"/>
          </w:tcPr>
          <w:p w14:paraId="7AC9FA2F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ge</w:t>
            </w:r>
          </w:p>
        </w:tc>
        <w:tc>
          <w:tcPr>
            <w:tcW w:w="1415" w:type="dxa"/>
          </w:tcPr>
          <w:p w14:paraId="318FD3C3" w14:textId="77777777" w:rsidR="00F831AF" w:rsidRPr="0051731A" w:rsidRDefault="00F831AF" w:rsidP="00294639">
            <w:pPr>
              <w:pStyle w:val="Ingenmellomrom"/>
            </w:pPr>
            <w:r>
              <w:t>80 (71; 87)</w:t>
            </w:r>
          </w:p>
        </w:tc>
        <w:tc>
          <w:tcPr>
            <w:tcW w:w="1415" w:type="dxa"/>
          </w:tcPr>
          <w:p w14:paraId="75BBAEE3" w14:textId="77777777" w:rsidR="00F831AF" w:rsidRPr="0051731A" w:rsidRDefault="00F831AF" w:rsidP="00294639">
            <w:pPr>
              <w:pStyle w:val="Ingenmellomrom"/>
            </w:pPr>
            <w:r w:rsidRPr="0051731A">
              <w:t>76 (69; 85</w:t>
            </w:r>
            <w:r>
              <w:t>.5</w:t>
            </w:r>
            <w:r w:rsidRPr="0051731A">
              <w:t>)</w:t>
            </w:r>
          </w:p>
        </w:tc>
        <w:tc>
          <w:tcPr>
            <w:tcW w:w="1416" w:type="dxa"/>
          </w:tcPr>
          <w:p w14:paraId="3C312C82" w14:textId="77777777" w:rsidR="00F831AF" w:rsidRPr="0051731A" w:rsidRDefault="00F831AF" w:rsidP="00294639">
            <w:pPr>
              <w:pStyle w:val="Ingenmellomrom"/>
              <w:rPr>
                <w:vertAlign w:val="superscript"/>
              </w:rPr>
            </w:pPr>
            <w:r w:rsidRPr="0051731A">
              <w:t>87 (80; 91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45853C63" w14:textId="77777777" w:rsidR="00F831AF" w:rsidRPr="0051731A" w:rsidRDefault="00F831AF" w:rsidP="00294639">
            <w:pPr>
              <w:pStyle w:val="Ingenmellomrom"/>
            </w:pPr>
            <w:r w:rsidRPr="0051731A">
              <w:t>87 (77; 91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236A6E8B" w14:textId="77777777" w:rsidR="00F831AF" w:rsidRPr="0051731A" w:rsidRDefault="00F831AF" w:rsidP="00294639">
            <w:pPr>
              <w:pStyle w:val="Ingenmellomrom"/>
            </w:pPr>
            <w:r w:rsidRPr="0051731A">
              <w:t>87.5 (80; 94)</w:t>
            </w:r>
            <w:r w:rsidRPr="0051731A">
              <w:rPr>
                <w:vertAlign w:val="superscript"/>
              </w:rPr>
              <w:t>a</w:t>
            </w:r>
          </w:p>
        </w:tc>
      </w:tr>
      <w:tr w:rsidR="00F831AF" w:rsidRPr="0051731A" w14:paraId="1F21F8A8" w14:textId="77777777" w:rsidTr="00C00EFB">
        <w:tc>
          <w:tcPr>
            <w:tcW w:w="1985" w:type="dxa"/>
          </w:tcPr>
          <w:p w14:paraId="67D9A0F7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Female sex</w:t>
            </w:r>
            <w:r>
              <w:rPr>
                <w:b/>
              </w:rPr>
              <w:t>, n (%)</w:t>
            </w:r>
          </w:p>
        </w:tc>
        <w:tc>
          <w:tcPr>
            <w:tcW w:w="1415" w:type="dxa"/>
          </w:tcPr>
          <w:p w14:paraId="230122BC" w14:textId="77777777" w:rsidR="00F831AF" w:rsidRPr="0051731A" w:rsidRDefault="00F831AF" w:rsidP="00294639">
            <w:pPr>
              <w:pStyle w:val="Ingenmellomrom"/>
            </w:pPr>
            <w:r>
              <w:t>113 (70.2</w:t>
            </w:r>
            <w:r w:rsidRPr="0051731A">
              <w:t>)</w:t>
            </w:r>
          </w:p>
        </w:tc>
        <w:tc>
          <w:tcPr>
            <w:tcW w:w="1415" w:type="dxa"/>
          </w:tcPr>
          <w:p w14:paraId="7D9E5B90" w14:textId="77777777" w:rsidR="00F831AF" w:rsidRPr="0051731A" w:rsidRDefault="00F831AF" w:rsidP="00294639">
            <w:pPr>
              <w:pStyle w:val="Ingenmellomrom"/>
            </w:pPr>
            <w:r>
              <w:t>86 (71.7</w:t>
            </w:r>
            <w:r w:rsidRPr="0051731A">
              <w:t>)</w:t>
            </w:r>
          </w:p>
        </w:tc>
        <w:tc>
          <w:tcPr>
            <w:tcW w:w="1416" w:type="dxa"/>
          </w:tcPr>
          <w:p w14:paraId="3F2B9847" w14:textId="77777777" w:rsidR="00F831AF" w:rsidRPr="0051731A" w:rsidRDefault="00F831AF" w:rsidP="00294639">
            <w:pPr>
              <w:pStyle w:val="Ingenmellomrom"/>
            </w:pPr>
            <w:r w:rsidRPr="0051731A">
              <w:t>27 (65.9)</w:t>
            </w:r>
          </w:p>
        </w:tc>
        <w:tc>
          <w:tcPr>
            <w:tcW w:w="1415" w:type="dxa"/>
          </w:tcPr>
          <w:p w14:paraId="067DA41A" w14:textId="77777777" w:rsidR="00F831AF" w:rsidRPr="0051731A" w:rsidRDefault="00F831AF" w:rsidP="00294639">
            <w:pPr>
              <w:pStyle w:val="Ingenmellomrom"/>
            </w:pPr>
            <w:r w:rsidRPr="0051731A">
              <w:t>18 (66.7)</w:t>
            </w:r>
          </w:p>
        </w:tc>
        <w:tc>
          <w:tcPr>
            <w:tcW w:w="1416" w:type="dxa"/>
          </w:tcPr>
          <w:p w14:paraId="1D0D37CA" w14:textId="77777777" w:rsidR="00F831AF" w:rsidRPr="0051731A" w:rsidRDefault="00F831AF" w:rsidP="00294639">
            <w:pPr>
              <w:pStyle w:val="Ingenmellomrom"/>
            </w:pPr>
            <w:r w:rsidRPr="0051731A">
              <w:t>9 (64.3)</w:t>
            </w:r>
          </w:p>
        </w:tc>
      </w:tr>
      <w:tr w:rsidR="00F831AF" w:rsidRPr="0051731A" w14:paraId="568624E6" w14:textId="77777777" w:rsidTr="00C00EFB">
        <w:tc>
          <w:tcPr>
            <w:tcW w:w="1985" w:type="dxa"/>
          </w:tcPr>
          <w:p w14:paraId="754D0850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Delirium</w:t>
            </w:r>
            <w:r>
              <w:rPr>
                <w:b/>
              </w:rPr>
              <w:t>, n (%)</w:t>
            </w:r>
          </w:p>
        </w:tc>
        <w:tc>
          <w:tcPr>
            <w:tcW w:w="1415" w:type="dxa"/>
          </w:tcPr>
          <w:p w14:paraId="2744E99D" w14:textId="77777777" w:rsidR="00F831AF" w:rsidRPr="0051731A" w:rsidRDefault="00F831AF" w:rsidP="00294639">
            <w:pPr>
              <w:pStyle w:val="Ingenmellomrom"/>
            </w:pPr>
            <w:r>
              <w:t>41 (25.5</w:t>
            </w:r>
            <w:r w:rsidRPr="0051731A">
              <w:t>)</w:t>
            </w:r>
          </w:p>
        </w:tc>
        <w:tc>
          <w:tcPr>
            <w:tcW w:w="1415" w:type="dxa"/>
          </w:tcPr>
          <w:p w14:paraId="19C2EBF4" w14:textId="77777777" w:rsidR="00F831AF" w:rsidRPr="0051731A" w:rsidRDefault="00F831AF" w:rsidP="00294639">
            <w:pPr>
              <w:pStyle w:val="Ingenmellomrom"/>
            </w:pPr>
            <w:r w:rsidRPr="0051731A">
              <w:t>0 (0)</w:t>
            </w:r>
          </w:p>
        </w:tc>
        <w:tc>
          <w:tcPr>
            <w:tcW w:w="1416" w:type="dxa"/>
          </w:tcPr>
          <w:p w14:paraId="65E2A0CB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  <w:tc>
          <w:tcPr>
            <w:tcW w:w="1415" w:type="dxa"/>
          </w:tcPr>
          <w:p w14:paraId="423F6B94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  <w:tc>
          <w:tcPr>
            <w:tcW w:w="1416" w:type="dxa"/>
          </w:tcPr>
          <w:p w14:paraId="160EF2D2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</w:tr>
      <w:tr w:rsidR="00F831AF" w:rsidRPr="002F1FC1" w14:paraId="5E19349E" w14:textId="77777777" w:rsidTr="00C00EFB">
        <w:tc>
          <w:tcPr>
            <w:tcW w:w="1985" w:type="dxa"/>
          </w:tcPr>
          <w:p w14:paraId="734277C0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IQCODE</w:t>
            </w:r>
          </w:p>
        </w:tc>
        <w:tc>
          <w:tcPr>
            <w:tcW w:w="1415" w:type="dxa"/>
          </w:tcPr>
          <w:p w14:paraId="57F8E5AD" w14:textId="77777777" w:rsidR="00F831AF" w:rsidRPr="0051731A" w:rsidRDefault="00F831AF" w:rsidP="00294639">
            <w:pPr>
              <w:pStyle w:val="Ingenmellomrom"/>
            </w:pPr>
            <w:r w:rsidRPr="0051731A">
              <w:t>3.1 (3; 3.2)</w:t>
            </w:r>
          </w:p>
        </w:tc>
        <w:tc>
          <w:tcPr>
            <w:tcW w:w="1415" w:type="dxa"/>
          </w:tcPr>
          <w:p w14:paraId="02901177" w14:textId="77777777" w:rsidR="00F831AF" w:rsidRPr="0051731A" w:rsidRDefault="00F831AF" w:rsidP="00294639">
            <w:pPr>
              <w:pStyle w:val="Ingenmellomrom"/>
            </w:pPr>
            <w:r w:rsidRPr="0051731A">
              <w:t>3 (3; 3.2)</w:t>
            </w:r>
          </w:p>
        </w:tc>
        <w:tc>
          <w:tcPr>
            <w:tcW w:w="1416" w:type="dxa"/>
          </w:tcPr>
          <w:p w14:paraId="6BFAC01E" w14:textId="77777777" w:rsidR="00F831AF" w:rsidRPr="0051731A" w:rsidRDefault="00F831AF" w:rsidP="00294639">
            <w:pPr>
              <w:pStyle w:val="Ingenmellomrom"/>
            </w:pPr>
            <w:r w:rsidRPr="0051731A">
              <w:t>3.2 (3.1; 3.3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0DA94075" w14:textId="77777777" w:rsidR="00F831AF" w:rsidRPr="0051731A" w:rsidRDefault="00F831AF" w:rsidP="00294639">
            <w:pPr>
              <w:pStyle w:val="Ingenmellomrom"/>
            </w:pPr>
            <w:r w:rsidRPr="0051731A">
              <w:t>3.2 (3.1; 3.3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311A6ECB" w14:textId="77777777" w:rsidR="00F831AF" w:rsidRPr="0051731A" w:rsidRDefault="00F831AF" w:rsidP="00294639">
            <w:pPr>
              <w:pStyle w:val="Ingenmellomrom"/>
            </w:pPr>
            <w:r w:rsidRPr="0051731A">
              <w:t>3.2 (3.1; 3.3)</w:t>
            </w:r>
            <w:r w:rsidRPr="0051731A">
              <w:rPr>
                <w:vertAlign w:val="superscript"/>
              </w:rPr>
              <w:t>a</w:t>
            </w:r>
          </w:p>
        </w:tc>
      </w:tr>
      <w:tr w:rsidR="00852722" w:rsidRPr="002F1FC1" w14:paraId="500622AC" w14:textId="77777777" w:rsidTr="00C00EFB">
        <w:tc>
          <w:tcPr>
            <w:tcW w:w="1985" w:type="dxa"/>
          </w:tcPr>
          <w:p w14:paraId="408BD1D2" w14:textId="0E6C8D24" w:rsidR="00852722" w:rsidRPr="0051731A" w:rsidRDefault="00852722" w:rsidP="00294639">
            <w:pPr>
              <w:pStyle w:val="Ingenmellomrom"/>
              <w:rPr>
                <w:b/>
              </w:rPr>
            </w:pPr>
            <w:r>
              <w:rPr>
                <w:b/>
              </w:rPr>
              <w:t>ASA</w:t>
            </w:r>
            <w:r w:rsidR="00E011EB">
              <w:rPr>
                <w:b/>
              </w:rPr>
              <w:t xml:space="preserve"> III-IV, n(%)</w:t>
            </w:r>
          </w:p>
        </w:tc>
        <w:tc>
          <w:tcPr>
            <w:tcW w:w="1415" w:type="dxa"/>
          </w:tcPr>
          <w:p w14:paraId="4EFD3BD5" w14:textId="512B6024" w:rsidR="00852722" w:rsidRPr="0051731A" w:rsidRDefault="00E2613B" w:rsidP="00294639">
            <w:pPr>
              <w:pStyle w:val="Ingenmellomrom"/>
            </w:pPr>
            <w:r>
              <w:t>66</w:t>
            </w:r>
            <w:r w:rsidR="00325EEC">
              <w:t xml:space="preserve"> (41.0)</w:t>
            </w:r>
          </w:p>
        </w:tc>
        <w:tc>
          <w:tcPr>
            <w:tcW w:w="1415" w:type="dxa"/>
          </w:tcPr>
          <w:p w14:paraId="63ED2C59" w14:textId="00DED1B5" w:rsidR="00852722" w:rsidRPr="0051731A" w:rsidRDefault="00325EEC" w:rsidP="00294639">
            <w:pPr>
              <w:pStyle w:val="Ingenmellomrom"/>
            </w:pPr>
            <w:r>
              <w:t>40 (33.3)</w:t>
            </w:r>
          </w:p>
        </w:tc>
        <w:tc>
          <w:tcPr>
            <w:tcW w:w="1416" w:type="dxa"/>
          </w:tcPr>
          <w:p w14:paraId="1CCB4799" w14:textId="3B794DC2" w:rsidR="00852722" w:rsidRPr="007C6E67" w:rsidRDefault="00E56CCA" w:rsidP="00294639">
            <w:pPr>
              <w:pStyle w:val="Ingenmellomrom"/>
              <w:rPr>
                <w:vertAlign w:val="superscript"/>
              </w:rPr>
            </w:pPr>
            <w:r>
              <w:t>26 (</w:t>
            </w:r>
            <w:r w:rsidR="007C6E67">
              <w:t>63.4)</w:t>
            </w:r>
            <w:r w:rsidR="007C6E67">
              <w:rPr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3D867653" w14:textId="1B84C344" w:rsidR="00852722" w:rsidRPr="00E51D39" w:rsidRDefault="007C6E67" w:rsidP="00294639">
            <w:pPr>
              <w:pStyle w:val="Ingenmellomrom"/>
              <w:rPr>
                <w:vertAlign w:val="superscript"/>
              </w:rPr>
            </w:pPr>
            <w:r>
              <w:t>17 (</w:t>
            </w:r>
            <w:r w:rsidR="0074047C">
              <w:t>63.0)</w:t>
            </w:r>
            <w:r w:rsidR="00E51D39">
              <w:rPr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A761B67" w14:textId="68EA69D0" w:rsidR="00852722" w:rsidRPr="0051731A" w:rsidRDefault="0074047C" w:rsidP="00294639">
            <w:pPr>
              <w:pStyle w:val="Ingenmellomrom"/>
            </w:pPr>
            <w:r>
              <w:t xml:space="preserve">9 (64.3) </w:t>
            </w:r>
          </w:p>
        </w:tc>
      </w:tr>
      <w:tr w:rsidR="00F831AF" w:rsidRPr="0051731A" w14:paraId="2BF79BD1" w14:textId="77777777" w:rsidTr="00294639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046732" w14:textId="77777777" w:rsidR="00F831AF" w:rsidRPr="0051731A" w:rsidRDefault="00F831AF" w:rsidP="00294639">
            <w:pPr>
              <w:pStyle w:val="Ingenmellomrom"/>
            </w:pPr>
            <w:r w:rsidRPr="0051731A">
              <w:rPr>
                <w:b/>
              </w:rPr>
              <w:t>Pre-fracture dementia</w:t>
            </w:r>
          </w:p>
        </w:tc>
      </w:tr>
      <w:tr w:rsidR="00F831AF" w:rsidRPr="0051731A" w14:paraId="3E3684E8" w14:textId="77777777" w:rsidTr="00C00EFB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52172AC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7F3910D7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All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4B47F893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No delirium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2317EB9B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Delirium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67B668BB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5BDCBC74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</w:tr>
      <w:tr w:rsidR="00F831AF" w:rsidRPr="0051731A" w14:paraId="4FE9EBEE" w14:textId="77777777" w:rsidTr="00C00EFB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C959F28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2307AA6F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78222330" w14:textId="77777777" w:rsidR="00F831AF" w:rsidRPr="0073559C" w:rsidRDefault="00F831AF" w:rsidP="00294639">
            <w:pPr>
              <w:pStyle w:val="Ingenmellomrom"/>
              <w:rPr>
                <w:b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0ACD17C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All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10ED755D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Incident 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0BC392C" w14:textId="77777777" w:rsidR="00F831AF" w:rsidRPr="0073559C" w:rsidRDefault="00F831AF" w:rsidP="00294639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Prevalent</w:t>
            </w:r>
            <w:r>
              <w:rPr>
                <w:b/>
                <w:vertAlign w:val="superscript"/>
              </w:rPr>
              <w:t>b</w:t>
            </w:r>
            <w:r w:rsidRPr="0073559C">
              <w:rPr>
                <w:b/>
              </w:rPr>
              <w:t xml:space="preserve"> </w:t>
            </w:r>
          </w:p>
        </w:tc>
      </w:tr>
      <w:tr w:rsidR="00F831AF" w:rsidRPr="0051731A" w14:paraId="30E9D91F" w14:textId="77777777" w:rsidTr="00C00EFB">
        <w:tc>
          <w:tcPr>
            <w:tcW w:w="1985" w:type="dxa"/>
            <w:tcBorders>
              <w:top w:val="single" w:sz="4" w:space="0" w:color="auto"/>
            </w:tcBorders>
          </w:tcPr>
          <w:p w14:paraId="5C0CE3F9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592BCF1" w14:textId="77777777" w:rsidR="00F831AF" w:rsidRPr="0051731A" w:rsidRDefault="00F831AF" w:rsidP="00294639">
            <w:pPr>
              <w:pStyle w:val="Ingenmellomrom"/>
            </w:pPr>
            <w:r w:rsidRPr="0051731A">
              <w:t>118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9676290" w14:textId="77777777" w:rsidR="00F831AF" w:rsidRPr="0051731A" w:rsidRDefault="00F831AF" w:rsidP="00294639">
            <w:pPr>
              <w:pStyle w:val="Ingenmellomrom"/>
            </w:pPr>
            <w:r w:rsidRPr="0051731A">
              <w:t>19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E3CEF47" w14:textId="77777777" w:rsidR="00F831AF" w:rsidRPr="0051731A" w:rsidRDefault="00F831AF" w:rsidP="00294639">
            <w:pPr>
              <w:pStyle w:val="Ingenmellomrom"/>
            </w:pPr>
            <w:r w:rsidRPr="0051731A">
              <w:t>99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2B43CC6" w14:textId="77777777" w:rsidR="00F831AF" w:rsidRPr="0051731A" w:rsidRDefault="00F831AF" w:rsidP="00294639">
            <w:pPr>
              <w:pStyle w:val="Ingenmellomrom"/>
            </w:pPr>
            <w:r w:rsidRPr="0051731A">
              <w:t>46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78C6ACC" w14:textId="77777777" w:rsidR="00F831AF" w:rsidRPr="0051731A" w:rsidRDefault="00F831AF" w:rsidP="00294639">
            <w:pPr>
              <w:pStyle w:val="Ingenmellomrom"/>
            </w:pPr>
            <w:r w:rsidRPr="0051731A">
              <w:t>53</w:t>
            </w:r>
          </w:p>
        </w:tc>
      </w:tr>
      <w:tr w:rsidR="00F831AF" w:rsidRPr="0051731A" w14:paraId="63EAD0E2" w14:textId="77777777" w:rsidTr="00C00EFB">
        <w:tc>
          <w:tcPr>
            <w:tcW w:w="1985" w:type="dxa"/>
          </w:tcPr>
          <w:p w14:paraId="163B38E8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Age</w:t>
            </w:r>
          </w:p>
        </w:tc>
        <w:tc>
          <w:tcPr>
            <w:tcW w:w="1415" w:type="dxa"/>
          </w:tcPr>
          <w:p w14:paraId="7902CA0F" w14:textId="77777777" w:rsidR="00F831AF" w:rsidRPr="0051731A" w:rsidRDefault="00F831AF" w:rsidP="00294639">
            <w:pPr>
              <w:pStyle w:val="Ingenmellomrom"/>
            </w:pPr>
            <w:r w:rsidRPr="0051731A">
              <w:t>86 (81; 90)</w:t>
            </w:r>
          </w:p>
        </w:tc>
        <w:tc>
          <w:tcPr>
            <w:tcW w:w="1415" w:type="dxa"/>
          </w:tcPr>
          <w:p w14:paraId="7B0EA0F9" w14:textId="77777777" w:rsidR="00F831AF" w:rsidRPr="0051731A" w:rsidRDefault="00F831AF" w:rsidP="00294639">
            <w:pPr>
              <w:pStyle w:val="Ingenmellomrom"/>
            </w:pPr>
            <w:r w:rsidRPr="0051731A">
              <w:t>82 (72; 87)</w:t>
            </w:r>
          </w:p>
        </w:tc>
        <w:tc>
          <w:tcPr>
            <w:tcW w:w="1416" w:type="dxa"/>
          </w:tcPr>
          <w:p w14:paraId="7B4276A6" w14:textId="77777777" w:rsidR="00F831AF" w:rsidRPr="0051731A" w:rsidRDefault="00F831AF" w:rsidP="00294639">
            <w:pPr>
              <w:pStyle w:val="Ingenmellomrom"/>
            </w:pPr>
            <w:r w:rsidRPr="0051731A">
              <w:t>86 (82; 91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5" w:type="dxa"/>
          </w:tcPr>
          <w:p w14:paraId="3FCECACC" w14:textId="77777777" w:rsidR="00F831AF" w:rsidRPr="0051731A" w:rsidRDefault="00F831AF" w:rsidP="00294639">
            <w:pPr>
              <w:pStyle w:val="Ingenmellomrom"/>
            </w:pPr>
            <w:r w:rsidRPr="0051731A">
              <w:t>86 (81; 91)</w:t>
            </w:r>
            <w:r w:rsidRPr="0051731A">
              <w:rPr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7B46BDC3" w14:textId="77777777" w:rsidR="00F831AF" w:rsidRPr="0051731A" w:rsidRDefault="00F831AF" w:rsidP="00294639">
            <w:pPr>
              <w:pStyle w:val="Ingenmellomrom"/>
            </w:pPr>
            <w:r w:rsidRPr="0051731A">
              <w:t>87 (82; 91)</w:t>
            </w:r>
            <w:r w:rsidRPr="0051731A">
              <w:rPr>
                <w:vertAlign w:val="superscript"/>
              </w:rPr>
              <w:t>a</w:t>
            </w:r>
          </w:p>
        </w:tc>
      </w:tr>
      <w:tr w:rsidR="00F831AF" w:rsidRPr="0051731A" w14:paraId="2199EE3B" w14:textId="77777777" w:rsidTr="00C00EFB">
        <w:tc>
          <w:tcPr>
            <w:tcW w:w="1985" w:type="dxa"/>
          </w:tcPr>
          <w:p w14:paraId="425C4F6F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Female sex</w:t>
            </w:r>
            <w:r>
              <w:rPr>
                <w:b/>
              </w:rPr>
              <w:t>, n (%)</w:t>
            </w:r>
          </w:p>
        </w:tc>
        <w:tc>
          <w:tcPr>
            <w:tcW w:w="1415" w:type="dxa"/>
          </w:tcPr>
          <w:p w14:paraId="6A602D4A" w14:textId="77777777" w:rsidR="00F831AF" w:rsidRPr="0051731A" w:rsidRDefault="00F831AF" w:rsidP="00294639">
            <w:pPr>
              <w:pStyle w:val="Ingenmellomrom"/>
            </w:pPr>
            <w:r w:rsidRPr="0051731A">
              <w:t>79 (67.0)</w:t>
            </w:r>
          </w:p>
        </w:tc>
        <w:tc>
          <w:tcPr>
            <w:tcW w:w="1415" w:type="dxa"/>
          </w:tcPr>
          <w:p w14:paraId="06B6532B" w14:textId="77777777" w:rsidR="00F831AF" w:rsidRPr="0051731A" w:rsidRDefault="00F831AF" w:rsidP="00294639">
            <w:pPr>
              <w:pStyle w:val="Ingenmellomrom"/>
            </w:pPr>
            <w:r w:rsidRPr="0051731A">
              <w:t>13 (68.4)</w:t>
            </w:r>
          </w:p>
        </w:tc>
        <w:tc>
          <w:tcPr>
            <w:tcW w:w="1416" w:type="dxa"/>
          </w:tcPr>
          <w:p w14:paraId="1BA13F96" w14:textId="77777777" w:rsidR="00F831AF" w:rsidRPr="0051731A" w:rsidRDefault="00F831AF" w:rsidP="00294639">
            <w:pPr>
              <w:pStyle w:val="Ingenmellomrom"/>
            </w:pPr>
            <w:r w:rsidRPr="0051731A">
              <w:t>66 (66.7)</w:t>
            </w:r>
          </w:p>
        </w:tc>
        <w:tc>
          <w:tcPr>
            <w:tcW w:w="1415" w:type="dxa"/>
          </w:tcPr>
          <w:p w14:paraId="1411225B" w14:textId="77777777" w:rsidR="00F831AF" w:rsidRPr="0051731A" w:rsidRDefault="00F831AF" w:rsidP="00294639">
            <w:pPr>
              <w:pStyle w:val="Ingenmellomrom"/>
            </w:pPr>
            <w:r w:rsidRPr="0051731A">
              <w:t>29 (63.0)</w:t>
            </w:r>
          </w:p>
        </w:tc>
        <w:tc>
          <w:tcPr>
            <w:tcW w:w="1416" w:type="dxa"/>
          </w:tcPr>
          <w:p w14:paraId="705FADC2" w14:textId="77777777" w:rsidR="00F831AF" w:rsidRPr="0051731A" w:rsidRDefault="00F831AF" w:rsidP="00294639">
            <w:pPr>
              <w:pStyle w:val="Ingenmellomrom"/>
            </w:pPr>
            <w:r w:rsidRPr="0051731A">
              <w:t>37 (69.8)</w:t>
            </w:r>
          </w:p>
        </w:tc>
      </w:tr>
      <w:tr w:rsidR="00F831AF" w:rsidRPr="0051731A" w14:paraId="4377CC17" w14:textId="77777777" w:rsidTr="00C00EFB">
        <w:tc>
          <w:tcPr>
            <w:tcW w:w="1985" w:type="dxa"/>
          </w:tcPr>
          <w:p w14:paraId="2954FF90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Delirium</w:t>
            </w:r>
            <w:r>
              <w:rPr>
                <w:b/>
              </w:rPr>
              <w:t>, n (%)</w:t>
            </w:r>
          </w:p>
        </w:tc>
        <w:tc>
          <w:tcPr>
            <w:tcW w:w="1415" w:type="dxa"/>
          </w:tcPr>
          <w:p w14:paraId="3CDCFEA5" w14:textId="77777777" w:rsidR="00F831AF" w:rsidRPr="0051731A" w:rsidRDefault="00F831AF" w:rsidP="00294639">
            <w:pPr>
              <w:pStyle w:val="Ingenmellomrom"/>
            </w:pPr>
            <w:r w:rsidRPr="0051731A">
              <w:t>99 (83.9)</w:t>
            </w:r>
          </w:p>
        </w:tc>
        <w:tc>
          <w:tcPr>
            <w:tcW w:w="1415" w:type="dxa"/>
          </w:tcPr>
          <w:p w14:paraId="0521D6CA" w14:textId="77777777" w:rsidR="00F831AF" w:rsidRPr="0051731A" w:rsidRDefault="00F831AF" w:rsidP="00294639">
            <w:pPr>
              <w:pStyle w:val="Ingenmellomrom"/>
            </w:pPr>
            <w:r w:rsidRPr="0051731A">
              <w:t>0 (0)</w:t>
            </w:r>
          </w:p>
        </w:tc>
        <w:tc>
          <w:tcPr>
            <w:tcW w:w="1416" w:type="dxa"/>
          </w:tcPr>
          <w:p w14:paraId="7E39A47F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  <w:tc>
          <w:tcPr>
            <w:tcW w:w="1415" w:type="dxa"/>
          </w:tcPr>
          <w:p w14:paraId="0468A748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  <w:tc>
          <w:tcPr>
            <w:tcW w:w="1416" w:type="dxa"/>
          </w:tcPr>
          <w:p w14:paraId="3DE63479" w14:textId="77777777" w:rsidR="00F831AF" w:rsidRPr="0051731A" w:rsidRDefault="00F831AF" w:rsidP="00294639">
            <w:pPr>
              <w:pStyle w:val="Ingenmellomrom"/>
            </w:pPr>
            <w:r w:rsidRPr="0051731A">
              <w:t>100 (100)</w:t>
            </w:r>
          </w:p>
        </w:tc>
      </w:tr>
      <w:tr w:rsidR="00F831AF" w:rsidRPr="0051731A" w14:paraId="474D9075" w14:textId="77777777" w:rsidTr="00C00EFB">
        <w:tc>
          <w:tcPr>
            <w:tcW w:w="1985" w:type="dxa"/>
          </w:tcPr>
          <w:p w14:paraId="65DD68CB" w14:textId="77777777" w:rsidR="00F831AF" w:rsidRPr="0051731A" w:rsidRDefault="00F831AF" w:rsidP="00294639">
            <w:pPr>
              <w:pStyle w:val="Ingenmellomrom"/>
              <w:rPr>
                <w:b/>
              </w:rPr>
            </w:pPr>
            <w:r w:rsidRPr="0051731A">
              <w:rPr>
                <w:b/>
              </w:rPr>
              <w:t>IQCODE</w:t>
            </w:r>
          </w:p>
        </w:tc>
        <w:tc>
          <w:tcPr>
            <w:tcW w:w="1415" w:type="dxa"/>
          </w:tcPr>
          <w:p w14:paraId="7A0A16CC" w14:textId="77777777" w:rsidR="00F831AF" w:rsidRPr="0051731A" w:rsidRDefault="00F831AF" w:rsidP="00294639">
            <w:pPr>
              <w:pStyle w:val="Ingenmellomrom"/>
            </w:pPr>
            <w:r w:rsidRPr="0051731A">
              <w:t>4.4 (3.9; 4.9)</w:t>
            </w:r>
          </w:p>
        </w:tc>
        <w:tc>
          <w:tcPr>
            <w:tcW w:w="1415" w:type="dxa"/>
          </w:tcPr>
          <w:p w14:paraId="70199541" w14:textId="77777777" w:rsidR="00F831AF" w:rsidRPr="0051731A" w:rsidRDefault="00F831AF" w:rsidP="00294639">
            <w:pPr>
              <w:pStyle w:val="Ingenmellomrom"/>
            </w:pPr>
            <w:r w:rsidRPr="0051731A">
              <w:t>4.1 (3.8; 4.5)</w:t>
            </w:r>
          </w:p>
        </w:tc>
        <w:tc>
          <w:tcPr>
            <w:tcW w:w="1416" w:type="dxa"/>
          </w:tcPr>
          <w:p w14:paraId="207FD647" w14:textId="77777777" w:rsidR="00F831AF" w:rsidRPr="0051731A" w:rsidRDefault="00F831AF" w:rsidP="00294639">
            <w:pPr>
              <w:pStyle w:val="Ingenmellomrom"/>
            </w:pPr>
            <w:r w:rsidRPr="0051731A">
              <w:t>4.5 (3.9; 4.9)</w:t>
            </w:r>
          </w:p>
        </w:tc>
        <w:tc>
          <w:tcPr>
            <w:tcW w:w="1415" w:type="dxa"/>
          </w:tcPr>
          <w:p w14:paraId="634C186A" w14:textId="77777777" w:rsidR="00F831AF" w:rsidRPr="0051731A" w:rsidRDefault="00F831AF" w:rsidP="00294639">
            <w:pPr>
              <w:pStyle w:val="Ingenmellomrom"/>
            </w:pPr>
            <w:r w:rsidRPr="0051731A">
              <w:t>4.4 (3.9; 4.8)</w:t>
            </w:r>
          </w:p>
        </w:tc>
        <w:tc>
          <w:tcPr>
            <w:tcW w:w="1416" w:type="dxa"/>
          </w:tcPr>
          <w:p w14:paraId="7951844E" w14:textId="77777777" w:rsidR="00F831AF" w:rsidRPr="0051731A" w:rsidRDefault="00F831AF" w:rsidP="00294639">
            <w:pPr>
              <w:pStyle w:val="Ingenmellomrom"/>
            </w:pPr>
            <w:r w:rsidRPr="0051731A">
              <w:t>4.6 (3.9; 5)</w:t>
            </w:r>
            <w:r w:rsidRPr="0051731A">
              <w:rPr>
                <w:vertAlign w:val="superscript"/>
              </w:rPr>
              <w:t>a</w:t>
            </w:r>
          </w:p>
        </w:tc>
      </w:tr>
      <w:tr w:rsidR="00852722" w:rsidRPr="0051731A" w14:paraId="1B2ACCDF" w14:textId="77777777" w:rsidTr="00C00EFB">
        <w:tc>
          <w:tcPr>
            <w:tcW w:w="1985" w:type="dxa"/>
          </w:tcPr>
          <w:p w14:paraId="549C481E" w14:textId="756F6196" w:rsidR="00852722" w:rsidRPr="0051731A" w:rsidRDefault="00852722" w:rsidP="00294639">
            <w:pPr>
              <w:pStyle w:val="Ingenmellomrom"/>
              <w:rPr>
                <w:b/>
              </w:rPr>
            </w:pPr>
            <w:r>
              <w:rPr>
                <w:b/>
              </w:rPr>
              <w:t xml:space="preserve">ASA </w:t>
            </w:r>
            <w:r w:rsidR="00E011EB">
              <w:rPr>
                <w:b/>
              </w:rPr>
              <w:t>III-IV, n(%)</w:t>
            </w:r>
          </w:p>
        </w:tc>
        <w:tc>
          <w:tcPr>
            <w:tcW w:w="1415" w:type="dxa"/>
          </w:tcPr>
          <w:p w14:paraId="0A878670" w14:textId="4698EB9F" w:rsidR="00852722" w:rsidRPr="0051731A" w:rsidRDefault="00597759" w:rsidP="00294639">
            <w:pPr>
              <w:pStyle w:val="Ingenmellomrom"/>
            </w:pPr>
            <w:r>
              <w:t>80 (67.8)</w:t>
            </w:r>
          </w:p>
        </w:tc>
        <w:tc>
          <w:tcPr>
            <w:tcW w:w="1415" w:type="dxa"/>
          </w:tcPr>
          <w:p w14:paraId="0C3D1A82" w14:textId="47197BBD" w:rsidR="00852722" w:rsidRPr="0051731A" w:rsidRDefault="005C566F" w:rsidP="00294639">
            <w:pPr>
              <w:pStyle w:val="Ingenmellomrom"/>
            </w:pPr>
            <w:r>
              <w:t>14 (73.7)</w:t>
            </w:r>
          </w:p>
        </w:tc>
        <w:tc>
          <w:tcPr>
            <w:tcW w:w="1416" w:type="dxa"/>
          </w:tcPr>
          <w:p w14:paraId="1F2E99F6" w14:textId="097CBDE2" w:rsidR="00852722" w:rsidRPr="0051731A" w:rsidRDefault="005C566F" w:rsidP="00294639">
            <w:pPr>
              <w:pStyle w:val="Ingenmellomrom"/>
            </w:pPr>
            <w:r>
              <w:t>66 (66.7)</w:t>
            </w:r>
          </w:p>
        </w:tc>
        <w:tc>
          <w:tcPr>
            <w:tcW w:w="1415" w:type="dxa"/>
          </w:tcPr>
          <w:p w14:paraId="59D536B3" w14:textId="1F014DAD" w:rsidR="00852722" w:rsidRPr="0051731A" w:rsidRDefault="00BA200B" w:rsidP="00294639">
            <w:pPr>
              <w:pStyle w:val="Ingenmellomrom"/>
            </w:pPr>
            <w:r>
              <w:t>27 (58.7)</w:t>
            </w:r>
          </w:p>
        </w:tc>
        <w:tc>
          <w:tcPr>
            <w:tcW w:w="1416" w:type="dxa"/>
          </w:tcPr>
          <w:p w14:paraId="63A0640A" w14:textId="7A18C735" w:rsidR="00852722" w:rsidRPr="0051731A" w:rsidRDefault="00903844" w:rsidP="00294639">
            <w:pPr>
              <w:pStyle w:val="Ingenmellomrom"/>
            </w:pPr>
            <w:r>
              <w:t>39 (73.6)</w:t>
            </w:r>
          </w:p>
        </w:tc>
      </w:tr>
    </w:tbl>
    <w:p w14:paraId="66DC32F1" w14:textId="5F963BFA" w:rsidR="004F14D2" w:rsidRDefault="00F831AF" w:rsidP="008F5BD0">
      <w:pPr>
        <w:spacing w:line="240" w:lineRule="auto"/>
        <w:rPr>
          <w:sz w:val="20"/>
          <w:szCs w:val="20"/>
        </w:rPr>
      </w:pPr>
      <w:r w:rsidRPr="00523E37">
        <w:rPr>
          <w:sz w:val="20"/>
          <w:szCs w:val="20"/>
        </w:rPr>
        <w:t xml:space="preserve">Data is presented as median (quartile 1; quartile </w:t>
      </w:r>
      <w:r>
        <w:rPr>
          <w:sz w:val="20"/>
          <w:szCs w:val="20"/>
        </w:rPr>
        <w:t>3</w:t>
      </w:r>
      <w:r w:rsidRPr="00523E37">
        <w:rPr>
          <w:sz w:val="20"/>
          <w:szCs w:val="20"/>
        </w:rPr>
        <w:t xml:space="preserve">) unless otherwise indicated. </w:t>
      </w:r>
      <w:r w:rsidRPr="00523E37">
        <w:rPr>
          <w:i/>
          <w:iCs/>
          <w:sz w:val="20"/>
          <w:szCs w:val="20"/>
        </w:rPr>
        <w:t xml:space="preserve">P </w:t>
      </w:r>
      <w:r w:rsidRPr="00523E37">
        <w:rPr>
          <w:sz w:val="20"/>
          <w:szCs w:val="20"/>
        </w:rPr>
        <w:t>value is for comparison between patients with and without delirium using Mann Whitney U test</w:t>
      </w:r>
      <w:r>
        <w:rPr>
          <w:sz w:val="20"/>
          <w:szCs w:val="20"/>
        </w:rPr>
        <w:t xml:space="preserve"> (continuous variables) or χ</w:t>
      </w:r>
      <w:r w:rsidRPr="00945196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-test (categorical variables)</w:t>
      </w:r>
      <w:r w:rsidRPr="00523E37">
        <w:rPr>
          <w:sz w:val="20"/>
          <w:szCs w:val="20"/>
        </w:rPr>
        <w:t xml:space="preserve">. </w:t>
      </w:r>
      <w:r w:rsidRPr="00784DE9">
        <w:rPr>
          <w:sz w:val="20"/>
          <w:szCs w:val="20"/>
          <w:vertAlign w:val="superscript"/>
        </w:rPr>
        <w:t xml:space="preserve">a, </w:t>
      </w:r>
      <w:r w:rsidRPr="00784DE9">
        <w:rPr>
          <w:sz w:val="20"/>
          <w:szCs w:val="20"/>
        </w:rPr>
        <w:t>significantly different vs. no delirium</w:t>
      </w:r>
      <w:r>
        <w:rPr>
          <w:sz w:val="20"/>
          <w:szCs w:val="20"/>
        </w:rPr>
        <w:t>;</w:t>
      </w:r>
      <w:r w:rsidRPr="00784DE9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b</w:t>
      </w:r>
      <w:r w:rsidRPr="00784DE9">
        <w:rPr>
          <w:sz w:val="20"/>
          <w:szCs w:val="20"/>
          <w:vertAlign w:val="superscript"/>
        </w:rPr>
        <w:t xml:space="preserve"> </w:t>
      </w:r>
      <w:r w:rsidRPr="00784DE9">
        <w:rPr>
          <w:sz w:val="20"/>
          <w:szCs w:val="20"/>
        </w:rPr>
        <w:t>no significant differences vs. incident delirium</w:t>
      </w:r>
      <w:r w:rsidR="005729F9">
        <w:rPr>
          <w:sz w:val="20"/>
          <w:szCs w:val="20"/>
        </w:rPr>
        <w:t xml:space="preserve">. </w:t>
      </w:r>
      <w:r w:rsidR="009F73C7">
        <w:rPr>
          <w:b/>
          <w:bCs/>
          <w:sz w:val="20"/>
          <w:szCs w:val="20"/>
        </w:rPr>
        <w:t>Abbreviations:</w:t>
      </w:r>
      <w:r w:rsidR="009F73C7">
        <w:rPr>
          <w:sz w:val="20"/>
          <w:szCs w:val="20"/>
        </w:rPr>
        <w:t xml:space="preserve"> </w:t>
      </w:r>
      <w:r w:rsidR="006C6300">
        <w:rPr>
          <w:sz w:val="20"/>
          <w:szCs w:val="20"/>
        </w:rPr>
        <w:t xml:space="preserve">ASA; </w:t>
      </w:r>
      <w:r w:rsidR="002F3A7D" w:rsidRPr="002F3A7D">
        <w:rPr>
          <w:sz w:val="20"/>
          <w:szCs w:val="20"/>
        </w:rPr>
        <w:t>American Society of Anesthesiologists physical status classification</w:t>
      </w:r>
      <w:r w:rsidR="002F3A7D">
        <w:rPr>
          <w:sz w:val="20"/>
          <w:szCs w:val="20"/>
        </w:rPr>
        <w:t xml:space="preserve">; </w:t>
      </w:r>
      <w:r w:rsidR="009F73C7">
        <w:rPr>
          <w:sz w:val="20"/>
          <w:szCs w:val="20"/>
        </w:rPr>
        <w:t xml:space="preserve">IQCODE: </w:t>
      </w:r>
      <w:r w:rsidR="009F73C7" w:rsidRPr="00B52061">
        <w:rPr>
          <w:sz w:val="20"/>
          <w:szCs w:val="20"/>
        </w:rPr>
        <w:t>Informant Questionnaire on Cognitive Decline in the Elderly</w:t>
      </w:r>
      <w:r w:rsidR="009F73C7">
        <w:rPr>
          <w:sz w:val="20"/>
          <w:szCs w:val="20"/>
        </w:rPr>
        <w:t>.</w:t>
      </w:r>
      <w:r w:rsidR="004F14D2">
        <w:rPr>
          <w:sz w:val="20"/>
          <w:szCs w:val="20"/>
        </w:rPr>
        <w:br w:type="page"/>
      </w:r>
    </w:p>
    <w:p w14:paraId="422DC262" w14:textId="1B68B963" w:rsidR="00F11E35" w:rsidRPr="006A1CD6" w:rsidRDefault="00F11E35" w:rsidP="00F11E35">
      <w:pPr>
        <w:pStyle w:val="Bildetekst"/>
        <w:rPr>
          <w:lang w:val="en-US"/>
        </w:rPr>
      </w:pPr>
      <w:r w:rsidRPr="006A1CD6">
        <w:rPr>
          <w:lang w:val="en-US"/>
        </w:rPr>
        <w:lastRenderedPageBreak/>
        <w:t xml:space="preserve">Supplementary Table </w:t>
      </w:r>
      <w:r w:rsidR="002A40FF" w:rsidRPr="006A1CD6">
        <w:rPr>
          <w:lang w:val="en-US"/>
        </w:rPr>
        <w:t>3</w:t>
      </w:r>
      <w:r w:rsidRPr="006A1CD6">
        <w:rPr>
          <w:lang w:val="en-US"/>
        </w:rPr>
        <w:t>. Matrix metalloproteinase and tissue inhibitor of matrix metalloproteinase levels in hip fracture patients by dementia and delirium status</w:t>
      </w:r>
      <w:r w:rsidR="00166821">
        <w:rPr>
          <w:lang w:val="en-US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88"/>
        <w:gridCol w:w="1576"/>
        <w:gridCol w:w="1577"/>
        <w:gridCol w:w="1577"/>
        <w:gridCol w:w="1577"/>
        <w:gridCol w:w="1577"/>
      </w:tblGrid>
      <w:tr w:rsidR="00F11E35" w:rsidRPr="0051731A" w14:paraId="0514E951" w14:textId="77777777" w:rsidTr="003A1F73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86F93F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Without dementia </w:t>
            </w:r>
          </w:p>
        </w:tc>
      </w:tr>
      <w:tr w:rsidR="00F11E35" w:rsidRPr="0051731A" w14:paraId="03F3B24D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76C9F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EB8F8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AFE8C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No delirium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435BF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Delirium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C803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BFCF2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</w:tr>
      <w:tr w:rsidR="00F11E35" w:rsidRPr="0051731A" w14:paraId="14CAAA79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BD40B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279F1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D0B7C" w14:textId="77777777" w:rsidR="00F11E35" w:rsidRPr="0073559C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E7455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1A404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Incident 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DFDB3" w14:textId="1E702CB9" w:rsidR="00F11E35" w:rsidRPr="008D44B9" w:rsidRDefault="00F11E35" w:rsidP="003A1F73">
            <w:pPr>
              <w:pStyle w:val="Ingenmellomrom"/>
              <w:rPr>
                <w:b/>
                <w:vertAlign w:val="superscript"/>
              </w:rPr>
            </w:pPr>
            <w:r w:rsidRPr="0073559C">
              <w:rPr>
                <w:b/>
              </w:rPr>
              <w:t>Prevalent</w:t>
            </w:r>
          </w:p>
        </w:tc>
      </w:tr>
      <w:tr w:rsidR="00F11E35" w:rsidRPr="0051731A" w14:paraId="0E319041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AB3C2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DE1C" w14:textId="77777777" w:rsidR="00F11E35" w:rsidRPr="0051731A" w:rsidRDefault="00F11E35" w:rsidP="003A1F73">
            <w:pPr>
              <w:pStyle w:val="Ingenmellomrom"/>
            </w:pPr>
            <w:r>
              <w:t>16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BC0B2" w14:textId="77777777" w:rsidR="00F11E35" w:rsidRPr="0051731A" w:rsidRDefault="00F11E35" w:rsidP="003A1F73">
            <w:pPr>
              <w:pStyle w:val="Ingenmellomrom"/>
            </w:pPr>
            <w:r>
              <w:t>12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C556A" w14:textId="77777777" w:rsidR="00F11E35" w:rsidRPr="0051731A" w:rsidRDefault="00F11E35" w:rsidP="003A1F73">
            <w:pPr>
              <w:pStyle w:val="Ingenmellomrom"/>
            </w:pPr>
            <w:r w:rsidRPr="0051731A">
              <w:t>4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59AF3" w14:textId="77777777" w:rsidR="00F11E35" w:rsidRPr="0051731A" w:rsidRDefault="00F11E35" w:rsidP="003A1F73">
            <w:pPr>
              <w:pStyle w:val="Ingenmellomrom"/>
            </w:pPr>
            <w:r w:rsidRPr="0051731A">
              <w:t>27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63524" w14:textId="77777777" w:rsidR="00F11E35" w:rsidRPr="0051731A" w:rsidRDefault="00F11E35" w:rsidP="003A1F73">
            <w:pPr>
              <w:pStyle w:val="Ingenmellomrom"/>
            </w:pPr>
            <w:r w:rsidRPr="0051731A">
              <w:t>14</w:t>
            </w:r>
          </w:p>
        </w:tc>
      </w:tr>
      <w:tr w:rsidR="00F11E35" w:rsidRPr="0051731A" w14:paraId="54EB1253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77CFDA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MMP-2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6DA78C" w14:textId="77777777" w:rsidR="00F11E35" w:rsidRPr="0051731A" w:rsidRDefault="00F11E35" w:rsidP="003A1F73">
            <w:pPr>
              <w:pStyle w:val="Ingenmellomrom"/>
            </w:pPr>
            <w:r w:rsidRPr="0051731A">
              <w:t>58.0 (47.9; 65.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AC19F66" w14:textId="77777777" w:rsidR="00F11E35" w:rsidRPr="0051731A" w:rsidRDefault="00F11E35" w:rsidP="003A1F73">
            <w:pPr>
              <w:pStyle w:val="Ingenmellomrom"/>
            </w:pPr>
            <w:r>
              <w:t>57.2 (46.5; 63.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10CB125" w14:textId="1739F280" w:rsidR="00F11E35" w:rsidRPr="0051731A" w:rsidRDefault="00F11E35" w:rsidP="003A1F73">
            <w:pPr>
              <w:pStyle w:val="Ingenmellomrom"/>
            </w:pPr>
            <w:r w:rsidRPr="0051731A">
              <w:t>60.4 (53.7; 73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EF4AEE9" w14:textId="77777777" w:rsidR="00F11E35" w:rsidRPr="0051731A" w:rsidRDefault="00F11E35" w:rsidP="003A1F73">
            <w:pPr>
              <w:pStyle w:val="Ingenmellomrom"/>
            </w:pPr>
            <w:r w:rsidRPr="0051731A">
              <w:t xml:space="preserve">60.3 (53.7; 69.7)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BE6EBA6" w14:textId="77777777" w:rsidR="00F11E35" w:rsidRPr="0051731A" w:rsidRDefault="00F11E35" w:rsidP="003A1F73">
            <w:pPr>
              <w:pStyle w:val="Ingenmellomrom"/>
            </w:pPr>
            <w:r w:rsidRPr="0051731A">
              <w:t>63.9 (51.4; 86.2)</w:t>
            </w:r>
          </w:p>
        </w:tc>
      </w:tr>
      <w:tr w:rsidR="00F11E35" w:rsidRPr="0051731A" w14:paraId="2EE93071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92ADDE1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>
              <w:rPr>
                <w:b/>
              </w:rPr>
              <w:t>MMP-3 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8EF7DF" w14:textId="4011DFCA" w:rsidR="00F11E35" w:rsidRPr="0051731A" w:rsidRDefault="00F11E35" w:rsidP="003A1F73">
            <w:pPr>
              <w:pStyle w:val="Ingenmellomrom"/>
            </w:pPr>
            <w:r w:rsidRPr="0051731A">
              <w:t xml:space="preserve">223 (152; </w:t>
            </w:r>
            <w:r>
              <w:t>316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3C81EDE" w14:textId="7E5756F2" w:rsidR="00F11E35" w:rsidRPr="0051731A" w:rsidRDefault="00F11E35" w:rsidP="003A1F73">
            <w:pPr>
              <w:pStyle w:val="Ingenmellomrom"/>
            </w:pPr>
            <w:r>
              <w:t>20</w:t>
            </w:r>
            <w:r w:rsidR="00324AA0">
              <w:t>1</w:t>
            </w:r>
            <w:r>
              <w:t xml:space="preserve"> (14</w:t>
            </w:r>
            <w:r w:rsidR="00324AA0">
              <w:t>8</w:t>
            </w:r>
            <w:r>
              <w:t>; 284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F552A53" w14:textId="3C354D0F" w:rsidR="00F11E35" w:rsidRPr="00552CDD" w:rsidRDefault="00F11E35" w:rsidP="003A1F73">
            <w:pPr>
              <w:pStyle w:val="Ingenmellomrom"/>
              <w:rPr>
                <w:vertAlign w:val="superscript"/>
              </w:rPr>
            </w:pPr>
            <w:r w:rsidRPr="0051731A">
              <w:t>301 (202; 36</w:t>
            </w:r>
            <w:r w:rsidR="00324AA0">
              <w:t>4</w:t>
            </w:r>
            <w:r w:rsidRPr="0051731A">
              <w:t>)</w:t>
            </w:r>
            <w:r w:rsidR="00910553"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1459FC5" w14:textId="1480C4E0" w:rsidR="00F11E35" w:rsidRPr="0051731A" w:rsidRDefault="00F11E35" w:rsidP="003A1F73">
            <w:pPr>
              <w:pStyle w:val="Ingenmellomrom"/>
            </w:pPr>
            <w:r w:rsidRPr="0051731A">
              <w:t>279 (149; 36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70F3ECE" w14:textId="7CCFAB5E" w:rsidR="00F11E35" w:rsidRPr="0051731A" w:rsidRDefault="00F11E35" w:rsidP="003A1F73">
            <w:pPr>
              <w:pStyle w:val="Ingenmellomrom"/>
            </w:pPr>
            <w:r w:rsidRPr="0051731A">
              <w:t>317 (247; 360)</w:t>
            </w:r>
            <w:r w:rsidR="00910553">
              <w:t>*</w:t>
            </w:r>
          </w:p>
        </w:tc>
      </w:tr>
      <w:tr w:rsidR="00F11E35" w:rsidRPr="0051731A" w14:paraId="03475D36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2F41D17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>
              <w:rPr>
                <w:b/>
              </w:rPr>
              <w:t>MMP-10</w:t>
            </w:r>
            <w:r w:rsidRPr="0073559C">
              <w:rPr>
                <w:b/>
              </w:rPr>
              <w:t xml:space="preserve"> 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0CE47B" w14:textId="77777777" w:rsidR="00F11E35" w:rsidRPr="0051731A" w:rsidRDefault="00F11E35" w:rsidP="003A1F73">
            <w:pPr>
              <w:pStyle w:val="Ingenmellomrom"/>
            </w:pPr>
            <w:r w:rsidRPr="0051731A">
              <w:t>20.4 (10.3; 34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BA61674" w14:textId="77777777" w:rsidR="00F11E35" w:rsidRPr="0051731A" w:rsidRDefault="00F11E35" w:rsidP="003A1F73">
            <w:pPr>
              <w:pStyle w:val="Ingenmellomrom"/>
            </w:pPr>
            <w:r>
              <w:t>17.3 (9.7; 28.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DB83CD4" w14:textId="45E74ED2" w:rsidR="00F11E35" w:rsidRPr="0051731A" w:rsidRDefault="00F11E35" w:rsidP="003A1F73">
            <w:pPr>
              <w:pStyle w:val="Ingenmellomrom"/>
            </w:pPr>
            <w:r w:rsidRPr="0051731A">
              <w:t>33.1 (14.7; 49.5)</w:t>
            </w:r>
            <w:r w:rsidR="00910553"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0025EF0" w14:textId="1A25520E" w:rsidR="00F11E35" w:rsidRPr="0051731A" w:rsidRDefault="00F11E35" w:rsidP="003A1F73">
            <w:pPr>
              <w:pStyle w:val="Ingenmellomrom"/>
            </w:pPr>
            <w:r w:rsidRPr="0051731A">
              <w:t>31.8 (12.8; 53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60119CB" w14:textId="32F4F95F" w:rsidR="00F11E35" w:rsidRPr="0051731A" w:rsidRDefault="00F11E35" w:rsidP="003A1F73">
            <w:pPr>
              <w:pStyle w:val="Ingenmellomrom"/>
            </w:pPr>
            <w:r w:rsidRPr="0051731A">
              <w:t>38.1 (19.2; 48.2)</w:t>
            </w:r>
            <w:r w:rsidR="00910553">
              <w:t>*</w:t>
            </w:r>
          </w:p>
        </w:tc>
      </w:tr>
      <w:tr w:rsidR="00F11E35" w:rsidRPr="0051731A" w14:paraId="2AC5D04D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3CF99A3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MMP-12 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45E4D3" w14:textId="77777777" w:rsidR="00F11E35" w:rsidRPr="0051731A" w:rsidRDefault="00F11E35" w:rsidP="003A1F73">
            <w:pPr>
              <w:pStyle w:val="Ingenmellomrom"/>
            </w:pPr>
            <w:r w:rsidRPr="0051731A">
              <w:t>3.6 (0.4; 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A683EA1" w14:textId="77777777" w:rsidR="00F11E35" w:rsidRPr="0051731A" w:rsidRDefault="00F11E35" w:rsidP="003A1F73">
            <w:pPr>
              <w:pStyle w:val="Ingenmellomrom"/>
            </w:pPr>
            <w:r w:rsidRPr="0051731A">
              <w:t>3.6 (0.4; 7.</w:t>
            </w:r>
            <w:r>
              <w:t>2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C378760" w14:textId="77777777" w:rsidR="00F11E35" w:rsidRPr="0051731A" w:rsidRDefault="00F11E35" w:rsidP="003A1F73">
            <w:pPr>
              <w:pStyle w:val="Ingenmellomrom"/>
            </w:pPr>
            <w:r w:rsidRPr="0051731A">
              <w:t>3.6 (0.4; 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9511C09" w14:textId="77777777" w:rsidR="00F11E35" w:rsidRPr="0051731A" w:rsidRDefault="00F11E35" w:rsidP="003A1F73">
            <w:pPr>
              <w:pStyle w:val="Ingenmellomrom"/>
            </w:pPr>
            <w:r w:rsidRPr="0051731A">
              <w:t>3.6 (0.4; 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7AD348C" w14:textId="77777777" w:rsidR="00F11E35" w:rsidRPr="0051731A" w:rsidRDefault="00F11E35" w:rsidP="003A1F73">
            <w:pPr>
              <w:pStyle w:val="Ingenmellomrom"/>
            </w:pPr>
            <w:r w:rsidRPr="0051731A">
              <w:t>3.6 (0.4; 4.6)</w:t>
            </w:r>
          </w:p>
        </w:tc>
      </w:tr>
      <w:tr w:rsidR="00F11E35" w:rsidRPr="0051731A" w14:paraId="3575861E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1D4F3F7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TIMP-1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1A003F9" w14:textId="2FEB5416" w:rsidR="00F11E35" w:rsidRPr="0051731A" w:rsidRDefault="00F11E35" w:rsidP="003A1F73">
            <w:pPr>
              <w:pStyle w:val="Ingenmellomrom"/>
            </w:pPr>
            <w:r w:rsidRPr="0051731A">
              <w:t>85.</w:t>
            </w:r>
            <w:r>
              <w:t>3 (61.7; 10</w:t>
            </w:r>
            <w:r w:rsidR="00CA713B">
              <w:t>5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2C55EF8" w14:textId="608B63FC" w:rsidR="00F11E35" w:rsidRPr="0051731A" w:rsidRDefault="00F11E35" w:rsidP="003A1F73">
            <w:pPr>
              <w:pStyle w:val="Ingenmellomrom"/>
            </w:pPr>
            <w:r w:rsidRPr="0051731A">
              <w:t>8</w:t>
            </w:r>
            <w:r>
              <w:t>3</w:t>
            </w:r>
            <w:r w:rsidRPr="0051731A">
              <w:t>.</w:t>
            </w:r>
            <w:r>
              <w:t>1</w:t>
            </w:r>
            <w:r w:rsidRPr="0051731A">
              <w:t xml:space="preserve"> (60.5; 10</w:t>
            </w:r>
            <w:r w:rsidR="00CA713B">
              <w:t>1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8D93611" w14:textId="1414D777" w:rsidR="00F11E35" w:rsidRPr="0051731A" w:rsidRDefault="00F11E35" w:rsidP="003A1F73">
            <w:pPr>
              <w:pStyle w:val="Ingenmellomrom"/>
            </w:pPr>
            <w:r w:rsidRPr="0051731A">
              <w:t>91.9 (69.5; 12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FFC328C" w14:textId="0EDA592B" w:rsidR="00F11E35" w:rsidRPr="0051731A" w:rsidRDefault="00F11E35" w:rsidP="003A1F73">
            <w:pPr>
              <w:pStyle w:val="Ingenmellomrom"/>
            </w:pPr>
            <w:r w:rsidRPr="0051731A">
              <w:t>91.9 (70.1; 12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92BEED0" w14:textId="3BE74688" w:rsidR="00F11E35" w:rsidRPr="0051731A" w:rsidRDefault="00F11E35" w:rsidP="003A1F73">
            <w:pPr>
              <w:pStyle w:val="Ingenmellomrom"/>
            </w:pPr>
            <w:r w:rsidRPr="0051731A">
              <w:t>87.1 (60.8; 11</w:t>
            </w:r>
            <w:r w:rsidR="00CA713B">
              <w:t>7</w:t>
            </w:r>
            <w:r w:rsidRPr="0051731A">
              <w:t>)</w:t>
            </w:r>
          </w:p>
        </w:tc>
      </w:tr>
      <w:tr w:rsidR="00F11E35" w:rsidRPr="002F1FC1" w14:paraId="1DE9ADDC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8A6FD98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TIMP-2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5BA21C" w14:textId="77777777" w:rsidR="00F11E35" w:rsidRPr="0051731A" w:rsidRDefault="00F11E35" w:rsidP="003A1F73">
            <w:pPr>
              <w:pStyle w:val="Ingenmellomrom"/>
            </w:pPr>
            <w:r>
              <w:t>78.8 (67.9; 89.8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B66E99C" w14:textId="77777777" w:rsidR="00F11E35" w:rsidRPr="0051731A" w:rsidRDefault="00F11E35" w:rsidP="003A1F73">
            <w:pPr>
              <w:pStyle w:val="Ingenmellomrom"/>
            </w:pPr>
            <w:r w:rsidRPr="0051731A">
              <w:t>77.</w:t>
            </w:r>
            <w:r>
              <w:t>1</w:t>
            </w:r>
            <w:r w:rsidRPr="0051731A">
              <w:t xml:space="preserve"> (66.</w:t>
            </w:r>
            <w:r>
              <w:t>4</w:t>
            </w:r>
            <w:r w:rsidRPr="0051731A">
              <w:t>; 87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61CCC8F" w14:textId="3D11E061" w:rsidR="00F11E35" w:rsidRPr="0051731A" w:rsidRDefault="00F11E35" w:rsidP="003A1F73">
            <w:pPr>
              <w:pStyle w:val="Ingenmellomrom"/>
            </w:pPr>
            <w:r w:rsidRPr="0051731A">
              <w:t>87.7 (69.8; 99.5)</w:t>
            </w:r>
            <w:r w:rsidR="00910553"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9E036FC" w14:textId="75AAFC26" w:rsidR="00F11E35" w:rsidRPr="0051731A" w:rsidRDefault="00F11E35" w:rsidP="003A1F73">
            <w:pPr>
              <w:pStyle w:val="Ingenmellomrom"/>
            </w:pPr>
            <w:r w:rsidRPr="0051731A">
              <w:t>87.9 (69.8; 10</w:t>
            </w:r>
            <w:r w:rsidR="00CA713B">
              <w:t>5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9AA1B64" w14:textId="77777777" w:rsidR="00F11E35" w:rsidRPr="0051731A" w:rsidRDefault="00F11E35" w:rsidP="003A1F73">
            <w:pPr>
              <w:pStyle w:val="Ingenmellomrom"/>
            </w:pPr>
            <w:r w:rsidRPr="0051731A">
              <w:t>83.7 (69.0; 96.1)</w:t>
            </w:r>
          </w:p>
        </w:tc>
      </w:tr>
      <w:tr w:rsidR="00F11E35" w:rsidRPr="0051731A" w14:paraId="63AD5A03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8BFA54B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TIMP-3 (ng/mL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B34F5F3" w14:textId="77777777" w:rsidR="00F11E35" w:rsidRPr="0051731A" w:rsidRDefault="00F11E35" w:rsidP="003A1F73">
            <w:pPr>
              <w:pStyle w:val="Ingenmellomrom"/>
            </w:pPr>
            <w:r w:rsidRPr="0051731A">
              <w:t>15.7 (14.1; 1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9CC64F7" w14:textId="77777777" w:rsidR="00F11E35" w:rsidRPr="0051731A" w:rsidRDefault="00F11E35" w:rsidP="003A1F73">
            <w:pPr>
              <w:pStyle w:val="Ingenmellomrom"/>
            </w:pPr>
            <w:r w:rsidRPr="0051731A">
              <w:t>15.6 (14.1; 16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14A0A9B" w14:textId="77777777" w:rsidR="00F11E35" w:rsidRPr="0051731A" w:rsidRDefault="00F11E35" w:rsidP="003A1F73">
            <w:pPr>
              <w:pStyle w:val="Ingenmellomrom"/>
            </w:pPr>
            <w:r w:rsidRPr="0051731A">
              <w:t>15.9 (14.4; 17.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085C2F6" w14:textId="77777777" w:rsidR="00F11E35" w:rsidRPr="0051731A" w:rsidRDefault="00F11E35" w:rsidP="003A1F73">
            <w:pPr>
              <w:pStyle w:val="Ingenmellomrom"/>
            </w:pPr>
            <w:r w:rsidRPr="0051731A">
              <w:t>16.1 (13.1; 18.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6952B5D" w14:textId="77777777" w:rsidR="00F11E35" w:rsidRPr="0051731A" w:rsidRDefault="00F11E35" w:rsidP="003A1F73">
            <w:pPr>
              <w:pStyle w:val="Ingenmellomrom"/>
            </w:pPr>
            <w:r w:rsidRPr="0051731A">
              <w:t>15.8 (13.3; 16.8)</w:t>
            </w:r>
          </w:p>
        </w:tc>
      </w:tr>
      <w:tr w:rsidR="00F11E35" w:rsidRPr="0051731A" w14:paraId="4D826A86" w14:textId="77777777" w:rsidTr="003A1F7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0D05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TIMP-4 (ng/mL)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729D2" w14:textId="77777777" w:rsidR="00F11E35" w:rsidRPr="0051731A" w:rsidRDefault="00F11E35" w:rsidP="003A1F73">
            <w:pPr>
              <w:pStyle w:val="Ingenmellomrom"/>
            </w:pPr>
            <w:r w:rsidRPr="0051731A">
              <w:t>1.6 (1.3; 2.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C2F2F" w14:textId="77777777" w:rsidR="00F11E35" w:rsidRPr="0051731A" w:rsidRDefault="00F11E35" w:rsidP="003A1F73">
            <w:pPr>
              <w:pStyle w:val="Ingenmellomrom"/>
            </w:pPr>
            <w:r w:rsidRPr="0051731A">
              <w:t>1.6 (1.4; 2.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B0C5F" w14:textId="77777777" w:rsidR="00F11E35" w:rsidRPr="0051731A" w:rsidRDefault="00F11E35" w:rsidP="003A1F73">
            <w:pPr>
              <w:pStyle w:val="Ingenmellomrom"/>
            </w:pPr>
            <w:r w:rsidRPr="0051731A">
              <w:t>1.4 (1.2; 1.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65A60" w14:textId="77777777" w:rsidR="00F11E35" w:rsidRPr="0051731A" w:rsidRDefault="00F11E35" w:rsidP="003A1F73">
            <w:pPr>
              <w:pStyle w:val="Ingenmellomrom"/>
            </w:pPr>
            <w:r w:rsidRPr="0051731A">
              <w:t>1.5 (1.2; 1.9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5E1C0" w14:textId="77777777" w:rsidR="00F11E35" w:rsidRPr="0051731A" w:rsidRDefault="00F11E35" w:rsidP="003A1F73">
            <w:pPr>
              <w:pStyle w:val="Ingenmellomrom"/>
            </w:pPr>
            <w:r w:rsidRPr="0051731A">
              <w:t>1.4 (1.2; 1.9)</w:t>
            </w:r>
          </w:p>
        </w:tc>
      </w:tr>
      <w:tr w:rsidR="00F11E35" w:rsidRPr="0051731A" w14:paraId="165CAA19" w14:textId="77777777" w:rsidTr="003A1F73"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3D867A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Pre-fracture dementia</w:t>
            </w:r>
          </w:p>
        </w:tc>
      </w:tr>
      <w:tr w:rsidR="00F11E35" w:rsidRPr="0051731A" w14:paraId="0CCF9A34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64843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219C" w14:textId="77777777" w:rsidR="00F11E35" w:rsidRPr="00816357" w:rsidRDefault="00F11E35" w:rsidP="003A1F73">
            <w:pPr>
              <w:pStyle w:val="Ingenmellomrom"/>
              <w:rPr>
                <w:b/>
              </w:rPr>
            </w:pPr>
            <w:r w:rsidRPr="00816357">
              <w:rPr>
                <w:b/>
              </w:rPr>
              <w:t>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92D79" w14:textId="77777777" w:rsidR="00F11E35" w:rsidRPr="00816357" w:rsidRDefault="00F11E35" w:rsidP="003A1F73">
            <w:pPr>
              <w:pStyle w:val="Ingenmellomrom"/>
              <w:rPr>
                <w:b/>
              </w:rPr>
            </w:pPr>
            <w:r w:rsidRPr="00816357">
              <w:rPr>
                <w:b/>
              </w:rPr>
              <w:t>No delirium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23F98" w14:textId="77777777" w:rsidR="00F11E35" w:rsidRPr="00816357" w:rsidRDefault="00F11E35" w:rsidP="003A1F73">
            <w:pPr>
              <w:pStyle w:val="Ingenmellomrom"/>
              <w:rPr>
                <w:b/>
              </w:rPr>
            </w:pPr>
            <w:r w:rsidRPr="00816357">
              <w:rPr>
                <w:b/>
              </w:rPr>
              <w:t>Delirium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E6C61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0ADFD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</w:tr>
      <w:tr w:rsidR="00F11E35" w:rsidRPr="0051731A" w14:paraId="204251C6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B87D2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64F58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A476" w14:textId="77777777" w:rsidR="00F11E35" w:rsidRPr="00816357" w:rsidRDefault="00F11E35" w:rsidP="003A1F73">
            <w:pPr>
              <w:pStyle w:val="Ingenmellomrom"/>
              <w:rPr>
                <w:b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7ECE7" w14:textId="77777777" w:rsidR="00F11E35" w:rsidRPr="00816357" w:rsidRDefault="00F11E35" w:rsidP="003A1F73">
            <w:pPr>
              <w:pStyle w:val="Ingenmellomrom"/>
              <w:rPr>
                <w:b/>
              </w:rPr>
            </w:pPr>
            <w:r w:rsidRPr="00816357">
              <w:rPr>
                <w:b/>
              </w:rPr>
              <w:t>Al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82FEF" w14:textId="77777777" w:rsidR="00F11E35" w:rsidRPr="00816357" w:rsidRDefault="00F11E35" w:rsidP="003A1F73">
            <w:pPr>
              <w:pStyle w:val="Ingenmellomrom"/>
              <w:rPr>
                <w:b/>
              </w:rPr>
            </w:pPr>
            <w:r w:rsidRPr="00816357">
              <w:rPr>
                <w:b/>
              </w:rPr>
              <w:t xml:space="preserve">Incident 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3D1BF" w14:textId="7B0F8BB9" w:rsidR="00F11E35" w:rsidRPr="008D44B9" w:rsidRDefault="00F11E35" w:rsidP="003A1F73">
            <w:pPr>
              <w:pStyle w:val="Ingenmellomrom"/>
              <w:rPr>
                <w:b/>
                <w:vertAlign w:val="superscript"/>
              </w:rPr>
            </w:pPr>
            <w:r w:rsidRPr="00816357">
              <w:rPr>
                <w:b/>
              </w:rPr>
              <w:t>Prevalent</w:t>
            </w:r>
          </w:p>
        </w:tc>
      </w:tr>
      <w:tr w:rsidR="00F11E35" w:rsidRPr="0051731A" w14:paraId="5B891E2D" w14:textId="77777777" w:rsidTr="003A1F73"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7D40D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EB642" w14:textId="77777777" w:rsidR="00F11E35" w:rsidRPr="0051731A" w:rsidRDefault="00F11E35" w:rsidP="003A1F73">
            <w:pPr>
              <w:pStyle w:val="Ingenmellomrom"/>
            </w:pPr>
            <w:r w:rsidRPr="0051731A">
              <w:t>11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30361" w14:textId="77777777" w:rsidR="00F11E35" w:rsidRPr="0051731A" w:rsidRDefault="00F11E35" w:rsidP="003A1F73">
            <w:pPr>
              <w:pStyle w:val="Ingenmellomrom"/>
            </w:pPr>
            <w:r w:rsidRPr="0051731A">
              <w:t>1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56E63" w14:textId="77777777" w:rsidR="00F11E35" w:rsidRPr="0051731A" w:rsidRDefault="00F11E35" w:rsidP="003A1F73">
            <w:pPr>
              <w:pStyle w:val="Ingenmellomrom"/>
            </w:pPr>
            <w:r w:rsidRPr="0051731A">
              <w:t>9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8B71C" w14:textId="77777777" w:rsidR="00F11E35" w:rsidRPr="0051731A" w:rsidRDefault="00F11E35" w:rsidP="003A1F73">
            <w:pPr>
              <w:pStyle w:val="Ingenmellomrom"/>
            </w:pPr>
            <w:r w:rsidRPr="0051731A">
              <w:t>46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5A3C9" w14:textId="77777777" w:rsidR="00F11E35" w:rsidRPr="0051731A" w:rsidRDefault="00F11E35" w:rsidP="003A1F73">
            <w:pPr>
              <w:pStyle w:val="Ingenmellomrom"/>
            </w:pPr>
            <w:r w:rsidRPr="0051731A">
              <w:t>53</w:t>
            </w:r>
          </w:p>
        </w:tc>
      </w:tr>
      <w:tr w:rsidR="00F11E35" w:rsidRPr="0051731A" w14:paraId="2988546B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6577B1E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MMP-2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1AEE69" w14:textId="77777777" w:rsidR="00F11E35" w:rsidRPr="0051731A" w:rsidRDefault="00F11E35" w:rsidP="003A1F73">
            <w:pPr>
              <w:pStyle w:val="Ingenmellomrom"/>
            </w:pPr>
            <w:r w:rsidRPr="0051731A">
              <w:t>62.3 (52.3; 73.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5391B0C" w14:textId="77777777" w:rsidR="00F11E35" w:rsidRPr="0051731A" w:rsidRDefault="00F11E35" w:rsidP="003A1F73">
            <w:pPr>
              <w:pStyle w:val="Ingenmellomrom"/>
            </w:pPr>
            <w:r w:rsidRPr="0051731A">
              <w:t>56.6 (51.0; 71.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ACF5A39" w14:textId="77777777" w:rsidR="00F11E35" w:rsidRPr="0051731A" w:rsidRDefault="00F11E35" w:rsidP="003A1F73">
            <w:pPr>
              <w:pStyle w:val="Ingenmellomrom"/>
            </w:pPr>
            <w:r w:rsidRPr="0051731A">
              <w:t>62.4 (52.4; 73.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FC525C1" w14:textId="77777777" w:rsidR="00F11E35" w:rsidRPr="0051731A" w:rsidRDefault="00F11E35" w:rsidP="003A1F73">
            <w:pPr>
              <w:pStyle w:val="Ingenmellomrom"/>
            </w:pPr>
            <w:r w:rsidRPr="0051731A">
              <w:t>62.3 (49.3; 68.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946506D" w14:textId="77777777" w:rsidR="00F11E35" w:rsidRPr="0051731A" w:rsidRDefault="00F11E35" w:rsidP="003A1F73">
            <w:pPr>
              <w:pStyle w:val="Ingenmellomrom"/>
            </w:pPr>
            <w:r w:rsidRPr="0051731A">
              <w:t>63.6 (54.5; 78.5)</w:t>
            </w:r>
          </w:p>
        </w:tc>
      </w:tr>
      <w:tr w:rsidR="00F11E35" w:rsidRPr="0051731A" w14:paraId="1576EB6F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E1B5925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>
              <w:rPr>
                <w:b/>
              </w:rPr>
              <w:t>MMP-3 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A37DD33" w14:textId="1CEEFD0A" w:rsidR="00F11E35" w:rsidRPr="0051731A" w:rsidRDefault="00F11E35" w:rsidP="003A1F73">
            <w:pPr>
              <w:pStyle w:val="Ingenmellomrom"/>
            </w:pPr>
            <w:r w:rsidRPr="0051731A">
              <w:t>23</w:t>
            </w:r>
            <w:r w:rsidR="00F00502">
              <w:t>8</w:t>
            </w:r>
            <w:r w:rsidRPr="0051731A">
              <w:t xml:space="preserve"> (16</w:t>
            </w:r>
            <w:r w:rsidR="00F00502">
              <w:t>4</w:t>
            </w:r>
            <w:r w:rsidRPr="0051731A">
              <w:t>; 36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C2DB1A3" w14:textId="23719164" w:rsidR="00F11E35" w:rsidRPr="0051731A" w:rsidRDefault="00F11E35" w:rsidP="003A1F73">
            <w:pPr>
              <w:pStyle w:val="Ingenmellomrom"/>
            </w:pPr>
            <w:r w:rsidRPr="0051731A">
              <w:t>23</w:t>
            </w:r>
            <w:r w:rsidR="00F00502">
              <w:t>5</w:t>
            </w:r>
            <w:r w:rsidRPr="0051731A">
              <w:t xml:space="preserve"> (14</w:t>
            </w:r>
            <w:r w:rsidR="00F00502">
              <w:t>6</w:t>
            </w:r>
            <w:r w:rsidRPr="0051731A">
              <w:t>; 4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0049853" w14:textId="3C88EF62" w:rsidR="00F11E35" w:rsidRPr="0051731A" w:rsidRDefault="00F11E35" w:rsidP="003A1F73">
            <w:pPr>
              <w:pStyle w:val="Ingenmellomrom"/>
            </w:pPr>
            <w:r w:rsidRPr="0051731A">
              <w:t>238 (168; 35</w:t>
            </w:r>
            <w:r w:rsidR="00F00502">
              <w:t>6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B548764" w14:textId="01E99557" w:rsidR="00F11E35" w:rsidRPr="0051731A" w:rsidRDefault="00F11E35" w:rsidP="003A1F73">
            <w:pPr>
              <w:pStyle w:val="Ingenmellomrom"/>
            </w:pPr>
            <w:r w:rsidRPr="0051731A">
              <w:t>2</w:t>
            </w:r>
            <w:r w:rsidR="00F00502">
              <w:t>20</w:t>
            </w:r>
            <w:r w:rsidRPr="0051731A">
              <w:t xml:space="preserve"> (13</w:t>
            </w:r>
            <w:r w:rsidR="00F00502">
              <w:t>9</w:t>
            </w:r>
            <w:r w:rsidRPr="0051731A">
              <w:t>; 37</w:t>
            </w:r>
            <w:r w:rsidR="00F00502">
              <w:t>1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4DAB5A2" w14:textId="1D6D93F2" w:rsidR="00F11E35" w:rsidRPr="0051731A" w:rsidRDefault="00F11E35" w:rsidP="003A1F73">
            <w:pPr>
              <w:pStyle w:val="Ingenmellomrom"/>
            </w:pPr>
            <w:r w:rsidRPr="0051731A">
              <w:t>248 (204; 333)</w:t>
            </w:r>
          </w:p>
        </w:tc>
      </w:tr>
      <w:tr w:rsidR="00F11E35" w:rsidRPr="0051731A" w14:paraId="1BCC1FEE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E32C42A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>
              <w:rPr>
                <w:b/>
              </w:rPr>
              <w:t>MMP-10</w:t>
            </w:r>
            <w:r w:rsidRPr="0073559C">
              <w:rPr>
                <w:b/>
              </w:rPr>
              <w:t>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C9C33A2" w14:textId="77777777" w:rsidR="00F11E35" w:rsidRPr="0051731A" w:rsidRDefault="00F11E35" w:rsidP="003A1F73">
            <w:pPr>
              <w:pStyle w:val="Ingenmellomrom"/>
            </w:pPr>
            <w:r w:rsidRPr="0051731A">
              <w:t>33.7 (19.2; 45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F75A66B" w14:textId="77777777" w:rsidR="00F11E35" w:rsidRPr="0051731A" w:rsidRDefault="00F11E35" w:rsidP="003A1F73">
            <w:pPr>
              <w:pStyle w:val="Ingenmellomrom"/>
            </w:pPr>
            <w:r w:rsidRPr="0051731A">
              <w:t>35.6 (17.9; 57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F7E252B" w14:textId="77777777" w:rsidR="00F11E35" w:rsidRPr="0051731A" w:rsidRDefault="00F11E35" w:rsidP="003A1F73">
            <w:pPr>
              <w:pStyle w:val="Ingenmellomrom"/>
            </w:pPr>
            <w:r w:rsidRPr="0051731A">
              <w:t>31.2 (19.2; 45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564DBB5" w14:textId="77777777" w:rsidR="00F11E35" w:rsidRPr="0051731A" w:rsidRDefault="00F11E35" w:rsidP="003A1F73">
            <w:pPr>
              <w:pStyle w:val="Ingenmellomrom"/>
            </w:pPr>
            <w:r w:rsidRPr="0051731A">
              <w:t xml:space="preserve">25.8 (17.9; 44.4)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94D769D" w14:textId="77777777" w:rsidR="00F11E35" w:rsidRPr="0051731A" w:rsidRDefault="00F11E35" w:rsidP="003A1F73">
            <w:pPr>
              <w:pStyle w:val="Ingenmellomrom"/>
            </w:pPr>
            <w:r w:rsidRPr="0051731A">
              <w:t>33.7 (21.7; 45.7)</w:t>
            </w:r>
          </w:p>
        </w:tc>
      </w:tr>
      <w:tr w:rsidR="00F11E35" w:rsidRPr="0051731A" w14:paraId="47B0D574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0F1BE76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MMP-12 (p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52475E7" w14:textId="77777777" w:rsidR="00F11E35" w:rsidRPr="0051731A" w:rsidRDefault="00F11E35" w:rsidP="003A1F73">
            <w:pPr>
              <w:pStyle w:val="Ingenmellomrom"/>
            </w:pPr>
            <w:r w:rsidRPr="0051731A">
              <w:t>3.6 (0.4; 7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2CC123B" w14:textId="77777777" w:rsidR="00F11E35" w:rsidRPr="0051731A" w:rsidRDefault="00F11E35" w:rsidP="003A1F73">
            <w:pPr>
              <w:pStyle w:val="Ingenmellomrom"/>
            </w:pPr>
            <w:r w:rsidRPr="0051731A">
              <w:t>5.7 (1.5; 8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9E45BA5" w14:textId="77777777" w:rsidR="00F11E35" w:rsidRPr="0051731A" w:rsidRDefault="00F11E35" w:rsidP="003A1F73">
            <w:pPr>
              <w:pStyle w:val="Ingenmellomrom"/>
            </w:pPr>
            <w:r w:rsidRPr="0051731A">
              <w:t>3.6 (0.4; 7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89C864E" w14:textId="77777777" w:rsidR="00F11E35" w:rsidRPr="0051731A" w:rsidRDefault="00F11E35" w:rsidP="003A1F73">
            <w:pPr>
              <w:pStyle w:val="Ingenmellomrom"/>
            </w:pPr>
            <w:r w:rsidRPr="0051731A">
              <w:t>3.6 (1.5; 8.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7D95579" w14:textId="77777777" w:rsidR="00F11E35" w:rsidRPr="0051731A" w:rsidRDefault="00F11E35" w:rsidP="003A1F73">
            <w:pPr>
              <w:pStyle w:val="Ingenmellomrom"/>
            </w:pPr>
            <w:r w:rsidRPr="0051731A">
              <w:t>2.5 (0.4; 5.7)</w:t>
            </w:r>
          </w:p>
        </w:tc>
      </w:tr>
      <w:tr w:rsidR="00F11E35" w:rsidRPr="0051731A" w14:paraId="25950BAE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5F99C74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TIMP-1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F3FBC3" w14:textId="7880C3E6" w:rsidR="00F11E35" w:rsidRPr="0051731A" w:rsidRDefault="00F11E35" w:rsidP="003A1F73">
            <w:pPr>
              <w:pStyle w:val="Ingenmellomrom"/>
            </w:pPr>
            <w:r w:rsidRPr="0051731A">
              <w:t>91.3 (71.9; 11</w:t>
            </w:r>
            <w:r w:rsidR="00D062DA">
              <w:t>7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20E37B7" w14:textId="32C30766" w:rsidR="00F11E35" w:rsidRPr="0051731A" w:rsidRDefault="00F11E35" w:rsidP="003A1F73">
            <w:pPr>
              <w:pStyle w:val="Ingenmellomrom"/>
            </w:pPr>
            <w:r w:rsidRPr="0051731A">
              <w:t>77.6 (54.7; 10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67C3315" w14:textId="435D4BFC" w:rsidR="00F11E35" w:rsidRPr="0051731A" w:rsidRDefault="00F11E35" w:rsidP="003A1F73">
            <w:pPr>
              <w:pStyle w:val="Ingenmellomrom"/>
            </w:pPr>
            <w:r w:rsidRPr="0051731A">
              <w:t>93.2 (74.4; 12</w:t>
            </w:r>
            <w:r w:rsidR="00D062DA">
              <w:t>1</w:t>
            </w:r>
            <w:r w:rsidRPr="0051731A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5C09108" w14:textId="392C567C" w:rsidR="00F11E35" w:rsidRPr="0051731A" w:rsidRDefault="00F11E35" w:rsidP="003A1F73">
            <w:pPr>
              <w:pStyle w:val="Ingenmellomrom"/>
            </w:pPr>
            <w:r w:rsidRPr="0051731A">
              <w:t>91.2 (75.6; 11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788C909" w14:textId="6580FD12" w:rsidR="00F11E35" w:rsidRPr="0051731A" w:rsidRDefault="00F11E35" w:rsidP="003A1F73">
            <w:pPr>
              <w:pStyle w:val="Ingenmellomrom"/>
            </w:pPr>
            <w:r w:rsidRPr="0051731A">
              <w:t>97.5 (70.3; 123)</w:t>
            </w:r>
          </w:p>
        </w:tc>
      </w:tr>
      <w:tr w:rsidR="00F11E35" w:rsidRPr="0051731A" w14:paraId="297B2C82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EDC888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>TIMP-2 (ng/mL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32FDB1" w14:textId="77777777" w:rsidR="00F11E35" w:rsidRPr="0051731A" w:rsidRDefault="00F11E35" w:rsidP="003A1F73">
            <w:pPr>
              <w:pStyle w:val="Ingenmellomrom"/>
            </w:pPr>
            <w:r w:rsidRPr="0051731A">
              <w:t>83.7 (70.8; 99.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13B6BE9" w14:textId="77777777" w:rsidR="00F11E35" w:rsidRPr="0051731A" w:rsidRDefault="00F11E35" w:rsidP="003A1F73">
            <w:pPr>
              <w:pStyle w:val="Ingenmellomrom"/>
            </w:pPr>
            <w:r w:rsidRPr="0051731A">
              <w:t>74.6 (60.6; 95.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FA77FD2" w14:textId="77777777" w:rsidR="00F11E35" w:rsidRPr="0051731A" w:rsidRDefault="00F11E35" w:rsidP="003A1F73">
            <w:pPr>
              <w:pStyle w:val="Ingenmellomrom"/>
            </w:pPr>
            <w:r w:rsidRPr="0051731A">
              <w:t>85.4 (71.1; 99.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7DF5B47" w14:textId="77777777" w:rsidR="00F11E35" w:rsidRPr="0051731A" w:rsidRDefault="00F11E35" w:rsidP="003A1F73">
            <w:pPr>
              <w:pStyle w:val="Ingenmellomrom"/>
            </w:pPr>
            <w:r w:rsidRPr="0051731A">
              <w:t>84.5 (72.3; 94.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EBD9147" w14:textId="7B5C92B2" w:rsidR="00F11E35" w:rsidRPr="0051731A" w:rsidRDefault="00F11E35" w:rsidP="003A1F73">
            <w:pPr>
              <w:pStyle w:val="Ingenmellomrom"/>
            </w:pPr>
            <w:r w:rsidRPr="0051731A">
              <w:t>87.3 (70.9; 10</w:t>
            </w:r>
            <w:r w:rsidR="00D062DA">
              <w:t>1</w:t>
            </w:r>
            <w:r w:rsidRPr="0051731A">
              <w:t>)</w:t>
            </w:r>
          </w:p>
        </w:tc>
      </w:tr>
      <w:tr w:rsidR="00F11E35" w:rsidRPr="0051731A" w14:paraId="4489104B" w14:textId="77777777" w:rsidTr="003A1F7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567374A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TIMP-3 (ng/mL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C0F757" w14:textId="77777777" w:rsidR="00F11E35" w:rsidRPr="0051731A" w:rsidRDefault="00F11E35" w:rsidP="003A1F73">
            <w:pPr>
              <w:pStyle w:val="Ingenmellomrom"/>
            </w:pPr>
            <w:r w:rsidRPr="0051731A">
              <w:t>15.7 (14.4; 17.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CDD75FB" w14:textId="77777777" w:rsidR="00F11E35" w:rsidRPr="0051731A" w:rsidRDefault="00F11E35" w:rsidP="003A1F73">
            <w:pPr>
              <w:pStyle w:val="Ingenmellomrom"/>
            </w:pPr>
            <w:r w:rsidRPr="0051731A">
              <w:t xml:space="preserve">15.2 (14.2; 17.6)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70412ED" w14:textId="77777777" w:rsidR="00F11E35" w:rsidRPr="0051731A" w:rsidRDefault="00F11E35" w:rsidP="003A1F73">
            <w:pPr>
              <w:pStyle w:val="Ingenmellomrom"/>
            </w:pPr>
            <w:r w:rsidRPr="0051731A">
              <w:t xml:space="preserve">15.9 (14.5; 17.4)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256C193" w14:textId="77777777" w:rsidR="00F11E35" w:rsidRPr="0051731A" w:rsidRDefault="00F11E35" w:rsidP="003A1F73">
            <w:pPr>
              <w:pStyle w:val="Ingenmellomrom"/>
            </w:pPr>
            <w:r w:rsidRPr="0051731A">
              <w:t>15.8 (14.8; 17.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54CF614" w14:textId="77777777" w:rsidR="00F11E35" w:rsidRPr="0051731A" w:rsidRDefault="00F11E35" w:rsidP="003A1F73">
            <w:pPr>
              <w:pStyle w:val="Ingenmellomrom"/>
            </w:pPr>
            <w:r w:rsidRPr="0051731A">
              <w:t>16.1 (14.0; 17.4)</w:t>
            </w:r>
          </w:p>
        </w:tc>
      </w:tr>
      <w:tr w:rsidR="00F11E35" w:rsidRPr="0051731A" w14:paraId="5693C1DC" w14:textId="77777777" w:rsidTr="003A1F73"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5942DB78" w14:textId="77777777" w:rsidR="00F11E35" w:rsidRPr="0073559C" w:rsidRDefault="00F11E35" w:rsidP="003A1F73">
            <w:pPr>
              <w:pStyle w:val="Ingenmellomrom"/>
              <w:rPr>
                <w:b/>
              </w:rPr>
            </w:pPr>
            <w:r w:rsidRPr="0073559C">
              <w:rPr>
                <w:b/>
              </w:rPr>
              <w:t xml:space="preserve">TIMP-4 (ng/mL) 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74EA7CB5" w14:textId="77777777" w:rsidR="00F11E35" w:rsidRPr="0051731A" w:rsidRDefault="00F11E35" w:rsidP="003A1F73">
            <w:pPr>
              <w:pStyle w:val="Ingenmellomrom"/>
            </w:pPr>
            <w:r w:rsidRPr="0051731A">
              <w:t>1.5 (1.2; 1.8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62BF1E18" w14:textId="77777777" w:rsidR="00F11E35" w:rsidRPr="0051731A" w:rsidRDefault="00F11E35" w:rsidP="003A1F73">
            <w:pPr>
              <w:pStyle w:val="Ingenmellomrom"/>
            </w:pPr>
            <w:r w:rsidRPr="0051731A">
              <w:t>1.6 (1.2; 2.0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58F25FC0" w14:textId="77777777" w:rsidR="00F11E35" w:rsidRPr="0051731A" w:rsidRDefault="00F11E35" w:rsidP="003A1F73">
            <w:pPr>
              <w:pStyle w:val="Ingenmellomrom"/>
            </w:pPr>
            <w:r w:rsidRPr="0051731A">
              <w:t>1.5 (1.2; 1.8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65502B34" w14:textId="77777777" w:rsidR="00F11E35" w:rsidRPr="0051731A" w:rsidRDefault="00F11E35" w:rsidP="003A1F73">
            <w:pPr>
              <w:pStyle w:val="Ingenmellomrom"/>
            </w:pPr>
            <w:r w:rsidRPr="0051731A">
              <w:t>1.4 (1.2; 1.8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 w14:paraId="4F965DA7" w14:textId="77777777" w:rsidR="00F11E35" w:rsidRPr="0051731A" w:rsidRDefault="00F11E35" w:rsidP="003A1F73">
            <w:pPr>
              <w:pStyle w:val="Ingenmellomrom"/>
            </w:pPr>
            <w:r w:rsidRPr="0051731A">
              <w:t>1.5 (1.3; 1.8)</w:t>
            </w:r>
          </w:p>
        </w:tc>
      </w:tr>
    </w:tbl>
    <w:p w14:paraId="438C2A7F" w14:textId="135B0419" w:rsidR="00F11E35" w:rsidRPr="00F11E35" w:rsidRDefault="00F11E35" w:rsidP="00F11E35">
      <w:pPr>
        <w:spacing w:line="240" w:lineRule="auto"/>
        <w:rPr>
          <w:sz w:val="20"/>
          <w:szCs w:val="20"/>
        </w:rPr>
      </w:pPr>
      <w:r w:rsidRPr="00784DE9">
        <w:rPr>
          <w:sz w:val="20"/>
          <w:szCs w:val="20"/>
        </w:rPr>
        <w:t xml:space="preserve">Data is presented as median (quartile 1; quartile </w:t>
      </w:r>
      <w:r>
        <w:rPr>
          <w:sz w:val="20"/>
          <w:szCs w:val="20"/>
        </w:rPr>
        <w:t>3</w:t>
      </w:r>
      <w:r w:rsidRPr="00784DE9">
        <w:rPr>
          <w:sz w:val="20"/>
          <w:szCs w:val="20"/>
        </w:rPr>
        <w:t xml:space="preserve">) unless otherwise indicated. </w:t>
      </w:r>
      <w:r w:rsidR="00910553">
        <w:rPr>
          <w:sz w:val="20"/>
          <w:szCs w:val="20"/>
        </w:rPr>
        <w:t>*</w:t>
      </w:r>
      <w:r w:rsidRPr="00784DE9">
        <w:rPr>
          <w:sz w:val="20"/>
          <w:szCs w:val="20"/>
        </w:rPr>
        <w:t xml:space="preserve">significantly different vs. no delirium, Mann-Whitney U test, </w:t>
      </w:r>
      <w:r w:rsidRPr="00784DE9">
        <w:rPr>
          <w:i/>
          <w:iCs/>
          <w:sz w:val="20"/>
          <w:szCs w:val="20"/>
        </w:rPr>
        <w:t xml:space="preserve">P </w:t>
      </w:r>
      <w:r w:rsidRPr="00784DE9">
        <w:rPr>
          <w:sz w:val="20"/>
          <w:szCs w:val="20"/>
        </w:rPr>
        <w:t xml:space="preserve">&lt; 0.01; </w:t>
      </w:r>
      <w:r w:rsidR="00910553">
        <w:rPr>
          <w:sz w:val="20"/>
          <w:szCs w:val="20"/>
        </w:rPr>
        <w:t>there were</w:t>
      </w:r>
      <w:r w:rsidRPr="00784DE9">
        <w:rPr>
          <w:sz w:val="20"/>
          <w:szCs w:val="20"/>
          <w:vertAlign w:val="superscript"/>
        </w:rPr>
        <w:t xml:space="preserve"> </w:t>
      </w:r>
      <w:r w:rsidRPr="00784DE9">
        <w:rPr>
          <w:sz w:val="20"/>
          <w:szCs w:val="20"/>
        </w:rPr>
        <w:t xml:space="preserve">no significant differences </w:t>
      </w:r>
      <w:r w:rsidR="00910553">
        <w:rPr>
          <w:sz w:val="20"/>
          <w:szCs w:val="20"/>
        </w:rPr>
        <w:t xml:space="preserve">for prevalent </w:t>
      </w:r>
      <w:r w:rsidRPr="00784DE9">
        <w:rPr>
          <w:sz w:val="20"/>
          <w:szCs w:val="20"/>
        </w:rPr>
        <w:t xml:space="preserve">vs. incident delirium. </w:t>
      </w:r>
      <w:r>
        <w:rPr>
          <w:b/>
          <w:bCs/>
          <w:sz w:val="20"/>
          <w:szCs w:val="20"/>
        </w:rPr>
        <w:t xml:space="preserve">Abbreviations: </w:t>
      </w:r>
      <w:r w:rsidRPr="00217D17">
        <w:rPr>
          <w:sz w:val="20"/>
          <w:szCs w:val="20"/>
        </w:rPr>
        <w:t>MMP: matrix metalloproteinase; TIMP: tissue inhibitor of matrix metalloproteinase</w:t>
      </w:r>
    </w:p>
    <w:p w14:paraId="1E06FC94" w14:textId="77777777" w:rsidR="00F11E35" w:rsidRDefault="00F11E35" w:rsidP="00215EEB">
      <w:pPr>
        <w:pStyle w:val="Bildetekst"/>
        <w:rPr>
          <w:lang w:val="en-US"/>
        </w:rPr>
      </w:pPr>
    </w:p>
    <w:p w14:paraId="0E9EC0B7" w14:textId="77777777" w:rsidR="00F11E35" w:rsidRDefault="00F11E35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A3C972E" w14:textId="1D64FCCB" w:rsidR="00AC5ACD" w:rsidRPr="006A1CD6" w:rsidRDefault="00AC5ACD" w:rsidP="00AC5ACD">
      <w:pPr>
        <w:pStyle w:val="Bildetekst"/>
        <w:rPr>
          <w:lang w:val="en-US"/>
        </w:rPr>
      </w:pPr>
      <w:r w:rsidRPr="006A1CD6">
        <w:rPr>
          <w:lang w:val="en-US"/>
        </w:rPr>
        <w:lastRenderedPageBreak/>
        <w:t xml:space="preserve">Supplementary Table 4: </w:t>
      </w:r>
      <w:r w:rsidR="008B601D" w:rsidRPr="006A1CD6">
        <w:rPr>
          <w:lang w:val="en-US"/>
        </w:rPr>
        <w:t>Associations of CSF MMP/TIMPs with</w:t>
      </w:r>
      <w:r w:rsidR="003F76EB" w:rsidRPr="006A1CD6">
        <w:rPr>
          <w:lang w:val="en-US"/>
        </w:rPr>
        <w:t xml:space="preserve"> restlessness, hallucinations and illusions in the delirium </w:t>
      </w:r>
      <w:r w:rsidR="00034CDF" w:rsidRPr="006A1CD6">
        <w:rPr>
          <w:lang w:val="en-US"/>
        </w:rPr>
        <w:t>cohort.</w:t>
      </w:r>
      <w:r w:rsidRPr="006A1CD6">
        <w:rPr>
          <w:lang w:val="en-US"/>
        </w:rPr>
        <w:t xml:space="preserve"> 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852"/>
        <w:gridCol w:w="1984"/>
        <w:gridCol w:w="708"/>
        <w:gridCol w:w="2057"/>
        <w:gridCol w:w="782"/>
      </w:tblGrid>
      <w:tr w:rsidR="00294007" w:rsidRPr="008041DE" w14:paraId="78F2EE88" w14:textId="72370887" w:rsidTr="00294007"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209C468A" w14:textId="77777777" w:rsidR="00294007" w:rsidRPr="00E425B5" w:rsidRDefault="00294007" w:rsidP="00E425B5">
            <w:pPr>
              <w:pStyle w:val="Ingenmellomrom"/>
              <w:rPr>
                <w:lang w:val="en-GB"/>
              </w:rPr>
            </w:pPr>
          </w:p>
        </w:tc>
        <w:tc>
          <w:tcPr>
            <w:tcW w:w="1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16E4D4" w14:textId="6D4D5F07" w:rsidR="00294007" w:rsidRPr="00294007" w:rsidRDefault="00294007" w:rsidP="00E425B5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Restlessness</w:t>
            </w:r>
            <w:r>
              <w:rPr>
                <w:b/>
                <w:bCs/>
                <w:lang w:val="en-GB"/>
              </w:rPr>
              <w:t xml:space="preserve"> (n = 128)</w:t>
            </w:r>
          </w:p>
        </w:tc>
        <w:tc>
          <w:tcPr>
            <w:tcW w:w="14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A6A76" w14:textId="782CCDA9" w:rsidR="00294007" w:rsidRPr="00294007" w:rsidRDefault="00294007" w:rsidP="00E425B5">
            <w:pPr>
              <w:pStyle w:val="Ingenmellomrom"/>
              <w:rPr>
                <w:b/>
                <w:bCs/>
                <w:i/>
                <w:lang w:val="en-GB"/>
              </w:rPr>
            </w:pPr>
            <w:r w:rsidRPr="00294007">
              <w:rPr>
                <w:b/>
                <w:bCs/>
                <w:lang w:val="en-GB"/>
              </w:rPr>
              <w:t>Hallucinations</w:t>
            </w:r>
            <w:r>
              <w:rPr>
                <w:b/>
                <w:bCs/>
                <w:lang w:val="en-GB"/>
              </w:rPr>
              <w:t xml:space="preserve"> (n = 119)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102C7759" w14:textId="72559BDB" w:rsidR="00294007" w:rsidRPr="00294007" w:rsidRDefault="00294007" w:rsidP="00E425B5">
            <w:pPr>
              <w:pStyle w:val="Ingenmellomrom"/>
              <w:rPr>
                <w:b/>
                <w:bCs/>
                <w:iCs/>
                <w:lang w:val="en-GB"/>
              </w:rPr>
            </w:pPr>
            <w:r w:rsidRPr="00294007">
              <w:rPr>
                <w:b/>
                <w:bCs/>
                <w:iCs/>
                <w:lang w:val="en-GB"/>
              </w:rPr>
              <w:t>Illusions</w:t>
            </w:r>
            <w:r>
              <w:rPr>
                <w:b/>
                <w:bCs/>
                <w:iCs/>
                <w:lang w:val="en-GB"/>
              </w:rPr>
              <w:t xml:space="preserve"> (n = 121)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44F1BFA" w14:textId="77777777" w:rsidR="00294007" w:rsidRPr="00294007" w:rsidRDefault="00294007" w:rsidP="00E425B5">
            <w:pPr>
              <w:pStyle w:val="Ingenmellomrom"/>
              <w:rPr>
                <w:b/>
                <w:bCs/>
                <w:i/>
                <w:lang w:val="en-GB"/>
              </w:rPr>
            </w:pPr>
          </w:p>
        </w:tc>
      </w:tr>
      <w:tr w:rsidR="0030080D" w:rsidRPr="008041DE" w14:paraId="7354077E" w14:textId="1CD193F2" w:rsidTr="0030080D"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AB5C40F" w14:textId="77777777" w:rsidR="0030080D" w:rsidRPr="00294007" w:rsidRDefault="0030080D" w:rsidP="0030080D">
            <w:pPr>
              <w:pStyle w:val="Ingenmellomrom"/>
              <w:rPr>
                <w:b/>
                <w:bCs/>
                <w:lang w:val="en-GB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4A2F262D" w14:textId="77777777" w:rsidR="0030080D" w:rsidRPr="00294007" w:rsidRDefault="0030080D" w:rsidP="0030080D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Odds ratio (95% CI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DD86511" w14:textId="77777777" w:rsidR="0030080D" w:rsidRPr="00294007" w:rsidRDefault="0030080D" w:rsidP="0030080D">
            <w:pPr>
              <w:pStyle w:val="Ingenmellomrom"/>
              <w:rPr>
                <w:b/>
                <w:bCs/>
                <w:i/>
                <w:lang w:val="en-GB"/>
              </w:rPr>
            </w:pPr>
            <w:r w:rsidRPr="00294007">
              <w:rPr>
                <w:b/>
                <w:bCs/>
                <w:i/>
                <w:lang w:val="en-GB"/>
              </w:rPr>
              <w:t>P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14:paraId="41A9F30D" w14:textId="77777777" w:rsidR="0030080D" w:rsidRPr="00294007" w:rsidRDefault="0030080D" w:rsidP="0030080D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Odds ratio (95% 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2FDE0434" w14:textId="77777777" w:rsidR="0030080D" w:rsidRPr="00294007" w:rsidRDefault="0030080D" w:rsidP="0030080D">
            <w:pPr>
              <w:pStyle w:val="Ingenmellomrom"/>
              <w:rPr>
                <w:b/>
                <w:bCs/>
                <w:i/>
                <w:lang w:val="en-GB"/>
              </w:rPr>
            </w:pPr>
            <w:r w:rsidRPr="00294007">
              <w:rPr>
                <w:b/>
                <w:bCs/>
                <w:i/>
                <w:lang w:val="en-GB"/>
              </w:rPr>
              <w:t>P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</w:tcPr>
          <w:p w14:paraId="4B4D8FC6" w14:textId="23EE1F7B" w:rsidR="0030080D" w:rsidRPr="00294007" w:rsidRDefault="0030080D" w:rsidP="0030080D">
            <w:pPr>
              <w:pStyle w:val="Ingenmellomrom"/>
              <w:rPr>
                <w:b/>
                <w:bCs/>
                <w:i/>
                <w:lang w:val="en-GB"/>
              </w:rPr>
            </w:pPr>
            <w:r w:rsidRPr="00294007">
              <w:rPr>
                <w:b/>
                <w:bCs/>
                <w:lang w:val="en-GB"/>
              </w:rPr>
              <w:t>Odds ratio (95% 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2F2573BF" w14:textId="013A72BA" w:rsidR="0030080D" w:rsidRPr="00294007" w:rsidRDefault="0030080D" w:rsidP="0030080D">
            <w:pPr>
              <w:pStyle w:val="Ingenmellomrom"/>
              <w:rPr>
                <w:b/>
                <w:bCs/>
                <w:i/>
                <w:lang w:val="en-GB"/>
              </w:rPr>
            </w:pPr>
            <w:r w:rsidRPr="00294007">
              <w:rPr>
                <w:b/>
                <w:bCs/>
                <w:i/>
                <w:lang w:val="en-GB"/>
              </w:rPr>
              <w:t>P</w:t>
            </w:r>
          </w:p>
        </w:tc>
      </w:tr>
      <w:tr w:rsidR="00BC06CA" w:rsidRPr="008041DE" w14:paraId="1117F65C" w14:textId="1C077D58" w:rsidTr="0030080D">
        <w:tc>
          <w:tcPr>
            <w:tcW w:w="530" w:type="pct"/>
            <w:tcBorders>
              <w:top w:val="single" w:sz="4" w:space="0" w:color="auto"/>
            </w:tcBorders>
          </w:tcPr>
          <w:p w14:paraId="79B06D59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MMP-2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005FE3DA" w14:textId="4FD0828A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8 (0.96; 1.01)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79B4C0B0" w14:textId="7628946C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060" w:type="pct"/>
            <w:tcBorders>
              <w:top w:val="single" w:sz="4" w:space="0" w:color="auto"/>
            </w:tcBorders>
          </w:tcPr>
          <w:p w14:paraId="26511D5F" w14:textId="2143DDCA" w:rsidR="00BC06CA" w:rsidRPr="00024C16" w:rsidRDefault="0021139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8; 1.03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0E089ED" w14:textId="7E7054D2" w:rsidR="00BC06CA" w:rsidRPr="00024C16" w:rsidRDefault="0021139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99" w:type="pct"/>
            <w:tcBorders>
              <w:top w:val="single" w:sz="4" w:space="0" w:color="auto"/>
            </w:tcBorders>
          </w:tcPr>
          <w:p w14:paraId="3E91694A" w14:textId="3B5801BA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2 (1.00; 1.05)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66605E80" w14:textId="3A470361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BC06CA" w:rsidRPr="008041DE" w14:paraId="4906D5C8" w14:textId="06954AB2" w:rsidTr="0030080D">
        <w:tc>
          <w:tcPr>
            <w:tcW w:w="530" w:type="pct"/>
          </w:tcPr>
          <w:p w14:paraId="5F52CFCF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MMP-3</w:t>
            </w:r>
          </w:p>
        </w:tc>
        <w:tc>
          <w:tcPr>
            <w:tcW w:w="1060" w:type="pct"/>
          </w:tcPr>
          <w:p w14:paraId="06FB0E5F" w14:textId="6056B719" w:rsidR="00BC06CA" w:rsidRPr="00024C16" w:rsidRDefault="00BC06CA" w:rsidP="001C5919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9 (1.00; 1.00)</w:t>
            </w:r>
          </w:p>
        </w:tc>
        <w:tc>
          <w:tcPr>
            <w:tcW w:w="455" w:type="pct"/>
          </w:tcPr>
          <w:p w14:paraId="686301A4" w14:textId="17A20992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60" w:type="pct"/>
          </w:tcPr>
          <w:p w14:paraId="3942D415" w14:textId="2AE3C609" w:rsidR="00BC06CA" w:rsidRPr="00024C16" w:rsidRDefault="0021139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1.00; 1.00)</w:t>
            </w:r>
          </w:p>
        </w:tc>
        <w:tc>
          <w:tcPr>
            <w:tcW w:w="378" w:type="pct"/>
          </w:tcPr>
          <w:p w14:paraId="53CF0BDC" w14:textId="3F56D866" w:rsidR="00BC06CA" w:rsidRPr="00024C16" w:rsidRDefault="0021139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744DEC">
              <w:rPr>
                <w:lang w:val="en-GB"/>
              </w:rPr>
              <w:t>25</w:t>
            </w:r>
          </w:p>
        </w:tc>
        <w:tc>
          <w:tcPr>
            <w:tcW w:w="1099" w:type="pct"/>
          </w:tcPr>
          <w:p w14:paraId="0CD372B0" w14:textId="70A171EC" w:rsidR="00BC06CA" w:rsidRPr="00024C16" w:rsidRDefault="005151BB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1.00; 1.00)</w:t>
            </w:r>
          </w:p>
        </w:tc>
        <w:tc>
          <w:tcPr>
            <w:tcW w:w="418" w:type="pct"/>
          </w:tcPr>
          <w:p w14:paraId="285F55B3" w14:textId="02536CF4" w:rsidR="00BC06CA" w:rsidRPr="00024C16" w:rsidRDefault="005151BB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 w:rsidR="00BC06CA" w:rsidRPr="008041DE" w14:paraId="66D925B6" w14:textId="1C2F6B61" w:rsidTr="0030080D">
        <w:tc>
          <w:tcPr>
            <w:tcW w:w="530" w:type="pct"/>
          </w:tcPr>
          <w:p w14:paraId="264431D9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MMP-10</w:t>
            </w:r>
          </w:p>
        </w:tc>
        <w:tc>
          <w:tcPr>
            <w:tcW w:w="1060" w:type="pct"/>
          </w:tcPr>
          <w:p w14:paraId="213923A8" w14:textId="7A0BAEF6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9 (0.97; 1.00)</w:t>
            </w:r>
          </w:p>
        </w:tc>
        <w:tc>
          <w:tcPr>
            <w:tcW w:w="455" w:type="pct"/>
          </w:tcPr>
          <w:p w14:paraId="2819A4FF" w14:textId="46560839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060" w:type="pct"/>
          </w:tcPr>
          <w:p w14:paraId="7ADB909E" w14:textId="452A6609" w:rsidR="00BC06CA" w:rsidRPr="00024C16" w:rsidRDefault="00744DEC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9 (0.97; 1.01)</w:t>
            </w:r>
          </w:p>
        </w:tc>
        <w:tc>
          <w:tcPr>
            <w:tcW w:w="378" w:type="pct"/>
          </w:tcPr>
          <w:p w14:paraId="5447F043" w14:textId="5C6D7337" w:rsidR="00BC06CA" w:rsidRPr="00024C16" w:rsidRDefault="00744DEC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099" w:type="pct"/>
          </w:tcPr>
          <w:p w14:paraId="5723E182" w14:textId="5205F5B0" w:rsidR="00BC06CA" w:rsidRPr="00024C16" w:rsidRDefault="005151BB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9; 1.02)</w:t>
            </w:r>
          </w:p>
        </w:tc>
        <w:tc>
          <w:tcPr>
            <w:tcW w:w="418" w:type="pct"/>
          </w:tcPr>
          <w:p w14:paraId="62371D23" w14:textId="7741D22A" w:rsidR="00BC06CA" w:rsidRPr="00024C16" w:rsidRDefault="005151BB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BC06CA" w:rsidRPr="008041DE" w14:paraId="3C4904E2" w14:textId="7966B206" w:rsidTr="0030080D">
        <w:tc>
          <w:tcPr>
            <w:tcW w:w="530" w:type="pct"/>
          </w:tcPr>
          <w:p w14:paraId="33889C1F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MMP-12</w:t>
            </w:r>
          </w:p>
        </w:tc>
        <w:tc>
          <w:tcPr>
            <w:tcW w:w="1060" w:type="pct"/>
          </w:tcPr>
          <w:p w14:paraId="1ADA2569" w14:textId="6F96E361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6 (0.88; 1.06)</w:t>
            </w:r>
          </w:p>
        </w:tc>
        <w:tc>
          <w:tcPr>
            <w:tcW w:w="455" w:type="pct"/>
          </w:tcPr>
          <w:p w14:paraId="3DD9DFF2" w14:textId="1AD99534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060" w:type="pct"/>
          </w:tcPr>
          <w:p w14:paraId="6A712698" w14:textId="06E93F92" w:rsidR="00BC06CA" w:rsidRPr="00024C16" w:rsidRDefault="00CD70E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 xml:space="preserve">0.94 (0.83; 1.05) </w:t>
            </w:r>
          </w:p>
        </w:tc>
        <w:tc>
          <w:tcPr>
            <w:tcW w:w="378" w:type="pct"/>
          </w:tcPr>
          <w:p w14:paraId="11E293B3" w14:textId="23EE1DC0" w:rsidR="00BC06CA" w:rsidRPr="00024C16" w:rsidRDefault="00CD70E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99" w:type="pct"/>
          </w:tcPr>
          <w:p w14:paraId="0410E141" w14:textId="571FDDCB" w:rsidR="00BC06CA" w:rsidRPr="00024C16" w:rsidRDefault="00C202E8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6 (0.94; 1.16)</w:t>
            </w:r>
          </w:p>
        </w:tc>
        <w:tc>
          <w:tcPr>
            <w:tcW w:w="418" w:type="pct"/>
          </w:tcPr>
          <w:p w14:paraId="73C88C1C" w14:textId="655AE0CE" w:rsidR="00BC06CA" w:rsidRPr="00024C16" w:rsidRDefault="00C202E8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 w:rsidR="00BC06CA" w:rsidRPr="008041DE" w14:paraId="013A3A0A" w14:textId="033C75B0" w:rsidTr="0030080D">
        <w:tc>
          <w:tcPr>
            <w:tcW w:w="530" w:type="pct"/>
          </w:tcPr>
          <w:p w14:paraId="584D172F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TIMP-1</w:t>
            </w:r>
          </w:p>
        </w:tc>
        <w:tc>
          <w:tcPr>
            <w:tcW w:w="1060" w:type="pct"/>
          </w:tcPr>
          <w:p w14:paraId="207F520C" w14:textId="61B5AF58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9 (0.99; 1.01)</w:t>
            </w:r>
          </w:p>
        </w:tc>
        <w:tc>
          <w:tcPr>
            <w:tcW w:w="455" w:type="pct"/>
          </w:tcPr>
          <w:p w14:paraId="4F7B6662" w14:textId="592ABC6B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060" w:type="pct"/>
          </w:tcPr>
          <w:p w14:paraId="4C139724" w14:textId="0C86DEF5" w:rsidR="00BC06CA" w:rsidRPr="00024C16" w:rsidRDefault="00CD70E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9; 1.02)</w:t>
            </w:r>
          </w:p>
        </w:tc>
        <w:tc>
          <w:tcPr>
            <w:tcW w:w="378" w:type="pct"/>
          </w:tcPr>
          <w:p w14:paraId="269A1C3E" w14:textId="491CCDC3" w:rsidR="00BC06CA" w:rsidRPr="00024C16" w:rsidRDefault="00CD70E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099" w:type="pct"/>
          </w:tcPr>
          <w:p w14:paraId="74142A45" w14:textId="67E740E4" w:rsidR="00BC06CA" w:rsidRPr="00024C16" w:rsidRDefault="00C202E8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9; 1.02)</w:t>
            </w:r>
          </w:p>
        </w:tc>
        <w:tc>
          <w:tcPr>
            <w:tcW w:w="418" w:type="pct"/>
          </w:tcPr>
          <w:p w14:paraId="417B92D7" w14:textId="2FC3146B" w:rsidR="00BC06CA" w:rsidRPr="00024C16" w:rsidRDefault="00C202E8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BC06CA" w:rsidRPr="008041DE" w14:paraId="4518A57B" w14:textId="3317D5B6" w:rsidTr="0030080D">
        <w:tc>
          <w:tcPr>
            <w:tcW w:w="530" w:type="pct"/>
          </w:tcPr>
          <w:p w14:paraId="31D137FF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>TIMP-2</w:t>
            </w:r>
          </w:p>
        </w:tc>
        <w:tc>
          <w:tcPr>
            <w:tcW w:w="1060" w:type="pct"/>
          </w:tcPr>
          <w:p w14:paraId="425E0B7A" w14:textId="4E81AC75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8; 1.01)</w:t>
            </w:r>
          </w:p>
        </w:tc>
        <w:tc>
          <w:tcPr>
            <w:tcW w:w="455" w:type="pct"/>
          </w:tcPr>
          <w:p w14:paraId="2CEB247F" w14:textId="1DB0E456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060" w:type="pct"/>
          </w:tcPr>
          <w:p w14:paraId="53E3DDC6" w14:textId="4881C0E7" w:rsidR="00BC06CA" w:rsidRPr="00024C16" w:rsidRDefault="00ED415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8; 1.03)</w:t>
            </w:r>
          </w:p>
        </w:tc>
        <w:tc>
          <w:tcPr>
            <w:tcW w:w="378" w:type="pct"/>
          </w:tcPr>
          <w:p w14:paraId="67BFD343" w14:textId="6AC006D4" w:rsidR="00BC06CA" w:rsidRPr="00024C16" w:rsidRDefault="00ED415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099" w:type="pct"/>
          </w:tcPr>
          <w:p w14:paraId="22CF8209" w14:textId="7A861CB8" w:rsidR="00BC06CA" w:rsidRPr="00024C16" w:rsidRDefault="00EB3C99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99; 1.03)</w:t>
            </w:r>
          </w:p>
        </w:tc>
        <w:tc>
          <w:tcPr>
            <w:tcW w:w="418" w:type="pct"/>
          </w:tcPr>
          <w:p w14:paraId="346E70EC" w14:textId="1CB4678C" w:rsidR="00BC06CA" w:rsidRPr="00024C16" w:rsidRDefault="00EB3C99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 w:rsidR="00BC06CA" w:rsidRPr="008041DE" w14:paraId="14A775F5" w14:textId="35391CFF" w:rsidTr="0030080D">
        <w:tc>
          <w:tcPr>
            <w:tcW w:w="530" w:type="pct"/>
          </w:tcPr>
          <w:p w14:paraId="5D9127FD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 xml:space="preserve">TIMP-3 </w:t>
            </w:r>
          </w:p>
        </w:tc>
        <w:tc>
          <w:tcPr>
            <w:tcW w:w="1060" w:type="pct"/>
          </w:tcPr>
          <w:p w14:paraId="24B7F99E" w14:textId="74D9357B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2 (0.76; 1.11)</w:t>
            </w:r>
          </w:p>
        </w:tc>
        <w:tc>
          <w:tcPr>
            <w:tcW w:w="455" w:type="pct"/>
          </w:tcPr>
          <w:p w14:paraId="40EFDAAB" w14:textId="050A5669" w:rsidR="00BC06CA" w:rsidRPr="00024C16" w:rsidRDefault="00BC06CA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060" w:type="pct"/>
          </w:tcPr>
          <w:p w14:paraId="4CA4BBC5" w14:textId="1ADC7372" w:rsidR="00BC06CA" w:rsidRPr="00024C16" w:rsidRDefault="00ED415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0 (0.80; 1.25)</w:t>
            </w:r>
          </w:p>
        </w:tc>
        <w:tc>
          <w:tcPr>
            <w:tcW w:w="378" w:type="pct"/>
          </w:tcPr>
          <w:p w14:paraId="66C452C0" w14:textId="472478D7" w:rsidR="00BC06CA" w:rsidRPr="00024C16" w:rsidRDefault="00ED415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099" w:type="pct"/>
          </w:tcPr>
          <w:p w14:paraId="5531EB36" w14:textId="3BB93F26" w:rsidR="00BC06CA" w:rsidRPr="00024C16" w:rsidRDefault="00EB3C99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1.04 (0.83; 1.30)</w:t>
            </w:r>
          </w:p>
        </w:tc>
        <w:tc>
          <w:tcPr>
            <w:tcW w:w="418" w:type="pct"/>
          </w:tcPr>
          <w:p w14:paraId="6B1A20C0" w14:textId="357ADB59" w:rsidR="00BC06CA" w:rsidRPr="00024C16" w:rsidRDefault="00EB3C99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 w:rsidR="00BC06CA" w:rsidRPr="008041DE" w14:paraId="2EA8EBC6" w14:textId="3931CEF6" w:rsidTr="0030080D">
        <w:tc>
          <w:tcPr>
            <w:tcW w:w="530" w:type="pct"/>
          </w:tcPr>
          <w:p w14:paraId="7764E22F" w14:textId="77777777" w:rsidR="00BC06CA" w:rsidRPr="00294007" w:rsidRDefault="00BC06CA" w:rsidP="00BC06CA">
            <w:pPr>
              <w:pStyle w:val="Ingenmellomrom"/>
              <w:rPr>
                <w:b/>
                <w:bCs/>
                <w:lang w:val="en-GB"/>
              </w:rPr>
            </w:pPr>
            <w:r w:rsidRPr="00294007">
              <w:rPr>
                <w:b/>
                <w:bCs/>
                <w:lang w:val="en-GB"/>
              </w:rPr>
              <w:t xml:space="preserve">TIMP-4 </w:t>
            </w:r>
          </w:p>
        </w:tc>
        <w:tc>
          <w:tcPr>
            <w:tcW w:w="1060" w:type="pct"/>
          </w:tcPr>
          <w:p w14:paraId="74462F64" w14:textId="676E4701" w:rsidR="00BC06CA" w:rsidRPr="00024C16" w:rsidRDefault="00BC06CA" w:rsidP="00BC06CA">
            <w:pPr>
              <w:pStyle w:val="Ingenmellomrom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2 (0.56; 2.66)</w:t>
            </w:r>
          </w:p>
        </w:tc>
        <w:tc>
          <w:tcPr>
            <w:tcW w:w="455" w:type="pct"/>
          </w:tcPr>
          <w:p w14:paraId="4394F528" w14:textId="1E67E7EA" w:rsidR="00BC06CA" w:rsidRPr="00024C16" w:rsidRDefault="00BC06CA" w:rsidP="00BC06CA">
            <w:pPr>
              <w:pStyle w:val="Ingenmellomrom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2</w:t>
            </w:r>
          </w:p>
        </w:tc>
        <w:tc>
          <w:tcPr>
            <w:tcW w:w="1060" w:type="pct"/>
          </w:tcPr>
          <w:p w14:paraId="448DD3AD" w14:textId="1EC9DC2F" w:rsidR="00BC06CA" w:rsidRPr="00E425B5" w:rsidRDefault="007E0B36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66 (0.25; 1.78)</w:t>
            </w:r>
          </w:p>
        </w:tc>
        <w:tc>
          <w:tcPr>
            <w:tcW w:w="378" w:type="pct"/>
          </w:tcPr>
          <w:p w14:paraId="0FFE6D04" w14:textId="3190AD1D" w:rsidR="00BC06CA" w:rsidRPr="00E425B5" w:rsidRDefault="007E0B36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099" w:type="pct"/>
          </w:tcPr>
          <w:p w14:paraId="0B8062B8" w14:textId="7E234513" w:rsidR="00BC06CA" w:rsidRDefault="00AD43C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89 (0.33; 2.40)</w:t>
            </w:r>
          </w:p>
        </w:tc>
        <w:tc>
          <w:tcPr>
            <w:tcW w:w="418" w:type="pct"/>
          </w:tcPr>
          <w:p w14:paraId="46DD7DEC" w14:textId="7029FECB" w:rsidR="00BC06CA" w:rsidRDefault="00AD43C4" w:rsidP="00BC06CA">
            <w:pPr>
              <w:pStyle w:val="Ingenmellomrom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</w:tbl>
    <w:p w14:paraId="131D6872" w14:textId="4BEBD717" w:rsidR="00AC5ACD" w:rsidRPr="00294007" w:rsidRDefault="008B601D" w:rsidP="0029400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djusted logistic regression models predicting the odds of restlessness, hallucinations and illusions in the delirium cohort. Models are a</w:t>
      </w:r>
      <w:r w:rsidRPr="008041DE">
        <w:rPr>
          <w:sz w:val="20"/>
          <w:szCs w:val="20"/>
        </w:rPr>
        <w:t>djusted for sex, age, and presence/absence of dementia (IQCODE ≥ 3.44 = dementia</w:t>
      </w:r>
      <w:r>
        <w:rPr>
          <w:sz w:val="20"/>
          <w:szCs w:val="20"/>
        </w:rPr>
        <w:t>).</w:t>
      </w:r>
      <w:r w:rsidR="00294007">
        <w:rPr>
          <w:sz w:val="20"/>
          <w:szCs w:val="20"/>
        </w:rPr>
        <w:t xml:space="preserve"> </w:t>
      </w:r>
      <w:r w:rsidRPr="008041DE">
        <w:rPr>
          <w:b/>
          <w:bCs/>
          <w:sz w:val="20"/>
          <w:szCs w:val="20"/>
        </w:rPr>
        <w:t xml:space="preserve">Abbreviations: </w:t>
      </w:r>
      <w:r w:rsidRPr="008041DE">
        <w:rPr>
          <w:sz w:val="20"/>
          <w:szCs w:val="20"/>
        </w:rPr>
        <w:t>CI: confidence interval; IQCODE: Informant Questionnaire on Cognitive Decline in the Elderly; MMP: matrix metalloproteinase; TIMP: tissue inhibitor of matrix metalloproteinase</w:t>
      </w:r>
    </w:p>
    <w:p w14:paraId="4184E277" w14:textId="7B8B7FDF" w:rsidR="001D2E2F" w:rsidRPr="006A1CD6" w:rsidRDefault="001D2E2F" w:rsidP="008F5BD0">
      <w:pPr>
        <w:pStyle w:val="Bildetekst"/>
        <w:rPr>
          <w:lang w:val="en-US"/>
        </w:rPr>
      </w:pPr>
      <w:r w:rsidRPr="006A1CD6">
        <w:rPr>
          <w:lang w:val="en-US"/>
        </w:rPr>
        <w:t>Supplementary Table</w:t>
      </w:r>
      <w:r w:rsidR="00584569" w:rsidRPr="006A1CD6">
        <w:rPr>
          <w:lang w:val="en-US"/>
        </w:rPr>
        <w:t xml:space="preserve"> </w:t>
      </w:r>
      <w:r w:rsidR="00294007" w:rsidRPr="006A1CD6">
        <w:rPr>
          <w:lang w:val="en-US"/>
        </w:rPr>
        <w:t>5</w:t>
      </w:r>
      <w:r w:rsidRPr="006A1CD6">
        <w:rPr>
          <w:lang w:val="en-US"/>
        </w:rPr>
        <w:t xml:space="preserve">: </w:t>
      </w:r>
      <w:r w:rsidR="00766ACF" w:rsidRPr="006A1CD6">
        <w:rPr>
          <w:lang w:val="en-US"/>
        </w:rPr>
        <w:t>Associations between CSF MMP/TIMP levels and 1-year survival after hip fracture</w:t>
      </w:r>
      <w:r w:rsidR="00166821">
        <w:rPr>
          <w:lang w:val="en-US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63046" w:rsidRPr="00B46A2A" w14:paraId="2A1C90CB" w14:textId="77777777" w:rsidTr="0027610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B941FF8" w14:textId="77777777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D70449" w14:textId="39DE2DB6" w:rsidR="00363046" w:rsidRPr="00B46A2A" w:rsidRDefault="00363046" w:rsidP="003C24D2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  <w:t>Univariate analyse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99F98" w14:textId="1C49FFBA" w:rsidR="00363046" w:rsidRPr="00B46A2A" w:rsidRDefault="00363046" w:rsidP="003C24D2">
            <w:pPr>
              <w:spacing w:line="240" w:lineRule="auto"/>
              <w:jc w:val="center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  <w:t>Multivariate analyses</w:t>
            </w:r>
          </w:p>
        </w:tc>
      </w:tr>
      <w:tr w:rsidR="006C432D" w:rsidRPr="00B46A2A" w14:paraId="5E0323C0" w14:textId="77777777" w:rsidTr="0027610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9BD9CD9" w14:textId="77777777" w:rsidR="006C432D" w:rsidRPr="00B46A2A" w:rsidRDefault="006C432D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371AC7" w14:textId="50345030" w:rsidR="006C432D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F0B3E81" w14:textId="36B37B78" w:rsidR="006C432D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D69983A" w14:textId="01B145D0" w:rsidR="006C432D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701E035" w14:textId="2D3B35AB" w:rsidR="006C432D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</w:p>
        </w:tc>
      </w:tr>
      <w:tr w:rsidR="00363046" w:rsidRPr="00B46A2A" w14:paraId="52AC2E74" w14:textId="77777777" w:rsidTr="00B46A2A">
        <w:tc>
          <w:tcPr>
            <w:tcW w:w="1870" w:type="dxa"/>
            <w:tcBorders>
              <w:top w:val="single" w:sz="4" w:space="0" w:color="auto"/>
            </w:tcBorders>
          </w:tcPr>
          <w:p w14:paraId="397F5611" w14:textId="2974B5BF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>MMP-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515916E" w14:textId="7BA236F4" w:rsidR="00363046" w:rsidRPr="00B46A2A" w:rsidRDefault="00F722D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2</w:t>
            </w:r>
            <w:r w:rsidR="00033404" w:rsidRPr="00B46A2A">
              <w:rPr>
                <w:rFonts w:ascii="Gill Sans MT" w:hAnsi="Gill Sans MT"/>
                <w:sz w:val="20"/>
                <w:szCs w:val="20"/>
                <w:lang w:val="en-US"/>
              </w:rPr>
              <w:t xml:space="preserve"> (1.01; 1.03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7791F34" w14:textId="3B36EC76" w:rsidR="00363046" w:rsidRPr="00B46A2A" w:rsidRDefault="00D7572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CAEB321" w14:textId="6D36C006" w:rsidR="00363046" w:rsidRPr="00B46A2A" w:rsidRDefault="00650297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0 (0.99; 1.02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51ADD64" w14:textId="43911C4D" w:rsidR="00363046" w:rsidRPr="00B46A2A" w:rsidRDefault="00650297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75</w:t>
            </w:r>
          </w:p>
        </w:tc>
      </w:tr>
      <w:tr w:rsidR="00363046" w:rsidRPr="00B46A2A" w14:paraId="21D522F5" w14:textId="77777777" w:rsidTr="00B46A2A">
        <w:tc>
          <w:tcPr>
            <w:tcW w:w="1870" w:type="dxa"/>
          </w:tcPr>
          <w:p w14:paraId="327EEBE9" w14:textId="7D6D1642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 xml:space="preserve">MMP-3 </w:t>
            </w:r>
          </w:p>
        </w:tc>
        <w:tc>
          <w:tcPr>
            <w:tcW w:w="1870" w:type="dxa"/>
          </w:tcPr>
          <w:p w14:paraId="4A2D2655" w14:textId="1652B323" w:rsidR="00363046" w:rsidRPr="00B46A2A" w:rsidRDefault="00D7572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01</w:t>
            </w:r>
            <w:r w:rsidR="00033404" w:rsidRPr="00B46A2A">
              <w:rPr>
                <w:rFonts w:ascii="Gill Sans MT" w:hAnsi="Gill Sans MT"/>
                <w:sz w:val="20"/>
                <w:szCs w:val="20"/>
                <w:lang w:val="en-US"/>
              </w:rPr>
              <w:t xml:space="preserve"> (1.00</w:t>
            </w:r>
            <w:r w:rsidR="0084339A" w:rsidRPr="00B46A2A">
              <w:rPr>
                <w:rFonts w:ascii="Gill Sans MT" w:hAnsi="Gill Sans MT"/>
                <w:sz w:val="20"/>
                <w:szCs w:val="20"/>
                <w:lang w:val="en-US"/>
              </w:rPr>
              <w:t>; 1.002)</w:t>
            </w:r>
          </w:p>
        </w:tc>
        <w:tc>
          <w:tcPr>
            <w:tcW w:w="1870" w:type="dxa"/>
          </w:tcPr>
          <w:p w14:paraId="412458CE" w14:textId="2E84B06B" w:rsidR="00363046" w:rsidRPr="00B46A2A" w:rsidRDefault="00D7572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70" w:type="dxa"/>
          </w:tcPr>
          <w:p w14:paraId="2A6FAD14" w14:textId="2080F715" w:rsidR="00363046" w:rsidRPr="00B46A2A" w:rsidRDefault="00735710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0 (1.00; 1.00)</w:t>
            </w:r>
          </w:p>
        </w:tc>
        <w:tc>
          <w:tcPr>
            <w:tcW w:w="1870" w:type="dxa"/>
          </w:tcPr>
          <w:p w14:paraId="194FB4BB" w14:textId="6B19DA31" w:rsidR="00363046" w:rsidRPr="00B46A2A" w:rsidRDefault="00735710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83</w:t>
            </w:r>
          </w:p>
        </w:tc>
      </w:tr>
      <w:tr w:rsidR="00363046" w:rsidRPr="00B46A2A" w14:paraId="2914C2EE" w14:textId="77777777" w:rsidTr="00B46A2A">
        <w:tc>
          <w:tcPr>
            <w:tcW w:w="1870" w:type="dxa"/>
          </w:tcPr>
          <w:p w14:paraId="08AACD40" w14:textId="5CFBD2D1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>MMP-10</w:t>
            </w:r>
          </w:p>
        </w:tc>
        <w:tc>
          <w:tcPr>
            <w:tcW w:w="1870" w:type="dxa"/>
          </w:tcPr>
          <w:p w14:paraId="1B90C53A" w14:textId="1B72653C" w:rsidR="00363046" w:rsidRPr="00B46A2A" w:rsidRDefault="002B65B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1</w:t>
            </w:r>
            <w:r w:rsidR="0084339A" w:rsidRPr="00B46A2A">
              <w:rPr>
                <w:rFonts w:ascii="Gill Sans MT" w:hAnsi="Gill Sans MT"/>
                <w:sz w:val="20"/>
                <w:szCs w:val="20"/>
                <w:lang w:val="en-US"/>
              </w:rPr>
              <w:t xml:space="preserve"> (1.00; 1.01)</w:t>
            </w:r>
          </w:p>
        </w:tc>
        <w:tc>
          <w:tcPr>
            <w:tcW w:w="1870" w:type="dxa"/>
          </w:tcPr>
          <w:p w14:paraId="1BEB05A8" w14:textId="79BE01EA" w:rsidR="00363046" w:rsidRPr="00B46A2A" w:rsidRDefault="002B65B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70" w:type="dxa"/>
          </w:tcPr>
          <w:p w14:paraId="2244D1BA" w14:textId="28D6CE10" w:rsidR="00363046" w:rsidRPr="00B46A2A" w:rsidRDefault="00735710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0 (0.99; 1.01)</w:t>
            </w:r>
          </w:p>
        </w:tc>
        <w:tc>
          <w:tcPr>
            <w:tcW w:w="1870" w:type="dxa"/>
          </w:tcPr>
          <w:p w14:paraId="452EA24A" w14:textId="5C525D5A" w:rsidR="00363046" w:rsidRPr="00B46A2A" w:rsidRDefault="00735710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48</w:t>
            </w:r>
          </w:p>
        </w:tc>
      </w:tr>
      <w:tr w:rsidR="00363046" w:rsidRPr="00B46A2A" w14:paraId="52F7E076" w14:textId="77777777" w:rsidTr="00B46A2A">
        <w:tc>
          <w:tcPr>
            <w:tcW w:w="1870" w:type="dxa"/>
          </w:tcPr>
          <w:p w14:paraId="1C86FA55" w14:textId="43D38B0B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 xml:space="preserve">MMP-12 </w:t>
            </w:r>
          </w:p>
        </w:tc>
        <w:tc>
          <w:tcPr>
            <w:tcW w:w="1870" w:type="dxa"/>
          </w:tcPr>
          <w:p w14:paraId="013E4881" w14:textId="1D0D8645" w:rsidR="00363046" w:rsidRPr="00B46A2A" w:rsidRDefault="002B65B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96</w:t>
            </w:r>
            <w:r w:rsidR="0084339A" w:rsidRPr="00B46A2A">
              <w:rPr>
                <w:rFonts w:ascii="Gill Sans MT" w:hAnsi="Gill Sans MT"/>
                <w:sz w:val="20"/>
                <w:szCs w:val="20"/>
                <w:lang w:val="en-US"/>
              </w:rPr>
              <w:t xml:space="preserve"> (0.90; 1.02)</w:t>
            </w:r>
          </w:p>
        </w:tc>
        <w:tc>
          <w:tcPr>
            <w:tcW w:w="1870" w:type="dxa"/>
          </w:tcPr>
          <w:p w14:paraId="4D702420" w14:textId="31439338" w:rsidR="00363046" w:rsidRPr="00B46A2A" w:rsidRDefault="002B65B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70" w:type="dxa"/>
          </w:tcPr>
          <w:p w14:paraId="6226C05B" w14:textId="756A7031" w:rsidR="00363046" w:rsidRPr="00B46A2A" w:rsidRDefault="00653826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97 (0.90; 1.04)</w:t>
            </w:r>
          </w:p>
        </w:tc>
        <w:tc>
          <w:tcPr>
            <w:tcW w:w="1870" w:type="dxa"/>
          </w:tcPr>
          <w:p w14:paraId="03AE5B79" w14:textId="5CDBCF91" w:rsidR="00363046" w:rsidRPr="00B46A2A" w:rsidRDefault="00653826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34</w:t>
            </w:r>
          </w:p>
        </w:tc>
      </w:tr>
      <w:tr w:rsidR="00363046" w:rsidRPr="00B46A2A" w14:paraId="56077EA4" w14:textId="77777777" w:rsidTr="00B46A2A">
        <w:tc>
          <w:tcPr>
            <w:tcW w:w="1870" w:type="dxa"/>
          </w:tcPr>
          <w:p w14:paraId="0A6AEEDB" w14:textId="258A0D26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 xml:space="preserve">TIMP-1 </w:t>
            </w:r>
          </w:p>
        </w:tc>
        <w:tc>
          <w:tcPr>
            <w:tcW w:w="1870" w:type="dxa"/>
          </w:tcPr>
          <w:p w14:paraId="4359EED2" w14:textId="21B847C8" w:rsidR="00363046" w:rsidRPr="00B46A2A" w:rsidRDefault="00E46978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1 (1.01; 1.02)</w:t>
            </w:r>
          </w:p>
        </w:tc>
        <w:tc>
          <w:tcPr>
            <w:tcW w:w="1870" w:type="dxa"/>
          </w:tcPr>
          <w:p w14:paraId="6C2BCF05" w14:textId="7677B55B" w:rsidR="00363046" w:rsidRPr="00B46A2A" w:rsidRDefault="00E46978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70" w:type="dxa"/>
          </w:tcPr>
          <w:p w14:paraId="67B1DFC3" w14:textId="00ABBF3D" w:rsidR="00363046" w:rsidRPr="00B46A2A" w:rsidRDefault="00790A8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0 (1.00; 1.01)</w:t>
            </w:r>
          </w:p>
        </w:tc>
        <w:tc>
          <w:tcPr>
            <w:tcW w:w="1870" w:type="dxa"/>
          </w:tcPr>
          <w:p w14:paraId="2DE219E0" w14:textId="5E023E74" w:rsidR="00363046" w:rsidRPr="00B46A2A" w:rsidRDefault="00790A8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31</w:t>
            </w:r>
          </w:p>
        </w:tc>
      </w:tr>
      <w:tr w:rsidR="00363046" w:rsidRPr="00B46A2A" w14:paraId="029A7A61" w14:textId="77777777" w:rsidTr="00B46A2A">
        <w:tc>
          <w:tcPr>
            <w:tcW w:w="1870" w:type="dxa"/>
          </w:tcPr>
          <w:p w14:paraId="7892325D" w14:textId="3C2730B7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 xml:space="preserve">TIMP-2 </w:t>
            </w:r>
          </w:p>
        </w:tc>
        <w:tc>
          <w:tcPr>
            <w:tcW w:w="1870" w:type="dxa"/>
          </w:tcPr>
          <w:p w14:paraId="1BA3235B" w14:textId="220EC3AB" w:rsidR="00363046" w:rsidRPr="00B46A2A" w:rsidRDefault="009F2073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3 (1.02; 1.04)</w:t>
            </w:r>
          </w:p>
        </w:tc>
        <w:tc>
          <w:tcPr>
            <w:tcW w:w="1870" w:type="dxa"/>
          </w:tcPr>
          <w:p w14:paraId="5C90206A" w14:textId="7145CB53" w:rsidR="00363046" w:rsidRPr="00B46A2A" w:rsidRDefault="009F2073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70" w:type="dxa"/>
          </w:tcPr>
          <w:p w14:paraId="203871DB" w14:textId="6AB60FF9" w:rsidR="00363046" w:rsidRPr="00B46A2A" w:rsidRDefault="006C4FFB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1 (1.00; 1.02)</w:t>
            </w:r>
          </w:p>
        </w:tc>
        <w:tc>
          <w:tcPr>
            <w:tcW w:w="1870" w:type="dxa"/>
          </w:tcPr>
          <w:p w14:paraId="30748EE3" w14:textId="2B458CE3" w:rsidR="00363046" w:rsidRPr="00B46A2A" w:rsidRDefault="006C4FFB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5</w:t>
            </w:r>
          </w:p>
        </w:tc>
      </w:tr>
      <w:tr w:rsidR="00363046" w:rsidRPr="00B46A2A" w14:paraId="694F0ED3" w14:textId="77777777" w:rsidTr="00B46A2A">
        <w:tc>
          <w:tcPr>
            <w:tcW w:w="1870" w:type="dxa"/>
          </w:tcPr>
          <w:p w14:paraId="7B557B87" w14:textId="4684A204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 xml:space="preserve">TIMP-3 </w:t>
            </w:r>
          </w:p>
        </w:tc>
        <w:tc>
          <w:tcPr>
            <w:tcW w:w="1870" w:type="dxa"/>
          </w:tcPr>
          <w:p w14:paraId="1970F544" w14:textId="35213A98" w:rsidR="00363046" w:rsidRPr="00B46A2A" w:rsidRDefault="009F2073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20 (1.05; 1.38)</w:t>
            </w:r>
          </w:p>
        </w:tc>
        <w:tc>
          <w:tcPr>
            <w:tcW w:w="1870" w:type="dxa"/>
          </w:tcPr>
          <w:p w14:paraId="1D7DE8A1" w14:textId="7F6C9B61" w:rsidR="00363046" w:rsidRPr="00B46A2A" w:rsidRDefault="009F2073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70" w:type="dxa"/>
          </w:tcPr>
          <w:p w14:paraId="02522170" w14:textId="0503A661" w:rsidR="00363046" w:rsidRPr="00B46A2A" w:rsidRDefault="006C4FFB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1.05 (0.92; 1.21)</w:t>
            </w:r>
          </w:p>
        </w:tc>
        <w:tc>
          <w:tcPr>
            <w:tcW w:w="1870" w:type="dxa"/>
          </w:tcPr>
          <w:p w14:paraId="23D97AF7" w14:textId="39EBC2F2" w:rsidR="00363046" w:rsidRPr="00B46A2A" w:rsidRDefault="006C4FFB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47</w:t>
            </w:r>
          </w:p>
        </w:tc>
      </w:tr>
      <w:tr w:rsidR="00363046" w:rsidRPr="00B46A2A" w14:paraId="0AB1CA04" w14:textId="77777777" w:rsidTr="00B46A2A">
        <w:tc>
          <w:tcPr>
            <w:tcW w:w="1870" w:type="dxa"/>
            <w:tcBorders>
              <w:bottom w:val="single" w:sz="4" w:space="0" w:color="auto"/>
            </w:tcBorders>
          </w:tcPr>
          <w:p w14:paraId="485DAB65" w14:textId="134624E4" w:rsidR="00363046" w:rsidRPr="00B46A2A" w:rsidRDefault="00363046" w:rsidP="003C24D2">
            <w:pPr>
              <w:spacing w:line="240" w:lineRule="auto"/>
              <w:rPr>
                <w:rFonts w:ascii="Gill Sans MT" w:hAnsi="Gill Sans MT"/>
                <w:b/>
                <w:sz w:val="20"/>
                <w:szCs w:val="20"/>
              </w:rPr>
            </w:pPr>
            <w:r w:rsidRPr="00B46A2A">
              <w:rPr>
                <w:rFonts w:ascii="Gill Sans MT" w:hAnsi="Gill Sans MT"/>
                <w:b/>
                <w:sz w:val="20"/>
                <w:szCs w:val="20"/>
              </w:rPr>
              <w:t>TIMP-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C851E3A" w14:textId="1B9B32A9" w:rsidR="00363046" w:rsidRPr="00B46A2A" w:rsidRDefault="00CD69B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70 (0.41; 1.20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9E57D6D" w14:textId="48CB542F" w:rsidR="00363046" w:rsidRPr="00B46A2A" w:rsidRDefault="00CD69BD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40976B8" w14:textId="29EE851B" w:rsidR="00363046" w:rsidRPr="00B46A2A" w:rsidRDefault="000F1E1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79 (0.45; 1.38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A1C4C8E" w14:textId="605C544A" w:rsidR="00363046" w:rsidRPr="00B46A2A" w:rsidRDefault="000F1E1C" w:rsidP="003C24D2">
            <w:pPr>
              <w:spacing w:line="240" w:lineRule="auto"/>
              <w:rPr>
                <w:rFonts w:ascii="Gill Sans MT" w:hAnsi="Gill Sans MT"/>
                <w:sz w:val="20"/>
                <w:szCs w:val="20"/>
                <w:lang w:val="en-US"/>
              </w:rPr>
            </w:pPr>
            <w:r w:rsidRPr="00B46A2A">
              <w:rPr>
                <w:rFonts w:ascii="Gill Sans MT" w:hAnsi="Gill Sans MT"/>
                <w:sz w:val="20"/>
                <w:szCs w:val="20"/>
                <w:lang w:val="en-US"/>
              </w:rPr>
              <w:t>0.41</w:t>
            </w:r>
          </w:p>
        </w:tc>
      </w:tr>
    </w:tbl>
    <w:p w14:paraId="3840D369" w14:textId="6A8484EB" w:rsidR="00237852" w:rsidRPr="00AC5ACD" w:rsidRDefault="003C24D2" w:rsidP="007E7CEE">
      <w:pPr>
        <w:spacing w:line="240" w:lineRule="auto"/>
        <w:rPr>
          <w:b/>
          <w:bCs/>
          <w:lang w:val="en-US"/>
        </w:rPr>
      </w:pPr>
      <w:r w:rsidRPr="003C24D2">
        <w:rPr>
          <w:sz w:val="20"/>
          <w:szCs w:val="20"/>
          <w:lang w:val="en-US"/>
        </w:rPr>
        <w:t>Cox regression</w:t>
      </w:r>
      <w:r w:rsidR="003B3145" w:rsidRPr="003C24D2">
        <w:rPr>
          <w:sz w:val="20"/>
          <w:szCs w:val="20"/>
          <w:lang w:val="en-US"/>
        </w:rPr>
        <w:t xml:space="preserve"> conducted on 278 hip fracture patients with </w:t>
      </w:r>
      <w:r w:rsidRPr="003C24D2">
        <w:rPr>
          <w:sz w:val="20"/>
          <w:szCs w:val="20"/>
          <w:lang w:val="en-US"/>
        </w:rPr>
        <w:t>59 failures (deaths) and censoring after 365 days following admissi</w:t>
      </w:r>
      <w:r w:rsidRPr="007E7CEE">
        <w:rPr>
          <w:sz w:val="20"/>
          <w:szCs w:val="20"/>
          <w:lang w:val="en-US"/>
        </w:rPr>
        <w:t>on.</w:t>
      </w:r>
      <w:r w:rsidR="007E7CEE" w:rsidRPr="007E7CEE">
        <w:rPr>
          <w:sz w:val="20"/>
          <w:szCs w:val="20"/>
          <w:lang w:val="en-US"/>
        </w:rPr>
        <w:t xml:space="preserve"> </w:t>
      </w:r>
      <w:r w:rsidR="007E7CEE">
        <w:rPr>
          <w:sz w:val="20"/>
          <w:szCs w:val="20"/>
          <w:lang w:val="en-US"/>
        </w:rPr>
        <w:t xml:space="preserve">Multivariate analyses are adjusted for </w:t>
      </w:r>
      <w:r w:rsidR="005729F9">
        <w:rPr>
          <w:sz w:val="20"/>
          <w:szCs w:val="20"/>
          <w:lang w:val="en-US"/>
        </w:rPr>
        <w:t xml:space="preserve">delirium, age, sex and dementia. </w:t>
      </w:r>
      <w:r w:rsidR="007E7CEE" w:rsidRPr="007E7CEE">
        <w:rPr>
          <w:b/>
          <w:bCs/>
          <w:sz w:val="20"/>
          <w:szCs w:val="20"/>
          <w:lang w:val="en-US"/>
        </w:rPr>
        <w:t xml:space="preserve">Abbreviations: </w:t>
      </w:r>
      <w:r w:rsidR="007E7CEE" w:rsidRPr="007E7CEE">
        <w:rPr>
          <w:sz w:val="20"/>
          <w:szCs w:val="20"/>
        </w:rPr>
        <w:t>MMP: matrix metalloproteinase; TIMP: tissue inhibitor of matrix metalloproteinase</w:t>
      </w:r>
      <w:r w:rsidR="007E7CEE">
        <w:rPr>
          <w:b/>
          <w:bCs/>
          <w:lang w:val="en-US"/>
        </w:rPr>
        <w:t xml:space="preserve"> </w:t>
      </w:r>
    </w:p>
    <w:p w14:paraId="4320AFDD" w14:textId="7C3E4289" w:rsidR="008F5BD0" w:rsidRPr="006A1CD6" w:rsidRDefault="008F5BD0" w:rsidP="008F5BD0">
      <w:pPr>
        <w:pStyle w:val="Bildetekst"/>
        <w:rPr>
          <w:lang w:val="en-US"/>
        </w:rPr>
      </w:pPr>
      <w:r w:rsidRPr="006A1CD6">
        <w:rPr>
          <w:lang w:val="en-US"/>
        </w:rPr>
        <w:t xml:space="preserve">Supplementary Table </w:t>
      </w:r>
      <w:r w:rsidR="00294007" w:rsidRPr="006A1CD6">
        <w:rPr>
          <w:lang w:val="en-US"/>
        </w:rPr>
        <w:t>6</w:t>
      </w:r>
      <w:r w:rsidRPr="006A1CD6">
        <w:rPr>
          <w:lang w:val="en-US"/>
        </w:rPr>
        <w:t xml:space="preserve">. </w:t>
      </w:r>
      <w:r w:rsidR="00DB1A59" w:rsidRPr="006A1CD6">
        <w:rPr>
          <w:lang w:val="en-US"/>
        </w:rPr>
        <w:t>Characteristics of the hip fracture patients stratified by sex</w:t>
      </w:r>
      <w:r w:rsidR="00166821">
        <w:rPr>
          <w:lang w:val="en-US"/>
        </w:rPr>
        <w:t>.</w:t>
      </w:r>
    </w:p>
    <w:tbl>
      <w:tblPr>
        <w:tblStyle w:val="Tabellrutenett1"/>
        <w:tblW w:w="5000" w:type="pct"/>
        <w:tblLook w:val="04A0" w:firstRow="1" w:lastRow="0" w:firstColumn="1" w:lastColumn="0" w:noHBand="0" w:noVBand="1"/>
      </w:tblPr>
      <w:tblGrid>
        <w:gridCol w:w="2079"/>
        <w:gridCol w:w="2127"/>
        <w:gridCol w:w="2127"/>
        <w:gridCol w:w="2127"/>
        <w:gridCol w:w="900"/>
      </w:tblGrid>
      <w:tr w:rsidR="008F5BD0" w:rsidRPr="00E2368D" w14:paraId="4653031C" w14:textId="77777777" w:rsidTr="007E74DD">
        <w:trPr>
          <w:trHeight w:val="227"/>
        </w:trPr>
        <w:tc>
          <w:tcPr>
            <w:tcW w:w="1111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5785F8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5F4F596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17E62E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8A4B82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481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2392BD2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i/>
                <w:i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F5BD0" w:rsidRPr="00E2368D" w14:paraId="66BCD9D0" w14:textId="77777777" w:rsidTr="007E74DD">
        <w:trPr>
          <w:trHeight w:val="227"/>
        </w:trPr>
        <w:tc>
          <w:tcPr>
            <w:tcW w:w="1111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9AB319E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79B828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79</w:t>
            </w: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3EBE9F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92</w:t>
            </w:r>
          </w:p>
        </w:tc>
        <w:tc>
          <w:tcPr>
            <w:tcW w:w="1136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C7C3A11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7</w:t>
            </w:r>
          </w:p>
        </w:tc>
        <w:tc>
          <w:tcPr>
            <w:tcW w:w="481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4CC8FFD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</w:p>
        </w:tc>
      </w:tr>
      <w:tr w:rsidR="008F5BD0" w:rsidRPr="00E2368D" w14:paraId="4B6B0C98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CF8F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3E5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4.0 (74.0; 89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BD649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2.0 (74.0; 89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88A1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5.0 (74.0; 89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201F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56</w:t>
            </w:r>
          </w:p>
        </w:tc>
      </w:tr>
      <w:tr w:rsidR="008F5BD0" w:rsidRPr="00E2368D" w14:paraId="20513587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FA0F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FF4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39 (49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C507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93 (48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5CD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47 (54.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D632A0E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39</w:t>
            </w:r>
          </w:p>
        </w:tc>
      </w:tr>
      <w:tr w:rsidR="008F5BD0" w:rsidRPr="00E2368D" w14:paraId="0288C4A1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38BC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631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18 (42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5EDD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79 (41.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29A2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39 (44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4B017A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56</w:t>
            </w:r>
          </w:p>
        </w:tc>
      </w:tr>
      <w:tr w:rsidR="008F5BD0" w:rsidRPr="00E2368D" w14:paraId="68DE40D8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0F3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IQCOD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33DD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3.3 (3.0; 4.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F5F3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3.3 (3.0; 4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376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3.3 (3.0; 4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C793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66</w:t>
            </w:r>
          </w:p>
        </w:tc>
      </w:tr>
      <w:tr w:rsidR="008F5BD0" w:rsidRPr="00E2368D" w14:paraId="19C4AA97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A94C8" w14:textId="0908306A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ASA</w:t>
            </w:r>
            <w:r w:rsidR="00A45879">
              <w:t xml:space="preserve"> </w:t>
            </w:r>
            <w:r w:rsidR="00A45879" w:rsidRPr="00A45879"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  <w:t>III-IV, n(%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A8F3A" w14:textId="2AA4181E" w:rsidR="008F5BD0" w:rsidRPr="00E2368D" w:rsidRDefault="00255A98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>
              <w:rPr>
                <w:rFonts w:ascii="Gill Sans MT" w:eastAsia="Calibri" w:hAnsi="Gill Sans MT"/>
                <w:sz w:val="20"/>
                <w:szCs w:val="20"/>
                <w:lang w:val="en-US"/>
              </w:rPr>
              <w:t>146 (52.3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5845B" w14:textId="15B6FB1E" w:rsidR="008F5BD0" w:rsidRPr="00E2368D" w:rsidRDefault="0010251F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>
              <w:rPr>
                <w:rFonts w:ascii="Gill Sans MT" w:eastAsia="Calibri" w:hAnsi="Gill Sans MT"/>
                <w:sz w:val="20"/>
                <w:szCs w:val="20"/>
                <w:lang w:val="en-US"/>
              </w:rPr>
              <w:t>92 (47.9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35A32" w14:textId="6C6FB809" w:rsidR="008F5BD0" w:rsidRPr="00E2368D" w:rsidRDefault="0010251F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>
              <w:rPr>
                <w:rFonts w:ascii="Gill Sans MT" w:eastAsia="Calibri" w:hAnsi="Gill Sans MT"/>
                <w:sz w:val="20"/>
                <w:szCs w:val="20"/>
                <w:lang w:val="en-US"/>
              </w:rPr>
              <w:t>54 (62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8006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4</w:t>
            </w:r>
          </w:p>
        </w:tc>
      </w:tr>
      <w:tr w:rsidR="008F5BD0" w:rsidRPr="00E2368D" w14:paraId="4B5F4239" w14:textId="77777777" w:rsidTr="007E74DD">
        <w:trPr>
          <w:trHeight w:val="227"/>
        </w:trPr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132A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MMP-2 (ng/mL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911BA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59.2 (49.3; 69.4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DF314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58.6 (49.2; 65.7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27FF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63.0 (49.3; 79.3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49E71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2</w:t>
            </w:r>
          </w:p>
        </w:tc>
      </w:tr>
      <w:tr w:rsidR="008F5BD0" w:rsidRPr="00E2368D" w14:paraId="7595845C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07C5123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MMP-3 (pg/mL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69AE" w14:textId="61434E39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2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7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 xml:space="preserve"> (15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4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; 33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1A5E" w14:textId="61D0D198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0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6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 xml:space="preserve"> (145; 30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600A" w14:textId="4ECAFC51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7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5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 xml:space="preserve"> (205; 38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4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3BF2" w14:textId="0AF6F2D8" w:rsidR="008F5BD0" w:rsidRPr="00421CB5" w:rsidRDefault="00421CB5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Gill Sans MT" w:eastAsia="Calibri" w:hAnsi="Gill Sans MT"/>
                <w:sz w:val="20"/>
                <w:szCs w:val="20"/>
                <w:lang w:val="en-US"/>
              </w:rPr>
              <w:t>5.6*10</w:t>
            </w:r>
            <w:r>
              <w:rPr>
                <w:rFonts w:ascii="Gill Sans MT" w:eastAsia="Calibri" w:hAnsi="Gill Sans MT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8F5BD0" w:rsidRPr="00E2368D" w14:paraId="4A3D3488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403A846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MMP-10 (pg/mL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B39CF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4.2 (13.5; 41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6C67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2.3 (12.8; 38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79B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9.9 (15.4; 59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5A91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06</w:t>
            </w:r>
          </w:p>
        </w:tc>
      </w:tr>
      <w:tr w:rsidR="008F5BD0" w:rsidRPr="00E2368D" w14:paraId="243A0612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91526A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MMP-12 (pg/mL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18C2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3.6 (0.4; 6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8B83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4.1 (0.4; 7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13E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2.5 (0.4; 6.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73A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31</w:t>
            </w:r>
          </w:p>
        </w:tc>
      </w:tr>
      <w:tr w:rsidR="008F5BD0" w:rsidRPr="00E2368D" w14:paraId="48F02630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10794B0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TIMP-1 (ng/mL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00DF5" w14:textId="669D81F1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7.3 (66.3; 11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7109" w14:textId="210DF308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5.2 (63.9; 10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5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11A6" w14:textId="0DFFCAC2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96.3 (68.0; 1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1408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5</w:t>
            </w:r>
          </w:p>
        </w:tc>
      </w:tr>
      <w:tr w:rsidR="008F5BD0" w:rsidRPr="00E2368D" w14:paraId="10F90973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FF5CA8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>TIMP-2 (ng/mL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71AF2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0.5 (69.0; 93.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8C7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77.1 (67.9; 89.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367A" w14:textId="392346D9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87.3 (71.1; 10</w:t>
            </w:r>
            <w:r w:rsidR="0097288D">
              <w:rPr>
                <w:rFonts w:ascii="Gill Sans MT" w:eastAsia="Calibri" w:hAnsi="Gill Sans MT"/>
                <w:sz w:val="20"/>
                <w:szCs w:val="20"/>
                <w:lang w:val="en-US"/>
              </w:rPr>
              <w:t>5</w:t>
            </w: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B539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01</w:t>
            </w:r>
          </w:p>
        </w:tc>
      </w:tr>
      <w:tr w:rsidR="008F5BD0" w:rsidRPr="00E2368D" w14:paraId="08FFF900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CEC4E07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 xml:space="preserve">TIMP-3 (ng/mL)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46CC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5.7 (14.4; 17.0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DB4B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5.6 (14.3; 16.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CEA0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6.1 (14.4; 17.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85B4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08</w:t>
            </w:r>
          </w:p>
        </w:tc>
      </w:tr>
      <w:tr w:rsidR="008F5BD0" w:rsidRPr="00E2368D" w14:paraId="172868E3" w14:textId="77777777" w:rsidTr="007E74DD">
        <w:trPr>
          <w:trHeight w:val="227"/>
        </w:trPr>
        <w:tc>
          <w:tcPr>
            <w:tcW w:w="1111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F0027B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b/>
                <w:bCs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b/>
                <w:sz w:val="20"/>
                <w:szCs w:val="20"/>
                <w:lang w:val="en-US"/>
              </w:rPr>
              <w:t xml:space="preserve">TIMP-4 (ng/mL) 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400E34A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.6 (1.3; 1.9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11C43C1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.6 (1.3; 2.0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6033F5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1.5 (1.2; 1.8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9B6069C" w14:textId="77777777" w:rsidR="008F5BD0" w:rsidRPr="00E2368D" w:rsidRDefault="008F5BD0" w:rsidP="007E74DD">
            <w:pPr>
              <w:spacing w:line="240" w:lineRule="auto"/>
              <w:rPr>
                <w:rFonts w:ascii="Gill Sans MT" w:eastAsia="Calibri" w:hAnsi="Gill Sans MT"/>
                <w:sz w:val="20"/>
                <w:szCs w:val="20"/>
                <w:lang w:val="en-US"/>
              </w:rPr>
            </w:pPr>
            <w:r w:rsidRPr="00E2368D">
              <w:rPr>
                <w:rFonts w:ascii="Gill Sans MT" w:eastAsia="Calibri" w:hAnsi="Gill Sans MT"/>
                <w:sz w:val="20"/>
                <w:szCs w:val="20"/>
                <w:lang w:val="en-US"/>
              </w:rPr>
              <w:t>0.35</w:t>
            </w:r>
          </w:p>
        </w:tc>
      </w:tr>
    </w:tbl>
    <w:p w14:paraId="2642A284" w14:textId="15819FDF" w:rsidR="00237852" w:rsidRDefault="008F5BD0" w:rsidP="006A1CD6">
      <w:pPr>
        <w:spacing w:line="240" w:lineRule="auto"/>
        <w:rPr>
          <w:b/>
          <w:iCs/>
          <w:color w:val="44546A" w:themeColor="text2"/>
          <w:sz w:val="20"/>
          <w:szCs w:val="18"/>
          <w:lang w:val="en-US"/>
        </w:rPr>
      </w:pPr>
      <w:r w:rsidRPr="00523E37">
        <w:rPr>
          <w:sz w:val="20"/>
          <w:szCs w:val="20"/>
        </w:rPr>
        <w:t xml:space="preserve">Data is presented as median (quartile 1; quartile </w:t>
      </w:r>
      <w:r>
        <w:rPr>
          <w:sz w:val="20"/>
          <w:szCs w:val="20"/>
        </w:rPr>
        <w:t>3</w:t>
      </w:r>
      <w:r w:rsidRPr="00523E37">
        <w:rPr>
          <w:sz w:val="20"/>
          <w:szCs w:val="20"/>
        </w:rPr>
        <w:t xml:space="preserve">) unless otherwise indicated. </w:t>
      </w:r>
      <w:r w:rsidRPr="00523E37">
        <w:rPr>
          <w:i/>
          <w:iCs/>
          <w:sz w:val="20"/>
          <w:szCs w:val="20"/>
        </w:rPr>
        <w:t xml:space="preserve">P </w:t>
      </w:r>
      <w:r w:rsidRPr="00523E37">
        <w:rPr>
          <w:sz w:val="20"/>
          <w:szCs w:val="20"/>
        </w:rPr>
        <w:t>value is for comparison between patients with and without delirium using Mann Whitney U test</w:t>
      </w:r>
      <w:r>
        <w:rPr>
          <w:sz w:val="20"/>
          <w:szCs w:val="20"/>
        </w:rPr>
        <w:t xml:space="preserve"> (continuous variables) or χ</w:t>
      </w:r>
      <w:r w:rsidRPr="00945196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-test (categorical variables)</w:t>
      </w:r>
      <w:r w:rsidRPr="00523E37">
        <w:rPr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="00237852">
        <w:rPr>
          <w:sz w:val="20"/>
          <w:szCs w:val="20"/>
        </w:rPr>
        <w:t xml:space="preserve">ASA; </w:t>
      </w:r>
      <w:r w:rsidR="00237852" w:rsidRPr="002F3A7D">
        <w:rPr>
          <w:sz w:val="20"/>
          <w:szCs w:val="20"/>
        </w:rPr>
        <w:t>American Society of Anesthesiologists physical status classification</w:t>
      </w:r>
      <w:r w:rsidR="00237852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IQCODE: </w:t>
      </w:r>
      <w:r w:rsidRPr="00B52061">
        <w:rPr>
          <w:sz w:val="20"/>
          <w:szCs w:val="20"/>
        </w:rPr>
        <w:t>Informant Questionnaire on Cognitive Decline in the Elderly</w:t>
      </w:r>
      <w:r>
        <w:rPr>
          <w:sz w:val="20"/>
          <w:szCs w:val="20"/>
        </w:rPr>
        <w:t>;</w:t>
      </w:r>
      <w:r w:rsidRPr="009F73C7">
        <w:rPr>
          <w:sz w:val="20"/>
          <w:szCs w:val="20"/>
        </w:rPr>
        <w:t xml:space="preserve"> </w:t>
      </w:r>
      <w:r w:rsidRPr="00217D17">
        <w:rPr>
          <w:sz w:val="20"/>
          <w:szCs w:val="20"/>
        </w:rPr>
        <w:t>MMP: matrix metalloproteinase; TIMP: tissue inhibitor of matrix metalloproteinase</w:t>
      </w:r>
      <w:r w:rsidR="00237852">
        <w:rPr>
          <w:lang w:val="en-US"/>
        </w:rPr>
        <w:br w:type="page"/>
      </w:r>
    </w:p>
    <w:p w14:paraId="19C8D3A2" w14:textId="0A2CA232" w:rsidR="00215EEB" w:rsidRPr="006A1CD6" w:rsidRDefault="00215EEB" w:rsidP="00215EEB">
      <w:pPr>
        <w:pStyle w:val="Bildetekst"/>
        <w:rPr>
          <w:lang w:val="en-US"/>
        </w:rPr>
      </w:pPr>
      <w:r w:rsidRPr="006A1CD6">
        <w:rPr>
          <w:lang w:val="en-US"/>
        </w:rPr>
        <w:lastRenderedPageBreak/>
        <w:t xml:space="preserve">Supplementary Table </w:t>
      </w:r>
      <w:r w:rsidR="006A1CD6" w:rsidRPr="006A1CD6">
        <w:rPr>
          <w:lang w:val="en-US"/>
        </w:rPr>
        <w:t>7</w:t>
      </w:r>
      <w:r w:rsidRPr="006A1CD6">
        <w:rPr>
          <w:lang w:val="en-US"/>
        </w:rPr>
        <w:t xml:space="preserve">. Correlations with age across the CU group, the AD group and the hip fracture patients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028"/>
        <w:gridCol w:w="2028"/>
        <w:gridCol w:w="2029"/>
      </w:tblGrid>
      <w:tr w:rsidR="00215EEB" w:rsidRPr="000950BD" w14:paraId="775633F7" w14:textId="77777777" w:rsidTr="003C518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6BA5F9" w14:textId="77777777" w:rsidR="00215EEB" w:rsidRPr="00127537" w:rsidRDefault="00215EEB" w:rsidP="003C5187">
            <w:pPr>
              <w:pStyle w:val="Ingenmellomrom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CB1D2B" w14:textId="77777777" w:rsidR="00215EEB" w:rsidRPr="000950BD" w:rsidRDefault="00215EEB" w:rsidP="003C5187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 w:rsidRPr="000950BD">
              <w:rPr>
                <w:rFonts w:cs="Calibri"/>
                <w:b/>
                <w:bCs/>
                <w:color w:val="000000"/>
              </w:rPr>
              <w:t xml:space="preserve">All 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5F2AE10C" w14:textId="77777777" w:rsidR="00215EEB" w:rsidRPr="000950BD" w:rsidRDefault="00215EEB" w:rsidP="003C5187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U group</w:t>
            </w:r>
            <w:r w:rsidRPr="000950BD">
              <w:rPr>
                <w:rFonts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0B086ED1" w14:textId="77777777" w:rsidR="00215EEB" w:rsidRPr="000950BD" w:rsidRDefault="00215EEB" w:rsidP="003C5187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 w:rsidRPr="000950BD">
              <w:rPr>
                <w:rFonts w:cs="Calibri"/>
                <w:b/>
                <w:bCs/>
                <w:color w:val="000000"/>
              </w:rPr>
              <w:t xml:space="preserve">AD </w:t>
            </w:r>
            <w:r>
              <w:rPr>
                <w:rFonts w:cs="Calibri"/>
                <w:b/>
                <w:bCs/>
                <w:color w:val="000000"/>
              </w:rPr>
              <w:t>group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5D8FF927" w14:textId="77777777" w:rsidR="00215EEB" w:rsidRPr="000950BD" w:rsidRDefault="00215EEB" w:rsidP="003C5187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 w:rsidRPr="000950BD">
              <w:rPr>
                <w:rFonts w:cs="Calibri"/>
                <w:b/>
                <w:bCs/>
                <w:color w:val="000000"/>
              </w:rPr>
              <w:t xml:space="preserve">Hip fracture </w:t>
            </w:r>
            <w:r>
              <w:rPr>
                <w:rFonts w:cs="Calibri"/>
                <w:b/>
                <w:bCs/>
                <w:color w:val="000000"/>
              </w:rPr>
              <w:t>patients</w:t>
            </w:r>
          </w:p>
        </w:tc>
      </w:tr>
      <w:tr w:rsidR="00215EEB" w:rsidRPr="000950BD" w14:paraId="62A20966" w14:textId="77777777" w:rsidTr="003C5187">
        <w:tc>
          <w:tcPr>
            <w:tcW w:w="1134" w:type="dxa"/>
            <w:tcBorders>
              <w:top w:val="single" w:sz="4" w:space="0" w:color="auto"/>
            </w:tcBorders>
          </w:tcPr>
          <w:p w14:paraId="41149306" w14:textId="77777777" w:rsidR="00215EEB" w:rsidRPr="000950BD" w:rsidRDefault="00215EEB" w:rsidP="003C5187">
            <w:pPr>
              <w:pStyle w:val="Ingenmellomrom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D59369A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7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14:paraId="7290A196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14:paraId="3193EA0F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128710F4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9</w:t>
            </w:r>
          </w:p>
        </w:tc>
      </w:tr>
      <w:tr w:rsidR="00215EEB" w:rsidRPr="000950BD" w14:paraId="0DDD1363" w14:textId="77777777" w:rsidTr="003C5187">
        <w:tc>
          <w:tcPr>
            <w:tcW w:w="1134" w:type="dxa"/>
            <w:tcBorders>
              <w:top w:val="single" w:sz="4" w:space="0" w:color="auto"/>
            </w:tcBorders>
          </w:tcPr>
          <w:p w14:paraId="7D4F870F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6EFD5810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5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14:paraId="08284358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bottom"/>
          </w:tcPr>
          <w:p w14:paraId="0BAC3F3E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2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bottom"/>
          </w:tcPr>
          <w:p w14:paraId="6A02F0CF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44</w:t>
            </w:r>
          </w:p>
        </w:tc>
      </w:tr>
      <w:tr w:rsidR="00215EEB" w:rsidRPr="000950BD" w14:paraId="50D93920" w14:textId="77777777" w:rsidTr="003C5187">
        <w:tc>
          <w:tcPr>
            <w:tcW w:w="1134" w:type="dxa"/>
          </w:tcPr>
          <w:p w14:paraId="753D7CC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3</w:t>
            </w:r>
          </w:p>
        </w:tc>
        <w:tc>
          <w:tcPr>
            <w:tcW w:w="1843" w:type="dxa"/>
            <w:vAlign w:val="bottom"/>
          </w:tcPr>
          <w:p w14:paraId="52E9BB62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2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28" w:type="dxa"/>
            <w:vAlign w:val="bottom"/>
          </w:tcPr>
          <w:p w14:paraId="6BC682A1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-0.00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028" w:type="dxa"/>
            <w:vAlign w:val="bottom"/>
          </w:tcPr>
          <w:p w14:paraId="398E4723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16</w:t>
            </w:r>
          </w:p>
        </w:tc>
        <w:tc>
          <w:tcPr>
            <w:tcW w:w="2029" w:type="dxa"/>
            <w:vAlign w:val="bottom"/>
          </w:tcPr>
          <w:p w14:paraId="224BCBE1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</w:t>
            </w:r>
            <w:r>
              <w:rPr>
                <w:rFonts w:cs="Calibri"/>
                <w:color w:val="000000"/>
              </w:rPr>
              <w:t>4</w:t>
            </w:r>
          </w:p>
        </w:tc>
      </w:tr>
      <w:tr w:rsidR="00215EEB" w:rsidRPr="000950BD" w14:paraId="614FB73F" w14:textId="77777777" w:rsidTr="003C5187">
        <w:tc>
          <w:tcPr>
            <w:tcW w:w="1134" w:type="dxa"/>
          </w:tcPr>
          <w:p w14:paraId="387157EB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10</w:t>
            </w:r>
          </w:p>
        </w:tc>
        <w:tc>
          <w:tcPr>
            <w:tcW w:w="1843" w:type="dxa"/>
            <w:vAlign w:val="bottom"/>
          </w:tcPr>
          <w:p w14:paraId="6F469D4C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28</w:t>
            </w:r>
          </w:p>
        </w:tc>
        <w:tc>
          <w:tcPr>
            <w:tcW w:w="2028" w:type="dxa"/>
            <w:vAlign w:val="bottom"/>
          </w:tcPr>
          <w:p w14:paraId="030D5F07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05</w:t>
            </w:r>
          </w:p>
        </w:tc>
        <w:tc>
          <w:tcPr>
            <w:tcW w:w="2028" w:type="dxa"/>
            <w:vAlign w:val="bottom"/>
          </w:tcPr>
          <w:p w14:paraId="3303511B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15</w:t>
            </w:r>
          </w:p>
        </w:tc>
        <w:tc>
          <w:tcPr>
            <w:tcW w:w="2029" w:type="dxa"/>
            <w:vAlign w:val="bottom"/>
          </w:tcPr>
          <w:p w14:paraId="214B502E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9</w:t>
            </w:r>
          </w:p>
        </w:tc>
      </w:tr>
      <w:tr w:rsidR="00215EEB" w:rsidRPr="000950BD" w14:paraId="297C540E" w14:textId="77777777" w:rsidTr="003C5187">
        <w:tc>
          <w:tcPr>
            <w:tcW w:w="1134" w:type="dxa"/>
          </w:tcPr>
          <w:p w14:paraId="4A35D11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12</w:t>
            </w:r>
          </w:p>
        </w:tc>
        <w:tc>
          <w:tcPr>
            <w:tcW w:w="1843" w:type="dxa"/>
            <w:vAlign w:val="bottom"/>
          </w:tcPr>
          <w:p w14:paraId="0DA42E97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1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028" w:type="dxa"/>
            <w:vAlign w:val="bottom"/>
          </w:tcPr>
          <w:p w14:paraId="6E9BFD4B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09</w:t>
            </w:r>
          </w:p>
        </w:tc>
        <w:tc>
          <w:tcPr>
            <w:tcW w:w="2028" w:type="dxa"/>
            <w:vAlign w:val="bottom"/>
          </w:tcPr>
          <w:p w14:paraId="7151070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-0.06</w:t>
            </w:r>
          </w:p>
        </w:tc>
        <w:tc>
          <w:tcPr>
            <w:tcW w:w="2029" w:type="dxa"/>
            <w:vAlign w:val="bottom"/>
          </w:tcPr>
          <w:p w14:paraId="4C8871A3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004</w:t>
            </w:r>
          </w:p>
        </w:tc>
      </w:tr>
      <w:tr w:rsidR="00215EEB" w:rsidRPr="000950BD" w14:paraId="10889D9E" w14:textId="77777777" w:rsidTr="003C5187">
        <w:tc>
          <w:tcPr>
            <w:tcW w:w="1134" w:type="dxa"/>
          </w:tcPr>
          <w:p w14:paraId="21B16EC3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1</w:t>
            </w:r>
          </w:p>
        </w:tc>
        <w:tc>
          <w:tcPr>
            <w:tcW w:w="1843" w:type="dxa"/>
            <w:vAlign w:val="bottom"/>
          </w:tcPr>
          <w:p w14:paraId="2EF2E1DE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5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28" w:type="dxa"/>
            <w:vAlign w:val="bottom"/>
          </w:tcPr>
          <w:p w14:paraId="36CFCFE0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9</w:t>
            </w:r>
          </w:p>
        </w:tc>
        <w:tc>
          <w:tcPr>
            <w:tcW w:w="2028" w:type="dxa"/>
            <w:vAlign w:val="bottom"/>
          </w:tcPr>
          <w:p w14:paraId="5D669020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3</w:t>
            </w:r>
          </w:p>
        </w:tc>
        <w:tc>
          <w:tcPr>
            <w:tcW w:w="2029" w:type="dxa"/>
            <w:vAlign w:val="bottom"/>
          </w:tcPr>
          <w:p w14:paraId="42B40DF7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4</w:t>
            </w:r>
            <w:r>
              <w:rPr>
                <w:rFonts w:cs="Calibri"/>
                <w:color w:val="000000"/>
              </w:rPr>
              <w:t>2</w:t>
            </w:r>
          </w:p>
        </w:tc>
      </w:tr>
      <w:tr w:rsidR="00215EEB" w:rsidRPr="000950BD" w14:paraId="06F8EB07" w14:textId="77777777" w:rsidTr="003C5187">
        <w:tc>
          <w:tcPr>
            <w:tcW w:w="1134" w:type="dxa"/>
          </w:tcPr>
          <w:p w14:paraId="6413648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2</w:t>
            </w:r>
          </w:p>
        </w:tc>
        <w:tc>
          <w:tcPr>
            <w:tcW w:w="1843" w:type="dxa"/>
            <w:vAlign w:val="bottom"/>
          </w:tcPr>
          <w:p w14:paraId="5705713A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4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028" w:type="dxa"/>
            <w:vAlign w:val="bottom"/>
          </w:tcPr>
          <w:p w14:paraId="06D5AF84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2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2028" w:type="dxa"/>
            <w:vAlign w:val="bottom"/>
          </w:tcPr>
          <w:p w14:paraId="4EBB0E94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25</w:t>
            </w:r>
          </w:p>
        </w:tc>
        <w:tc>
          <w:tcPr>
            <w:tcW w:w="2029" w:type="dxa"/>
            <w:vAlign w:val="bottom"/>
          </w:tcPr>
          <w:p w14:paraId="792B235F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41</w:t>
            </w:r>
          </w:p>
        </w:tc>
      </w:tr>
      <w:tr w:rsidR="00215EEB" w:rsidRPr="000950BD" w14:paraId="1539B62F" w14:textId="77777777" w:rsidTr="003C5187">
        <w:tc>
          <w:tcPr>
            <w:tcW w:w="1134" w:type="dxa"/>
          </w:tcPr>
          <w:p w14:paraId="165D143B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3</w:t>
            </w:r>
          </w:p>
        </w:tc>
        <w:tc>
          <w:tcPr>
            <w:tcW w:w="1843" w:type="dxa"/>
            <w:vAlign w:val="bottom"/>
          </w:tcPr>
          <w:p w14:paraId="0BDDE71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1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28" w:type="dxa"/>
            <w:vAlign w:val="bottom"/>
          </w:tcPr>
          <w:p w14:paraId="5AF8088B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2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28" w:type="dxa"/>
            <w:vAlign w:val="bottom"/>
          </w:tcPr>
          <w:p w14:paraId="786CA17F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2029" w:type="dxa"/>
            <w:vAlign w:val="bottom"/>
          </w:tcPr>
          <w:p w14:paraId="7A7C7FA4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3</w:t>
            </w:r>
            <w:r>
              <w:rPr>
                <w:rFonts w:cs="Calibri"/>
                <w:color w:val="000000"/>
              </w:rPr>
              <w:t>1</w:t>
            </w:r>
          </w:p>
        </w:tc>
      </w:tr>
      <w:tr w:rsidR="00215EEB" w:rsidRPr="000950BD" w14:paraId="56E70D56" w14:textId="77777777" w:rsidTr="003C5187">
        <w:tc>
          <w:tcPr>
            <w:tcW w:w="1134" w:type="dxa"/>
            <w:tcBorders>
              <w:bottom w:val="single" w:sz="4" w:space="0" w:color="auto"/>
            </w:tcBorders>
          </w:tcPr>
          <w:p w14:paraId="620EE970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11E48A6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bottom"/>
          </w:tcPr>
          <w:p w14:paraId="31D5F5C7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-0.0</w:t>
            </w: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bottom"/>
          </w:tcPr>
          <w:p w14:paraId="7842954D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bottom"/>
          </w:tcPr>
          <w:p w14:paraId="2D66AC27" w14:textId="77777777" w:rsidR="00215EEB" w:rsidRPr="000950BD" w:rsidRDefault="00215EEB" w:rsidP="003C5187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10</w:t>
            </w:r>
          </w:p>
        </w:tc>
      </w:tr>
    </w:tbl>
    <w:p w14:paraId="773212BD" w14:textId="65770255" w:rsidR="00237852" w:rsidRPr="006A1CD6" w:rsidRDefault="00215EEB" w:rsidP="00AC182D">
      <w:pPr>
        <w:spacing w:line="240" w:lineRule="auto"/>
        <w:rPr>
          <w:sz w:val="20"/>
          <w:szCs w:val="20"/>
        </w:rPr>
      </w:pPr>
      <w:bookmarkStart w:id="0" w:name="_Hlk157689314"/>
      <w:r w:rsidRPr="00784DE9">
        <w:rPr>
          <w:sz w:val="20"/>
          <w:szCs w:val="20"/>
        </w:rPr>
        <w:t xml:space="preserve">Spearman’s </w:t>
      </w:r>
      <w:r>
        <w:rPr>
          <w:sz w:val="20"/>
          <w:szCs w:val="20"/>
        </w:rPr>
        <w:t>rho</w:t>
      </w:r>
      <w:r w:rsidRPr="00784DE9">
        <w:rPr>
          <w:sz w:val="20"/>
          <w:szCs w:val="20"/>
        </w:rPr>
        <w:t xml:space="preserve"> for each MMP and TIMP with age across the three cohorts</w:t>
      </w:r>
      <w:r w:rsidR="009F73C7">
        <w:rPr>
          <w:sz w:val="20"/>
          <w:szCs w:val="20"/>
        </w:rPr>
        <w:t xml:space="preserve">. </w:t>
      </w:r>
      <w:r w:rsidR="00AC182D">
        <w:rPr>
          <w:sz w:val="20"/>
          <w:szCs w:val="20"/>
        </w:rPr>
        <w:br/>
      </w:r>
      <w:r w:rsidR="00AC182D">
        <w:rPr>
          <w:b/>
          <w:bCs/>
          <w:sz w:val="20"/>
          <w:szCs w:val="20"/>
        </w:rPr>
        <w:t xml:space="preserve">Abbreviations: </w:t>
      </w:r>
      <w:r w:rsidR="00AC182D">
        <w:rPr>
          <w:sz w:val="20"/>
          <w:szCs w:val="20"/>
        </w:rPr>
        <w:t xml:space="preserve">AD: Alzheimer’s disease; CU: cognitively unimpaired; </w:t>
      </w:r>
      <w:r w:rsidR="00AC182D" w:rsidRPr="00217D17">
        <w:rPr>
          <w:sz w:val="20"/>
          <w:szCs w:val="20"/>
        </w:rPr>
        <w:t>MMP: matrix metalloproteinase; TIMP: tissue inhibitor of matrix metalloproteinase</w:t>
      </w:r>
      <w:bookmarkEnd w:id="0"/>
    </w:p>
    <w:p w14:paraId="2786A466" w14:textId="44F5D0C4" w:rsidR="00F831AF" w:rsidRPr="006A1CD6" w:rsidRDefault="002D1C71" w:rsidP="002D1C71">
      <w:pPr>
        <w:pStyle w:val="Bildetekst"/>
        <w:rPr>
          <w:sz w:val="18"/>
          <w:szCs w:val="16"/>
          <w:lang w:val="en-US"/>
        </w:rPr>
      </w:pPr>
      <w:r w:rsidRPr="006A1CD6">
        <w:rPr>
          <w:lang w:val="en-US"/>
        </w:rPr>
        <w:t xml:space="preserve">Supplementary Table </w:t>
      </w:r>
      <w:r w:rsidR="006A1CD6">
        <w:rPr>
          <w:lang w:val="en-US"/>
        </w:rPr>
        <w:t>8</w:t>
      </w:r>
      <w:r w:rsidRPr="006A1CD6">
        <w:rPr>
          <w:lang w:val="en-US"/>
        </w:rPr>
        <w:t>. Correlations with CSF Aβ</w:t>
      </w:r>
      <w:r w:rsidRPr="006A1CD6">
        <w:rPr>
          <w:vertAlign w:val="subscript"/>
          <w:lang w:val="en-US"/>
        </w:rPr>
        <w:t>42</w:t>
      </w:r>
      <w:r w:rsidRPr="006A1CD6">
        <w:rPr>
          <w:lang w:val="en-US"/>
        </w:rPr>
        <w:t>, p-tau</w:t>
      </w:r>
      <w:r w:rsidRPr="006A1CD6">
        <w:rPr>
          <w:vertAlign w:val="subscript"/>
          <w:lang w:val="en-US"/>
        </w:rPr>
        <w:t>181</w:t>
      </w:r>
      <w:r w:rsidRPr="006A1CD6">
        <w:rPr>
          <w:lang w:val="en-US"/>
        </w:rPr>
        <w:t xml:space="preserve"> and NFL in the hip fracture patients. 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630"/>
        <w:gridCol w:w="2630"/>
        <w:gridCol w:w="2630"/>
      </w:tblGrid>
      <w:tr w:rsidR="00567101" w:rsidRPr="000950BD" w14:paraId="2A3A75A6" w14:textId="77777777" w:rsidTr="00237852"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9D81898" w14:textId="77777777" w:rsidR="00567101" w:rsidRPr="00127537" w:rsidRDefault="00567101" w:rsidP="007E74DD">
            <w:pPr>
              <w:pStyle w:val="Ingenmellomrom"/>
              <w:rPr>
                <w:b/>
                <w:bCs/>
                <w:lang w:val="en-US"/>
              </w:rPr>
            </w:pP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0A91C56C" w14:textId="0F4D82E5" w:rsidR="00567101" w:rsidRPr="00C147ED" w:rsidRDefault="00C147ED" w:rsidP="007E74DD">
            <w:pPr>
              <w:pStyle w:val="Ingenmellomrom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</w:t>
            </w:r>
            <w:r w:rsidR="008F5BD0" w:rsidRPr="008F5BD0">
              <w:rPr>
                <w:rFonts w:ascii="Calibri" w:hAnsi="Calibri" w:cs="Calibri"/>
                <w:b/>
                <w:bCs/>
                <w:color w:val="000000"/>
                <w:lang w:val="el-GR"/>
              </w:rPr>
              <w:t>β</w:t>
            </w:r>
            <w:r w:rsidR="008F5BD0" w:rsidRPr="008F5BD0">
              <w:rPr>
                <w:rFonts w:cstheme="minorHAnsi"/>
                <w:b/>
                <w:bCs/>
                <w:color w:val="000000"/>
                <w:vertAlign w:val="subscript"/>
              </w:rPr>
              <w:t>42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154F731D" w14:textId="749DC3EC" w:rsidR="00567101" w:rsidRPr="000950BD" w:rsidRDefault="00C147ED" w:rsidP="007E74DD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-tau</w:t>
            </w:r>
            <w:r w:rsidR="008F5BD0" w:rsidRPr="008F5BD0">
              <w:rPr>
                <w:rFonts w:cs="Calibri"/>
                <w:b/>
                <w:bCs/>
                <w:color w:val="000000"/>
                <w:vertAlign w:val="subscript"/>
              </w:rPr>
              <w:t>181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23FFDFD3" w14:textId="485F07B3" w:rsidR="00567101" w:rsidRPr="000950BD" w:rsidRDefault="00C147ED" w:rsidP="007E74DD">
            <w:pPr>
              <w:pStyle w:val="Ingenmellomrom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FL</w:t>
            </w:r>
          </w:p>
        </w:tc>
      </w:tr>
      <w:tr w:rsidR="00567101" w:rsidRPr="000950BD" w14:paraId="7B356E08" w14:textId="77777777" w:rsidTr="00237852">
        <w:tc>
          <w:tcPr>
            <w:tcW w:w="785" w:type="pct"/>
            <w:tcBorders>
              <w:top w:val="single" w:sz="4" w:space="0" w:color="auto"/>
            </w:tcBorders>
          </w:tcPr>
          <w:p w14:paraId="6B1180BD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2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vAlign w:val="bottom"/>
          </w:tcPr>
          <w:p w14:paraId="13F12432" w14:textId="24EFC8C7" w:rsidR="00567101" w:rsidRPr="000950BD" w:rsidRDefault="00996AF5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vAlign w:val="bottom"/>
          </w:tcPr>
          <w:p w14:paraId="25064CE9" w14:textId="4923318E" w:rsidR="00567101" w:rsidRPr="000950BD" w:rsidRDefault="002B353A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</w:t>
            </w:r>
          </w:p>
        </w:tc>
        <w:tc>
          <w:tcPr>
            <w:tcW w:w="1405" w:type="pct"/>
            <w:tcBorders>
              <w:top w:val="single" w:sz="4" w:space="0" w:color="auto"/>
            </w:tcBorders>
            <w:vAlign w:val="bottom"/>
          </w:tcPr>
          <w:p w14:paraId="7DC149B4" w14:textId="71887395" w:rsidR="00567101" w:rsidRPr="000950BD" w:rsidRDefault="00D91435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 w:rsidR="00567101" w:rsidRPr="000950BD" w14:paraId="66636022" w14:textId="77777777" w:rsidTr="00237852">
        <w:tc>
          <w:tcPr>
            <w:tcW w:w="785" w:type="pct"/>
          </w:tcPr>
          <w:p w14:paraId="4BCB1B9F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3</w:t>
            </w:r>
          </w:p>
        </w:tc>
        <w:tc>
          <w:tcPr>
            <w:tcW w:w="1405" w:type="pct"/>
            <w:vAlign w:val="bottom"/>
          </w:tcPr>
          <w:p w14:paraId="0415EB6A" w14:textId="372C51BC" w:rsidR="00567101" w:rsidRPr="000950BD" w:rsidRDefault="00996AF5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405" w:type="pct"/>
            <w:vAlign w:val="bottom"/>
          </w:tcPr>
          <w:p w14:paraId="57F4EE8A" w14:textId="36A21CB5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2B353A">
              <w:rPr>
                <w:rFonts w:cs="Calibri"/>
                <w:color w:val="000000"/>
              </w:rPr>
              <w:t>36</w:t>
            </w:r>
          </w:p>
        </w:tc>
        <w:tc>
          <w:tcPr>
            <w:tcW w:w="1405" w:type="pct"/>
            <w:vAlign w:val="bottom"/>
          </w:tcPr>
          <w:p w14:paraId="6A700457" w14:textId="4EFF688A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D91435">
              <w:rPr>
                <w:rFonts w:cs="Calibri"/>
                <w:color w:val="000000"/>
              </w:rPr>
              <w:t>32</w:t>
            </w:r>
          </w:p>
        </w:tc>
      </w:tr>
      <w:tr w:rsidR="00567101" w:rsidRPr="000950BD" w14:paraId="6FEC1082" w14:textId="77777777" w:rsidTr="00237852">
        <w:tc>
          <w:tcPr>
            <w:tcW w:w="785" w:type="pct"/>
          </w:tcPr>
          <w:p w14:paraId="0D6BF316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10</w:t>
            </w:r>
          </w:p>
        </w:tc>
        <w:tc>
          <w:tcPr>
            <w:tcW w:w="1405" w:type="pct"/>
            <w:vAlign w:val="bottom"/>
          </w:tcPr>
          <w:p w14:paraId="5BF95859" w14:textId="392455B4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</w:t>
            </w:r>
            <w:r w:rsidR="00996AF5">
              <w:rPr>
                <w:rFonts w:cs="Calibri"/>
                <w:color w:val="000000"/>
              </w:rPr>
              <w:t>.00</w:t>
            </w:r>
          </w:p>
        </w:tc>
        <w:tc>
          <w:tcPr>
            <w:tcW w:w="1405" w:type="pct"/>
            <w:vAlign w:val="bottom"/>
          </w:tcPr>
          <w:p w14:paraId="07BF2794" w14:textId="58868C60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A5470D">
              <w:rPr>
                <w:rFonts w:cs="Calibri"/>
                <w:color w:val="000000"/>
              </w:rPr>
              <w:t>46</w:t>
            </w:r>
          </w:p>
        </w:tc>
        <w:tc>
          <w:tcPr>
            <w:tcW w:w="1405" w:type="pct"/>
            <w:vAlign w:val="bottom"/>
          </w:tcPr>
          <w:p w14:paraId="4B5DFE28" w14:textId="401E23D5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D91435">
              <w:rPr>
                <w:rFonts w:cs="Calibri"/>
                <w:color w:val="000000"/>
              </w:rPr>
              <w:t>52</w:t>
            </w:r>
          </w:p>
        </w:tc>
      </w:tr>
      <w:tr w:rsidR="00567101" w:rsidRPr="000950BD" w14:paraId="028C2A52" w14:textId="77777777" w:rsidTr="00237852">
        <w:tc>
          <w:tcPr>
            <w:tcW w:w="785" w:type="pct"/>
          </w:tcPr>
          <w:p w14:paraId="4E422C1C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MMP-12</w:t>
            </w:r>
          </w:p>
        </w:tc>
        <w:tc>
          <w:tcPr>
            <w:tcW w:w="1405" w:type="pct"/>
            <w:vAlign w:val="bottom"/>
          </w:tcPr>
          <w:p w14:paraId="17ADF5D1" w14:textId="3AD846FB" w:rsidR="00567101" w:rsidRPr="000950BD" w:rsidRDefault="00996AF5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</w:t>
            </w:r>
          </w:p>
        </w:tc>
        <w:tc>
          <w:tcPr>
            <w:tcW w:w="1405" w:type="pct"/>
            <w:vAlign w:val="bottom"/>
          </w:tcPr>
          <w:p w14:paraId="07BC19E3" w14:textId="4BDDA02B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-0.0</w:t>
            </w:r>
            <w:r w:rsidR="00A5470D">
              <w:rPr>
                <w:rFonts w:cs="Calibri"/>
                <w:color w:val="000000"/>
              </w:rPr>
              <w:t>3</w:t>
            </w:r>
          </w:p>
        </w:tc>
        <w:tc>
          <w:tcPr>
            <w:tcW w:w="1405" w:type="pct"/>
            <w:vAlign w:val="bottom"/>
          </w:tcPr>
          <w:p w14:paraId="5639CD77" w14:textId="05A1745E" w:rsidR="00567101" w:rsidRPr="000950BD" w:rsidRDefault="00B87328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  <w:r w:rsidR="00567101" w:rsidRPr="000950BD">
              <w:rPr>
                <w:rFonts w:cs="Calibri"/>
                <w:color w:val="000000"/>
              </w:rPr>
              <w:t>0.0</w:t>
            </w:r>
            <w:r w:rsidR="00D91435">
              <w:rPr>
                <w:rFonts w:cs="Calibri"/>
                <w:color w:val="000000"/>
              </w:rPr>
              <w:t>6</w:t>
            </w:r>
          </w:p>
        </w:tc>
      </w:tr>
      <w:tr w:rsidR="00567101" w:rsidRPr="000950BD" w14:paraId="44A4AEC7" w14:textId="77777777" w:rsidTr="00237852">
        <w:tc>
          <w:tcPr>
            <w:tcW w:w="785" w:type="pct"/>
          </w:tcPr>
          <w:p w14:paraId="56404855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1</w:t>
            </w:r>
          </w:p>
        </w:tc>
        <w:tc>
          <w:tcPr>
            <w:tcW w:w="1405" w:type="pct"/>
            <w:vAlign w:val="bottom"/>
          </w:tcPr>
          <w:p w14:paraId="23FF910A" w14:textId="6C64D560" w:rsidR="00567101" w:rsidRPr="000950BD" w:rsidRDefault="00511B54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</w:t>
            </w:r>
          </w:p>
        </w:tc>
        <w:tc>
          <w:tcPr>
            <w:tcW w:w="1405" w:type="pct"/>
            <w:vAlign w:val="bottom"/>
          </w:tcPr>
          <w:p w14:paraId="1E6BF8D6" w14:textId="7857A884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A5470D">
              <w:rPr>
                <w:rFonts w:cs="Calibri"/>
                <w:color w:val="000000"/>
              </w:rPr>
              <w:t>33</w:t>
            </w:r>
          </w:p>
        </w:tc>
        <w:tc>
          <w:tcPr>
            <w:tcW w:w="1405" w:type="pct"/>
            <w:vAlign w:val="bottom"/>
          </w:tcPr>
          <w:p w14:paraId="2F35F92B" w14:textId="369509E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B87328">
              <w:rPr>
                <w:rFonts w:cs="Calibri"/>
                <w:color w:val="000000"/>
              </w:rPr>
              <w:t>46</w:t>
            </w:r>
          </w:p>
        </w:tc>
      </w:tr>
      <w:tr w:rsidR="00567101" w:rsidRPr="000950BD" w14:paraId="4DC2F686" w14:textId="77777777" w:rsidTr="00237852">
        <w:tc>
          <w:tcPr>
            <w:tcW w:w="785" w:type="pct"/>
          </w:tcPr>
          <w:p w14:paraId="7CD1DF0E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2</w:t>
            </w:r>
          </w:p>
        </w:tc>
        <w:tc>
          <w:tcPr>
            <w:tcW w:w="1405" w:type="pct"/>
            <w:vAlign w:val="bottom"/>
          </w:tcPr>
          <w:p w14:paraId="02A93E22" w14:textId="580D04BA" w:rsidR="00567101" w:rsidRPr="000950BD" w:rsidRDefault="00511B54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</w:t>
            </w:r>
          </w:p>
        </w:tc>
        <w:tc>
          <w:tcPr>
            <w:tcW w:w="1405" w:type="pct"/>
            <w:vAlign w:val="bottom"/>
          </w:tcPr>
          <w:p w14:paraId="31C13DD3" w14:textId="5F1DE21A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A5470D">
              <w:rPr>
                <w:rFonts w:cs="Calibri"/>
                <w:color w:val="000000"/>
              </w:rPr>
              <w:t>28</w:t>
            </w:r>
          </w:p>
        </w:tc>
        <w:tc>
          <w:tcPr>
            <w:tcW w:w="1405" w:type="pct"/>
            <w:vAlign w:val="bottom"/>
          </w:tcPr>
          <w:p w14:paraId="5D6D8638" w14:textId="2E82279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EA75DB">
              <w:rPr>
                <w:rFonts w:cs="Calibri"/>
                <w:color w:val="000000"/>
              </w:rPr>
              <w:t>50</w:t>
            </w:r>
          </w:p>
        </w:tc>
      </w:tr>
      <w:tr w:rsidR="00567101" w:rsidRPr="000950BD" w14:paraId="255CDE27" w14:textId="77777777" w:rsidTr="00237852">
        <w:tc>
          <w:tcPr>
            <w:tcW w:w="785" w:type="pct"/>
          </w:tcPr>
          <w:p w14:paraId="4B7846E6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3</w:t>
            </w:r>
          </w:p>
        </w:tc>
        <w:tc>
          <w:tcPr>
            <w:tcW w:w="1405" w:type="pct"/>
            <w:vAlign w:val="bottom"/>
          </w:tcPr>
          <w:p w14:paraId="4960CC80" w14:textId="512B742D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511B54">
              <w:rPr>
                <w:rFonts w:cs="Calibri"/>
                <w:color w:val="000000"/>
              </w:rPr>
              <w:t>00</w:t>
            </w:r>
          </w:p>
        </w:tc>
        <w:tc>
          <w:tcPr>
            <w:tcW w:w="1405" w:type="pct"/>
            <w:vAlign w:val="bottom"/>
          </w:tcPr>
          <w:p w14:paraId="219222FE" w14:textId="751A10B2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A5470D">
              <w:rPr>
                <w:rFonts w:cs="Calibri"/>
                <w:color w:val="000000"/>
              </w:rPr>
              <w:t>26</w:t>
            </w:r>
          </w:p>
        </w:tc>
        <w:tc>
          <w:tcPr>
            <w:tcW w:w="1405" w:type="pct"/>
            <w:vAlign w:val="bottom"/>
          </w:tcPr>
          <w:p w14:paraId="7E55319A" w14:textId="76E09046" w:rsidR="00567101" w:rsidRPr="000950BD" w:rsidRDefault="00EA75DB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</w:tr>
      <w:tr w:rsidR="00567101" w:rsidRPr="000950BD" w14:paraId="1D52C218" w14:textId="77777777" w:rsidTr="00237852">
        <w:tc>
          <w:tcPr>
            <w:tcW w:w="785" w:type="pct"/>
            <w:tcBorders>
              <w:bottom w:val="single" w:sz="4" w:space="0" w:color="auto"/>
            </w:tcBorders>
          </w:tcPr>
          <w:p w14:paraId="76C345B9" w14:textId="77777777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b/>
                <w:lang w:val="en-GB"/>
              </w:rPr>
              <w:t>TIMP-4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bottom"/>
          </w:tcPr>
          <w:p w14:paraId="658F3345" w14:textId="16AF43E1" w:rsidR="00567101" w:rsidRPr="000950BD" w:rsidRDefault="00511B54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bottom"/>
          </w:tcPr>
          <w:p w14:paraId="41AED1E8" w14:textId="6D04FD28" w:rsidR="00567101" w:rsidRPr="000950BD" w:rsidRDefault="00567101" w:rsidP="007E74DD">
            <w:pPr>
              <w:pStyle w:val="Ingenmellomrom"/>
              <w:rPr>
                <w:rFonts w:cs="Calibri"/>
                <w:color w:val="000000"/>
              </w:rPr>
            </w:pPr>
            <w:r w:rsidRPr="000950BD">
              <w:rPr>
                <w:rFonts w:cs="Calibri"/>
                <w:color w:val="000000"/>
              </w:rPr>
              <w:t>0.</w:t>
            </w:r>
            <w:r w:rsidR="00D91435">
              <w:rPr>
                <w:rFonts w:cs="Calibri"/>
                <w:color w:val="000000"/>
              </w:rPr>
              <w:t>35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vAlign w:val="bottom"/>
          </w:tcPr>
          <w:p w14:paraId="6AB78413" w14:textId="672F21B0" w:rsidR="00567101" w:rsidRPr="000950BD" w:rsidRDefault="00EA75DB" w:rsidP="007E74DD">
            <w:pPr>
              <w:pStyle w:val="Ingenmellomrom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</w:t>
            </w:r>
          </w:p>
        </w:tc>
      </w:tr>
    </w:tbl>
    <w:p w14:paraId="29804944" w14:textId="32A378D2" w:rsidR="00EA75DB" w:rsidRPr="008F5BD0" w:rsidRDefault="001A6259" w:rsidP="008F5BD0">
      <w:pPr>
        <w:spacing w:line="240" w:lineRule="auto"/>
        <w:rPr>
          <w:lang w:val="en-US"/>
        </w:rPr>
      </w:pPr>
      <w:r>
        <w:rPr>
          <w:sz w:val="20"/>
          <w:szCs w:val="20"/>
        </w:rPr>
        <w:t xml:space="preserve">Data presented is </w:t>
      </w:r>
      <w:r w:rsidR="008F5BD0" w:rsidRPr="00784DE9">
        <w:rPr>
          <w:sz w:val="20"/>
          <w:szCs w:val="20"/>
        </w:rPr>
        <w:t xml:space="preserve">Spearman’s </w:t>
      </w:r>
      <w:r w:rsidR="008F5BD0">
        <w:rPr>
          <w:sz w:val="20"/>
          <w:szCs w:val="20"/>
        </w:rPr>
        <w:t>rho</w:t>
      </w:r>
      <w:r>
        <w:rPr>
          <w:sz w:val="20"/>
          <w:szCs w:val="20"/>
        </w:rPr>
        <w:t xml:space="preserve">. </w:t>
      </w:r>
      <w:r w:rsidR="008F5BD0">
        <w:rPr>
          <w:b/>
          <w:bCs/>
          <w:sz w:val="20"/>
          <w:szCs w:val="20"/>
        </w:rPr>
        <w:t xml:space="preserve">Abbreviations: </w:t>
      </w:r>
      <w:r w:rsidRPr="001A6259">
        <w:rPr>
          <w:sz w:val="20"/>
          <w:szCs w:val="20"/>
        </w:rPr>
        <w:t>Aβ</w:t>
      </w:r>
      <w:r>
        <w:rPr>
          <w:sz w:val="20"/>
          <w:szCs w:val="20"/>
        </w:rPr>
        <w:t xml:space="preserve">: amyloid-β; </w:t>
      </w:r>
      <w:r w:rsidR="008F5BD0" w:rsidRPr="00217D17">
        <w:rPr>
          <w:sz w:val="20"/>
          <w:szCs w:val="20"/>
        </w:rPr>
        <w:t xml:space="preserve">MMP: matrix metalloproteinase; </w:t>
      </w:r>
      <w:r>
        <w:rPr>
          <w:sz w:val="20"/>
          <w:szCs w:val="20"/>
        </w:rPr>
        <w:t xml:space="preserve">NFL: neurofilament light; p-tau: phosphorylated tau; </w:t>
      </w:r>
      <w:r w:rsidR="008F5BD0" w:rsidRPr="00217D17">
        <w:rPr>
          <w:sz w:val="20"/>
          <w:szCs w:val="20"/>
        </w:rPr>
        <w:t>TIMP: tissue inhibitor of matrix metalloproteinase</w:t>
      </w:r>
    </w:p>
    <w:sectPr w:rsidR="00EA75DB" w:rsidRPr="008F5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AF"/>
    <w:rsid w:val="00033404"/>
    <w:rsid w:val="00034CDF"/>
    <w:rsid w:val="00071288"/>
    <w:rsid w:val="000B01D6"/>
    <w:rsid w:val="000F1E1C"/>
    <w:rsid w:val="0010251F"/>
    <w:rsid w:val="00166821"/>
    <w:rsid w:val="00167556"/>
    <w:rsid w:val="00173860"/>
    <w:rsid w:val="001A6259"/>
    <w:rsid w:val="001B6846"/>
    <w:rsid w:val="001C5919"/>
    <w:rsid w:val="001D2E2F"/>
    <w:rsid w:val="0021139A"/>
    <w:rsid w:val="00215EEB"/>
    <w:rsid w:val="00221061"/>
    <w:rsid w:val="00237852"/>
    <w:rsid w:val="00255A98"/>
    <w:rsid w:val="0027610D"/>
    <w:rsid w:val="00294007"/>
    <w:rsid w:val="002A40FF"/>
    <w:rsid w:val="002B353A"/>
    <w:rsid w:val="002B65BC"/>
    <w:rsid w:val="002D1C71"/>
    <w:rsid w:val="002F136B"/>
    <w:rsid w:val="002F3A7D"/>
    <w:rsid w:val="0030080D"/>
    <w:rsid w:val="00300C73"/>
    <w:rsid w:val="00324AA0"/>
    <w:rsid w:val="00325EEC"/>
    <w:rsid w:val="00363046"/>
    <w:rsid w:val="003B3145"/>
    <w:rsid w:val="003C24D2"/>
    <w:rsid w:val="003D6134"/>
    <w:rsid w:val="003E0687"/>
    <w:rsid w:val="003F76EB"/>
    <w:rsid w:val="00421CB5"/>
    <w:rsid w:val="0043681E"/>
    <w:rsid w:val="00490B1A"/>
    <w:rsid w:val="004B4594"/>
    <w:rsid w:val="004F05AB"/>
    <w:rsid w:val="004F14D2"/>
    <w:rsid w:val="005014DA"/>
    <w:rsid w:val="00511B54"/>
    <w:rsid w:val="005151BB"/>
    <w:rsid w:val="00567101"/>
    <w:rsid w:val="005729F9"/>
    <w:rsid w:val="0058443A"/>
    <w:rsid w:val="00584569"/>
    <w:rsid w:val="0058743D"/>
    <w:rsid w:val="00597759"/>
    <w:rsid w:val="005C566F"/>
    <w:rsid w:val="00650297"/>
    <w:rsid w:val="00653826"/>
    <w:rsid w:val="006A1CD6"/>
    <w:rsid w:val="006C432D"/>
    <w:rsid w:val="006C4FFB"/>
    <w:rsid w:val="006C6300"/>
    <w:rsid w:val="006C7324"/>
    <w:rsid w:val="00735710"/>
    <w:rsid w:val="0074047C"/>
    <w:rsid w:val="00743DDF"/>
    <w:rsid w:val="00744DEC"/>
    <w:rsid w:val="00755DE9"/>
    <w:rsid w:val="00766ACF"/>
    <w:rsid w:val="00790A8C"/>
    <w:rsid w:val="007B59A9"/>
    <w:rsid w:val="007C6E67"/>
    <w:rsid w:val="007D3818"/>
    <w:rsid w:val="007E0B36"/>
    <w:rsid w:val="007E7CEE"/>
    <w:rsid w:val="0084339A"/>
    <w:rsid w:val="00852722"/>
    <w:rsid w:val="008A539C"/>
    <w:rsid w:val="008B601D"/>
    <w:rsid w:val="008D0F77"/>
    <w:rsid w:val="008F5BD0"/>
    <w:rsid w:val="00903844"/>
    <w:rsid w:val="00910553"/>
    <w:rsid w:val="0097288D"/>
    <w:rsid w:val="00996AF5"/>
    <w:rsid w:val="009A1A71"/>
    <w:rsid w:val="009A56A8"/>
    <w:rsid w:val="009F2073"/>
    <w:rsid w:val="009F6DB8"/>
    <w:rsid w:val="009F73C7"/>
    <w:rsid w:val="00A000B7"/>
    <w:rsid w:val="00A4481C"/>
    <w:rsid w:val="00A45879"/>
    <w:rsid w:val="00A53F8E"/>
    <w:rsid w:val="00A5470D"/>
    <w:rsid w:val="00A947BD"/>
    <w:rsid w:val="00AC182D"/>
    <w:rsid w:val="00AC5ACD"/>
    <w:rsid w:val="00AD43C4"/>
    <w:rsid w:val="00B46A2A"/>
    <w:rsid w:val="00B87328"/>
    <w:rsid w:val="00BA200B"/>
    <w:rsid w:val="00BC06CA"/>
    <w:rsid w:val="00BC75D6"/>
    <w:rsid w:val="00BD3599"/>
    <w:rsid w:val="00BE1CD1"/>
    <w:rsid w:val="00C00EFB"/>
    <w:rsid w:val="00C0147B"/>
    <w:rsid w:val="00C12046"/>
    <w:rsid w:val="00C147ED"/>
    <w:rsid w:val="00C15FAD"/>
    <w:rsid w:val="00C202E8"/>
    <w:rsid w:val="00C65EAD"/>
    <w:rsid w:val="00CA229E"/>
    <w:rsid w:val="00CA713B"/>
    <w:rsid w:val="00CD0549"/>
    <w:rsid w:val="00CD18E5"/>
    <w:rsid w:val="00CD69BD"/>
    <w:rsid w:val="00CD70EA"/>
    <w:rsid w:val="00D062DA"/>
    <w:rsid w:val="00D7572D"/>
    <w:rsid w:val="00D91435"/>
    <w:rsid w:val="00D915F4"/>
    <w:rsid w:val="00DA3323"/>
    <w:rsid w:val="00DB1642"/>
    <w:rsid w:val="00DB1A59"/>
    <w:rsid w:val="00E011EB"/>
    <w:rsid w:val="00E2368D"/>
    <w:rsid w:val="00E2613B"/>
    <w:rsid w:val="00E46978"/>
    <w:rsid w:val="00E51D39"/>
    <w:rsid w:val="00E56CCA"/>
    <w:rsid w:val="00EA75DB"/>
    <w:rsid w:val="00EB3C99"/>
    <w:rsid w:val="00ED4154"/>
    <w:rsid w:val="00F00502"/>
    <w:rsid w:val="00F10C20"/>
    <w:rsid w:val="00F11E35"/>
    <w:rsid w:val="00F172BD"/>
    <w:rsid w:val="00F722DD"/>
    <w:rsid w:val="00F8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EE361"/>
  <w15:chartTrackingRefBased/>
  <w15:docId w15:val="{C87783EF-A300-4CB4-8ADF-3EA4F6FD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AF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3860"/>
    <w:pPr>
      <w:keepNext/>
      <w:keepLines/>
      <w:spacing w:before="240" w:after="0" w:line="276" w:lineRule="auto"/>
      <w:outlineLvl w:val="0"/>
    </w:pPr>
    <w:rPr>
      <w:rFonts w:eastAsiaTheme="majorEastAsia"/>
      <w:b/>
      <w:b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Stil1">
    <w:name w:val="Stil1"/>
    <w:basedOn w:val="Vanligtabell"/>
    <w:uiPriority w:val="99"/>
    <w:rsid w:val="0058443A"/>
    <w:pPr>
      <w:spacing w:after="0" w:line="240" w:lineRule="auto"/>
    </w:pPr>
    <w:rPr>
      <w:rFonts w:ascii="Times New Roman" w:hAnsi="Times New Roman"/>
      <w:lang w:val="nb-NO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/>
        <w:b/>
        <w:sz w:val="22"/>
      </w:rPr>
    </w:tblStylePr>
  </w:style>
  <w:style w:type="paragraph" w:styleId="Tittel">
    <w:name w:val="Title"/>
    <w:basedOn w:val="Normal"/>
    <w:next w:val="Normal"/>
    <w:link w:val="TittelTegn"/>
    <w:uiPriority w:val="10"/>
    <w:qFormat/>
    <w:rsid w:val="00173860"/>
    <w:pPr>
      <w:spacing w:after="0" w:line="240" w:lineRule="auto"/>
      <w:contextualSpacing/>
    </w:pPr>
    <w:rPr>
      <w:rFonts w:eastAsiaTheme="majorEastAsia"/>
      <w:b/>
      <w:bCs/>
      <w:spacing w:val="-10"/>
      <w:kern w:val="28"/>
      <w:sz w:val="40"/>
      <w:szCs w:val="40"/>
      <w:lang w:val="en-US"/>
    </w:rPr>
  </w:style>
  <w:style w:type="character" w:customStyle="1" w:styleId="TittelTegn">
    <w:name w:val="Tittel Tegn"/>
    <w:basedOn w:val="Standardskriftforavsnitt"/>
    <w:link w:val="Tittel"/>
    <w:uiPriority w:val="10"/>
    <w:rsid w:val="00173860"/>
    <w:rPr>
      <w:rFonts w:ascii="Times New Roman" w:eastAsiaTheme="majorEastAsia" w:hAnsi="Times New Roman" w:cs="Times New Roman"/>
      <w:b/>
      <w:bCs/>
      <w:spacing w:val="-10"/>
      <w:kern w:val="28"/>
      <w:sz w:val="40"/>
      <w:szCs w:val="4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73860"/>
    <w:rPr>
      <w:rFonts w:ascii="Times New Roman" w:eastAsiaTheme="majorEastAsia" w:hAnsi="Times New Roman" w:cs="Times New Roman"/>
      <w:b/>
      <w:bCs/>
      <w:sz w:val="28"/>
      <w:szCs w:val="28"/>
    </w:rPr>
  </w:style>
  <w:style w:type="table" w:styleId="Tabellrutenett">
    <w:name w:val="Table Grid"/>
    <w:basedOn w:val="Vanligtabell"/>
    <w:uiPriority w:val="59"/>
    <w:rsid w:val="00F831A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F831AF"/>
    <w:pPr>
      <w:spacing w:after="0" w:line="240" w:lineRule="auto"/>
    </w:pPr>
    <w:rPr>
      <w:rFonts w:ascii="Gill Sans MT" w:hAnsi="Gill Sans MT" w:cs="Times New Roman"/>
      <w:sz w:val="20"/>
      <w:szCs w:val="20"/>
    </w:rPr>
  </w:style>
  <w:style w:type="paragraph" w:styleId="Bildetekst">
    <w:name w:val="caption"/>
    <w:basedOn w:val="Normal"/>
    <w:next w:val="Normal"/>
    <w:uiPriority w:val="35"/>
    <w:unhideWhenUsed/>
    <w:qFormat/>
    <w:rsid w:val="00F831AF"/>
    <w:pPr>
      <w:keepNext/>
      <w:spacing w:after="200" w:line="240" w:lineRule="auto"/>
    </w:pPr>
    <w:rPr>
      <w:b/>
      <w:iCs/>
      <w:color w:val="44546A" w:themeColor="text2"/>
      <w:sz w:val="20"/>
      <w:szCs w:val="18"/>
      <w:lang w:val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831A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831A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831AF"/>
    <w:rPr>
      <w:rFonts w:ascii="Times New Roman" w:hAnsi="Times New Roman" w:cs="Times New Roman"/>
      <w:sz w:val="20"/>
      <w:szCs w:val="20"/>
      <w:lang w:val="en-GB"/>
    </w:rPr>
  </w:style>
  <w:style w:type="table" w:customStyle="1" w:styleId="Tabellrutenett1">
    <w:name w:val="Tabellrutenett1"/>
    <w:basedOn w:val="Vanligtabell"/>
    <w:next w:val="Tabellrutenett"/>
    <w:uiPriority w:val="59"/>
    <w:rsid w:val="00E2368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jon">
    <w:name w:val="Revision"/>
    <w:hidden/>
    <w:uiPriority w:val="99"/>
    <w:semiHidden/>
    <w:rsid w:val="0027610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Aksnes</dc:creator>
  <cp:keywords/>
  <dc:description/>
  <cp:lastModifiedBy>Mari Aksnes</cp:lastModifiedBy>
  <cp:revision>9</cp:revision>
  <cp:lastPrinted>2024-04-29T10:12:00Z</cp:lastPrinted>
  <dcterms:created xsi:type="dcterms:W3CDTF">2024-05-29T10:25:00Z</dcterms:created>
  <dcterms:modified xsi:type="dcterms:W3CDTF">2024-05-29T10:31:00Z</dcterms:modified>
</cp:coreProperties>
</file>